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F3424" w14:textId="2541CFFF" w:rsidR="00A57F79" w:rsidRPr="003C2AE2" w:rsidRDefault="00A57F79" w:rsidP="00A57F7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3C2AE2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3C2AE2">
        <w:rPr>
          <w:rFonts w:ascii="Times New Roman" w:hAnsi="Times New Roman" w:cs="Times New Roman"/>
          <w:b/>
          <w:bCs/>
          <w:sz w:val="24"/>
          <w:szCs w:val="28"/>
        </w:rPr>
        <w:t>able 1</w:t>
      </w:r>
      <w:r w:rsidRPr="003C2AE2">
        <w:rPr>
          <w:rFonts w:ascii="Times New Roman" w:hAnsi="Times New Roman" w:cs="Times New Roman"/>
          <w:sz w:val="24"/>
          <w:szCs w:val="28"/>
        </w:rPr>
        <w:t xml:space="preserve"> Malignant </w:t>
      </w:r>
      <w:r w:rsidRPr="003C2AE2">
        <w:rPr>
          <w:rFonts w:ascii="Times New Roman" w:hAnsi="Times New Roman" w:cs="Times New Roman" w:hint="eastAsia"/>
          <w:sz w:val="24"/>
          <w:szCs w:val="28"/>
        </w:rPr>
        <w:t>clone</w:t>
      </w:r>
      <w:r w:rsidRPr="003C2AE2">
        <w:rPr>
          <w:rFonts w:ascii="Times New Roman" w:hAnsi="Times New Roman" w:cs="Times New Roman"/>
          <w:sz w:val="24"/>
          <w:szCs w:val="28"/>
        </w:rPr>
        <w:t xml:space="preserve"> evolution events of patients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841"/>
        <w:gridCol w:w="1330"/>
        <w:gridCol w:w="1189"/>
        <w:gridCol w:w="1253"/>
        <w:gridCol w:w="1253"/>
        <w:gridCol w:w="838"/>
        <w:gridCol w:w="1602"/>
      </w:tblGrid>
      <w:tr w:rsidR="003C2AE2" w:rsidRPr="003C2AE2" w14:paraId="1104085D" w14:textId="77777777" w:rsidTr="00A82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tcBorders>
              <w:top w:val="single" w:sz="8" w:space="0" w:color="auto"/>
              <w:bottom w:val="single" w:sz="4" w:space="0" w:color="auto"/>
            </w:tcBorders>
          </w:tcPr>
          <w:p w14:paraId="4D2FFF40" w14:textId="77777777" w:rsidR="00A57F79" w:rsidRPr="003C2AE2" w:rsidRDefault="00A57F79" w:rsidP="00A82F17">
            <w:pPr>
              <w:ind w:leftChars="-51" w:left="-107" w:rightChars="-116" w:right="-244"/>
              <w:jc w:val="center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Patient age / sex</w:t>
            </w:r>
          </w:p>
        </w:tc>
        <w:tc>
          <w:tcPr>
            <w:tcW w:w="1330" w:type="dxa"/>
            <w:tcBorders>
              <w:top w:val="single" w:sz="8" w:space="0" w:color="auto"/>
              <w:bottom w:val="single" w:sz="4" w:space="0" w:color="auto"/>
            </w:tcBorders>
          </w:tcPr>
          <w:p w14:paraId="4560209A" w14:textId="77777777" w:rsidR="00A57F79" w:rsidRPr="003C2AE2" w:rsidRDefault="00A57F79" w:rsidP="00A82F17">
            <w:pPr>
              <w:ind w:leftChars="-51" w:lef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T</w:t>
            </w:r>
            <w:r w:rsidRPr="003C2AE2">
              <w:rPr>
                <w:rFonts w:ascii="Times New Roman" w:hAnsi="Times New Roman" w:cs="Times New Roman"/>
              </w:rPr>
              <w:t>herapy received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4" w:space="0" w:color="auto"/>
            </w:tcBorders>
          </w:tcPr>
          <w:p w14:paraId="13CF926F" w14:textId="77777777" w:rsidR="00A57F79" w:rsidRPr="003C2AE2" w:rsidRDefault="00A57F79" w:rsidP="00A82F17">
            <w:pPr>
              <w:ind w:leftChars="-51" w:lef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Length of therapy at evolution (month)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4" w:space="0" w:color="auto"/>
            </w:tcBorders>
          </w:tcPr>
          <w:p w14:paraId="1D3161AD" w14:textId="6AC0981D" w:rsidR="00A57F79" w:rsidRPr="003C2AE2" w:rsidRDefault="00686023" w:rsidP="00A82F17">
            <w:pPr>
              <w:ind w:leftChars="-51" w:lef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C</w:t>
            </w:r>
            <w:r w:rsidRPr="003C2AE2">
              <w:rPr>
                <w:rFonts w:ascii="Times New Roman" w:hAnsi="Times New Roman" w:cs="Times New Roman"/>
              </w:rPr>
              <w:t>ytogenetics</w:t>
            </w:r>
            <w:r w:rsidRPr="003C2AE2" w:rsidDel="0068602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5" w:type="dxa"/>
            <w:tcBorders>
              <w:top w:val="single" w:sz="8" w:space="0" w:color="auto"/>
              <w:bottom w:val="single" w:sz="4" w:space="0" w:color="auto"/>
            </w:tcBorders>
          </w:tcPr>
          <w:p w14:paraId="0A7CE9EA" w14:textId="26A2F9C0" w:rsidR="00A57F79" w:rsidRPr="003C2AE2" w:rsidRDefault="00686023" w:rsidP="00A82F17">
            <w:pPr>
              <w:ind w:leftChars="-51" w:lef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Somatic mutations</w:t>
            </w:r>
          </w:p>
        </w:tc>
        <w:tc>
          <w:tcPr>
            <w:tcW w:w="839" w:type="dxa"/>
            <w:tcBorders>
              <w:top w:val="single" w:sz="8" w:space="0" w:color="auto"/>
              <w:bottom w:val="single" w:sz="4" w:space="0" w:color="auto"/>
            </w:tcBorders>
          </w:tcPr>
          <w:p w14:paraId="75267518" w14:textId="77777777" w:rsidR="00A57F79" w:rsidRPr="003C2AE2" w:rsidRDefault="00A57F79" w:rsidP="00A82F17">
            <w:pPr>
              <w:ind w:leftChars="-51" w:lef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Bone marrow blast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4" w:space="0" w:color="auto"/>
            </w:tcBorders>
          </w:tcPr>
          <w:p w14:paraId="5F6717AC" w14:textId="77777777" w:rsidR="00A57F79" w:rsidRPr="003C2AE2" w:rsidRDefault="00A57F79" w:rsidP="00A82F17">
            <w:pPr>
              <w:ind w:leftChars="-51" w:lef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P</w:t>
            </w:r>
            <w:r w:rsidRPr="003C2AE2">
              <w:rPr>
                <w:rFonts w:ascii="Times New Roman" w:hAnsi="Times New Roman" w:cs="Times New Roman"/>
              </w:rPr>
              <w:t>atient outcome</w:t>
            </w:r>
          </w:p>
        </w:tc>
      </w:tr>
      <w:tr w:rsidR="003C2AE2" w:rsidRPr="003C2AE2" w14:paraId="79990C98" w14:textId="77777777" w:rsidTr="00A82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tcBorders>
              <w:top w:val="single" w:sz="4" w:space="0" w:color="auto"/>
            </w:tcBorders>
          </w:tcPr>
          <w:p w14:paraId="62C19A52" w14:textId="77777777" w:rsidR="00A57F79" w:rsidRPr="003C2AE2" w:rsidRDefault="00A57F79" w:rsidP="00A82F17">
            <w:pPr>
              <w:jc w:val="center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55/M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84A2105" w14:textId="77777777" w:rsidR="00A57F79" w:rsidRPr="003C2AE2" w:rsidRDefault="00A57F79" w:rsidP="00A8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EPAG + tacrolimus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0EE17F82" w14:textId="77777777" w:rsidR="00A57F79" w:rsidRPr="003C2AE2" w:rsidRDefault="00A57F79" w:rsidP="00A8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1</w:t>
            </w:r>
            <w:r w:rsidRPr="003C2A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BE544A9" w14:textId="77777777" w:rsidR="00A57F79" w:rsidRPr="003C2AE2" w:rsidRDefault="00A57F79" w:rsidP="00A8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25880E91" w14:textId="77777777" w:rsidR="00A57F79" w:rsidRPr="003C2AE2" w:rsidRDefault="00A57F79" w:rsidP="00A8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  <w:i/>
                <w:iCs/>
              </w:rPr>
              <w:t>BCOR, DNMT3A, RB1, GNAS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6FA39E39" w14:textId="77777777" w:rsidR="00A57F79" w:rsidRPr="003C2AE2" w:rsidRDefault="00A57F79" w:rsidP="00A8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1</w:t>
            </w:r>
            <w:r w:rsidRPr="003C2AE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2F9F0D5" w14:textId="77777777" w:rsidR="00A57F79" w:rsidRPr="003C2AE2" w:rsidRDefault="00A57F79" w:rsidP="00A8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S</w:t>
            </w:r>
            <w:r w:rsidRPr="003C2AE2">
              <w:rPr>
                <w:rFonts w:ascii="Times New Roman" w:hAnsi="Times New Roman" w:cs="Times New Roman"/>
              </w:rPr>
              <w:t>topped EPAG</w:t>
            </w:r>
          </w:p>
        </w:tc>
      </w:tr>
      <w:tr w:rsidR="003C2AE2" w:rsidRPr="003C2AE2" w14:paraId="2CA56771" w14:textId="77777777" w:rsidTr="00A82F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7F850EBD" w14:textId="77777777" w:rsidR="00A57F79" w:rsidRPr="003C2AE2" w:rsidRDefault="00A57F79" w:rsidP="00A82F17">
            <w:pPr>
              <w:jc w:val="center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4</w:t>
            </w:r>
            <w:r w:rsidRPr="003C2AE2">
              <w:rPr>
                <w:rFonts w:ascii="Times New Roman" w:hAnsi="Times New Roman" w:cs="Times New Roman"/>
              </w:rPr>
              <w:t>5/M</w:t>
            </w:r>
          </w:p>
        </w:tc>
        <w:tc>
          <w:tcPr>
            <w:tcW w:w="1330" w:type="dxa"/>
          </w:tcPr>
          <w:p w14:paraId="2E935BAD" w14:textId="77777777" w:rsidR="00A57F79" w:rsidRPr="003C2AE2" w:rsidRDefault="00A57F79" w:rsidP="00A82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EPAG + tacrolimus</w:t>
            </w:r>
          </w:p>
        </w:tc>
        <w:tc>
          <w:tcPr>
            <w:tcW w:w="1208" w:type="dxa"/>
          </w:tcPr>
          <w:p w14:paraId="6630CECB" w14:textId="77777777" w:rsidR="00A57F79" w:rsidRPr="003C2AE2" w:rsidRDefault="00A57F79" w:rsidP="00A82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3" w:type="dxa"/>
          </w:tcPr>
          <w:p w14:paraId="797A1E81" w14:textId="77777777" w:rsidR="00A57F79" w:rsidRPr="003C2AE2" w:rsidRDefault="00A57F79" w:rsidP="00A82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T</w:t>
            </w:r>
            <w:r w:rsidRPr="003C2AE2">
              <w:rPr>
                <w:rFonts w:ascii="Times New Roman" w:hAnsi="Times New Roman" w:cs="Times New Roman"/>
              </w:rPr>
              <w:t>risomy 8</w:t>
            </w:r>
          </w:p>
        </w:tc>
        <w:tc>
          <w:tcPr>
            <w:tcW w:w="1265" w:type="dxa"/>
          </w:tcPr>
          <w:p w14:paraId="5CF1361E" w14:textId="77777777" w:rsidR="00A57F79" w:rsidRPr="003C2AE2" w:rsidRDefault="00A57F79" w:rsidP="00A82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N</w:t>
            </w:r>
            <w:r w:rsidRPr="003C2AE2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839" w:type="dxa"/>
          </w:tcPr>
          <w:p w14:paraId="2CB61576" w14:textId="77777777" w:rsidR="00A57F79" w:rsidRPr="003C2AE2" w:rsidRDefault="00A57F79" w:rsidP="00A82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43" w:type="dxa"/>
          </w:tcPr>
          <w:p w14:paraId="60620D4F" w14:textId="77777777" w:rsidR="00A57F79" w:rsidRPr="003C2AE2" w:rsidRDefault="00A57F79" w:rsidP="00A82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Tapered EPAG and did not relapse</w:t>
            </w:r>
          </w:p>
        </w:tc>
      </w:tr>
      <w:tr w:rsidR="003C2AE2" w:rsidRPr="003C2AE2" w14:paraId="4FEF71E0" w14:textId="77777777" w:rsidTr="00A82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</w:tcPr>
          <w:p w14:paraId="607E286D" w14:textId="77777777" w:rsidR="00A57F79" w:rsidRPr="003C2AE2" w:rsidRDefault="00A57F79" w:rsidP="00A82F17">
            <w:pPr>
              <w:jc w:val="center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67/F</w:t>
            </w:r>
          </w:p>
        </w:tc>
        <w:tc>
          <w:tcPr>
            <w:tcW w:w="1330" w:type="dxa"/>
          </w:tcPr>
          <w:p w14:paraId="62E1B749" w14:textId="77777777" w:rsidR="00A57F79" w:rsidRPr="003C2AE2" w:rsidRDefault="00A57F79" w:rsidP="00A8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EPAG + tacrolimus</w:t>
            </w:r>
          </w:p>
        </w:tc>
        <w:tc>
          <w:tcPr>
            <w:tcW w:w="1208" w:type="dxa"/>
          </w:tcPr>
          <w:p w14:paraId="0841559F" w14:textId="77777777" w:rsidR="00A57F79" w:rsidRPr="003C2AE2" w:rsidRDefault="00A57F79" w:rsidP="00A8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3" w:type="dxa"/>
          </w:tcPr>
          <w:p w14:paraId="4D7E7008" w14:textId="77777777" w:rsidR="00A57F79" w:rsidRPr="003C2AE2" w:rsidRDefault="00A57F79" w:rsidP="00A8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Monosomy 7</w:t>
            </w:r>
          </w:p>
        </w:tc>
        <w:tc>
          <w:tcPr>
            <w:tcW w:w="1265" w:type="dxa"/>
          </w:tcPr>
          <w:p w14:paraId="069CB063" w14:textId="77777777" w:rsidR="00A57F79" w:rsidRPr="003C2AE2" w:rsidRDefault="00A57F79" w:rsidP="00A8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 xml:space="preserve">None </w:t>
            </w:r>
          </w:p>
        </w:tc>
        <w:tc>
          <w:tcPr>
            <w:tcW w:w="839" w:type="dxa"/>
          </w:tcPr>
          <w:p w14:paraId="44277266" w14:textId="77777777" w:rsidR="00A57F79" w:rsidRPr="003C2AE2" w:rsidRDefault="00A57F79" w:rsidP="00A8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43" w:type="dxa"/>
          </w:tcPr>
          <w:p w14:paraId="385C81E1" w14:textId="77777777" w:rsidR="00A57F79" w:rsidRPr="003C2AE2" w:rsidRDefault="00A57F79" w:rsidP="00A82F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Tapered EPAG and did not relapse</w:t>
            </w:r>
          </w:p>
        </w:tc>
      </w:tr>
      <w:tr w:rsidR="003C2AE2" w:rsidRPr="003C2AE2" w14:paraId="4657AE9B" w14:textId="77777777" w:rsidTr="00A82F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tcBorders>
              <w:bottom w:val="single" w:sz="8" w:space="0" w:color="auto"/>
            </w:tcBorders>
          </w:tcPr>
          <w:p w14:paraId="2FF06FC0" w14:textId="77777777" w:rsidR="00A57F79" w:rsidRPr="003C2AE2" w:rsidRDefault="00A57F79" w:rsidP="00A82F17">
            <w:pPr>
              <w:jc w:val="center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4</w:t>
            </w:r>
            <w:r w:rsidRPr="003C2AE2">
              <w:rPr>
                <w:rFonts w:ascii="Times New Roman" w:hAnsi="Times New Roman" w:cs="Times New Roman"/>
              </w:rPr>
              <w:t>6/M</w:t>
            </w:r>
          </w:p>
        </w:tc>
        <w:tc>
          <w:tcPr>
            <w:tcW w:w="1330" w:type="dxa"/>
            <w:tcBorders>
              <w:bottom w:val="single" w:sz="8" w:space="0" w:color="auto"/>
            </w:tcBorders>
          </w:tcPr>
          <w:p w14:paraId="35FBD644" w14:textId="77777777" w:rsidR="00A57F79" w:rsidRPr="003C2AE2" w:rsidRDefault="00A57F79" w:rsidP="00A82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E</w:t>
            </w:r>
            <w:r w:rsidRPr="003C2AE2">
              <w:rPr>
                <w:rFonts w:ascii="Times New Roman" w:hAnsi="Times New Roman" w:cs="Times New Roman"/>
              </w:rPr>
              <w:t>PAG monotherapy</w:t>
            </w:r>
          </w:p>
        </w:tc>
        <w:tc>
          <w:tcPr>
            <w:tcW w:w="1208" w:type="dxa"/>
            <w:tcBorders>
              <w:bottom w:val="single" w:sz="8" w:space="0" w:color="auto"/>
            </w:tcBorders>
          </w:tcPr>
          <w:p w14:paraId="1957CD6A" w14:textId="77777777" w:rsidR="00A57F79" w:rsidRPr="003C2AE2" w:rsidRDefault="00A57F79" w:rsidP="00A82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2</w:t>
            </w:r>
            <w:r w:rsidRPr="003C2AE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3" w:type="dxa"/>
            <w:tcBorders>
              <w:bottom w:val="single" w:sz="8" w:space="0" w:color="auto"/>
            </w:tcBorders>
          </w:tcPr>
          <w:p w14:paraId="587025C3" w14:textId="77777777" w:rsidR="00A57F79" w:rsidRPr="003C2AE2" w:rsidRDefault="00A57F79" w:rsidP="00A82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t (10,11) (p12; q21)</w:t>
            </w:r>
          </w:p>
        </w:tc>
        <w:tc>
          <w:tcPr>
            <w:tcW w:w="1265" w:type="dxa"/>
            <w:tcBorders>
              <w:bottom w:val="single" w:sz="8" w:space="0" w:color="auto"/>
            </w:tcBorders>
          </w:tcPr>
          <w:p w14:paraId="616583E7" w14:textId="77777777" w:rsidR="00A57F79" w:rsidRPr="003C2AE2" w:rsidRDefault="00A57F79" w:rsidP="00A82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39" w:type="dxa"/>
            <w:tcBorders>
              <w:bottom w:val="single" w:sz="8" w:space="0" w:color="auto"/>
            </w:tcBorders>
          </w:tcPr>
          <w:p w14:paraId="0E821B80" w14:textId="77777777" w:rsidR="00A57F79" w:rsidRPr="003C2AE2" w:rsidRDefault="00A57F79" w:rsidP="00A82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43" w:type="dxa"/>
            <w:tcBorders>
              <w:bottom w:val="single" w:sz="8" w:space="0" w:color="auto"/>
            </w:tcBorders>
          </w:tcPr>
          <w:p w14:paraId="3065A42A" w14:textId="77777777" w:rsidR="00A57F79" w:rsidRPr="003C2AE2" w:rsidRDefault="00A57F79" w:rsidP="00A82F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C2AE2">
              <w:rPr>
                <w:rFonts w:ascii="Times New Roman" w:hAnsi="Times New Roman" w:cs="Times New Roman"/>
              </w:rPr>
              <w:t>Followed up as scheduled</w:t>
            </w:r>
          </w:p>
        </w:tc>
      </w:tr>
    </w:tbl>
    <w:p w14:paraId="6842AFCE" w14:textId="7B3840A3" w:rsidR="00A57F79" w:rsidRPr="003C2AE2" w:rsidRDefault="00A57F79" w:rsidP="0065599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3C2AE2">
        <w:rPr>
          <w:rFonts w:ascii="Times New Roman" w:hAnsi="Times New Roman" w:cs="Times New Roman" w:hint="eastAsia"/>
        </w:rPr>
        <w:t>E</w:t>
      </w:r>
      <w:r w:rsidRPr="003C2AE2">
        <w:rPr>
          <w:rFonts w:ascii="Times New Roman" w:hAnsi="Times New Roman" w:cs="Times New Roman"/>
        </w:rPr>
        <w:t xml:space="preserve">PAG, </w:t>
      </w:r>
      <w:proofErr w:type="spellStart"/>
      <w:r w:rsidRPr="003C2AE2">
        <w:rPr>
          <w:rFonts w:ascii="Times New Roman" w:hAnsi="Times New Roman" w:cs="Times New Roman"/>
        </w:rPr>
        <w:t>eltrombopag</w:t>
      </w:r>
      <w:proofErr w:type="spellEnd"/>
      <w:r w:rsidRPr="003C2AE2">
        <w:rPr>
          <w:rFonts w:ascii="Times New Roman" w:hAnsi="Times New Roman" w:cs="Times New Roman"/>
        </w:rPr>
        <w:t>; F, female; M, male</w:t>
      </w:r>
    </w:p>
    <w:p w14:paraId="3514D4E6" w14:textId="77777777" w:rsidR="00A57F79" w:rsidRPr="003C2AE2" w:rsidRDefault="00A57F7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A57F79" w:rsidRPr="003C2AE2" w:rsidSect="00A57F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3B9585" w14:textId="2C5B5BD8" w:rsidR="00655999" w:rsidRPr="003C2AE2" w:rsidRDefault="00A57F79" w:rsidP="00655999">
      <w:pPr>
        <w:widowControl/>
        <w:jc w:val="left"/>
        <w:rPr>
          <w:rFonts w:ascii="Times New Roman" w:hAnsi="Times New Roman" w:cs="Times New Roman"/>
        </w:rPr>
      </w:pPr>
      <w:r w:rsidRPr="003C2AE2">
        <w:rPr>
          <w:rFonts w:ascii="Times New Roman" w:hAnsi="Times New Roman" w:cs="Times New Roman"/>
          <w:b/>
          <w:bCs/>
          <w:sz w:val="24"/>
          <w:szCs w:val="28"/>
        </w:rPr>
        <w:lastRenderedPageBreak/>
        <w:t>S</w:t>
      </w:r>
      <w:r w:rsidR="00655999"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</w:t>
      </w:r>
      <w:r w:rsidRPr="003C2AE2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655999"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655999" w:rsidRPr="003C2AE2">
        <w:rPr>
          <w:rFonts w:ascii="Times New Roman" w:hAnsi="Times New Roman" w:cs="Times New Roman"/>
          <w:sz w:val="24"/>
          <w:szCs w:val="28"/>
        </w:rPr>
        <w:t xml:space="preserve">Factors that possibly affected relapse rate of </w:t>
      </w:r>
      <w:r w:rsidR="00655999" w:rsidRPr="003C2AE2">
        <w:rPr>
          <w:rFonts w:ascii="Times New Roman" w:hAnsi="Times New Roman" w:cs="Times New Roman" w:hint="eastAsia"/>
          <w:sz w:val="24"/>
          <w:szCs w:val="28"/>
        </w:rPr>
        <w:t>responded</w:t>
      </w:r>
      <w:r w:rsidR="00655999" w:rsidRPr="003C2AE2">
        <w:rPr>
          <w:rFonts w:ascii="Times New Roman" w:hAnsi="Times New Roman" w:cs="Times New Roman"/>
          <w:sz w:val="24"/>
          <w:szCs w:val="28"/>
        </w:rPr>
        <w:t xml:space="preserve"> patients in </w:t>
      </w:r>
      <w:proofErr w:type="spellStart"/>
      <w:r w:rsidR="00655999" w:rsidRPr="003C2AE2">
        <w:rPr>
          <w:rFonts w:ascii="Times New Roman" w:hAnsi="Times New Roman" w:cs="Times New Roman"/>
          <w:sz w:val="24"/>
          <w:szCs w:val="28"/>
        </w:rPr>
        <w:t>EPAG+tacrolimus</w:t>
      </w:r>
      <w:proofErr w:type="spellEnd"/>
      <w:r w:rsidR="00655999" w:rsidRPr="003C2AE2">
        <w:rPr>
          <w:rFonts w:ascii="Times New Roman" w:hAnsi="Times New Roman" w:cs="Times New Roman"/>
          <w:sz w:val="24"/>
          <w:szCs w:val="28"/>
        </w:rPr>
        <w:t xml:space="preserve"> group and EPAG monotherapy group</w:t>
      </w:r>
    </w:p>
    <w:tbl>
      <w:tblPr>
        <w:tblStyle w:val="4"/>
        <w:tblW w:w="13750" w:type="dxa"/>
        <w:tblLook w:val="04A0" w:firstRow="1" w:lastRow="0" w:firstColumn="1" w:lastColumn="0" w:noHBand="0" w:noVBand="1"/>
      </w:tblPr>
      <w:tblGrid>
        <w:gridCol w:w="3686"/>
        <w:gridCol w:w="1984"/>
        <w:gridCol w:w="2268"/>
        <w:gridCol w:w="851"/>
        <w:gridCol w:w="1843"/>
        <w:gridCol w:w="2268"/>
        <w:gridCol w:w="850"/>
      </w:tblGrid>
      <w:tr w:rsidR="003C2AE2" w:rsidRPr="003C2AE2" w14:paraId="5DA36AA2" w14:textId="77777777" w:rsidTr="005E4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auto"/>
            </w:tcBorders>
          </w:tcPr>
          <w:p w14:paraId="5CE3F571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103" w:type="dxa"/>
            <w:gridSpan w:val="3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04BDFFF" w14:textId="77777777" w:rsidR="00655999" w:rsidRPr="003C2AE2" w:rsidRDefault="00655999" w:rsidP="005E43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proofErr w:type="spellStart"/>
            <w:r w:rsidRPr="003C2AE2">
              <w:rPr>
                <w:rFonts w:ascii="Times New Roman" w:hAnsi="Times New Roman" w:cs="Times New Roman"/>
              </w:rPr>
              <w:t>EPAG+tacrolimus</w:t>
            </w:r>
            <w:proofErr w:type="spellEnd"/>
          </w:p>
        </w:tc>
        <w:tc>
          <w:tcPr>
            <w:tcW w:w="4961" w:type="dxa"/>
            <w:gridSpan w:val="3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9DCFB59" w14:textId="77777777" w:rsidR="00655999" w:rsidRPr="003C2AE2" w:rsidRDefault="00655999" w:rsidP="005E43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</w:rPr>
            </w:pPr>
            <w:r w:rsidRPr="003C2AE2">
              <w:rPr>
                <w:rFonts w:ascii="Times New Roman" w:hAnsi="Times New Roman" w:cs="Times New Roman"/>
              </w:rPr>
              <w:t>EPAG monotherapy</w:t>
            </w:r>
          </w:p>
        </w:tc>
      </w:tr>
      <w:tr w:rsidR="003C2AE2" w:rsidRPr="003C2AE2" w14:paraId="4EB26FD8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8" w:space="0" w:color="auto"/>
            </w:tcBorders>
          </w:tcPr>
          <w:p w14:paraId="613EB8DE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Patient characteristics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3E470BB1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Relapsed patients </w:t>
            </w:r>
          </w:p>
          <w:p w14:paraId="4698667C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5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FA06D13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n-relapsed patients</w:t>
            </w:r>
          </w:p>
          <w:p w14:paraId="28855D6D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46)</w:t>
            </w:r>
          </w:p>
        </w:tc>
        <w:tc>
          <w:tcPr>
            <w:tcW w:w="851" w:type="dxa"/>
            <w:tcBorders>
              <w:top w:val="single" w:sz="8" w:space="0" w:color="auto"/>
              <w:right w:val="single" w:sz="8" w:space="0" w:color="auto"/>
            </w:tcBorders>
          </w:tcPr>
          <w:p w14:paraId="1F5DEB2D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113E93F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Relapsed patients</w:t>
            </w:r>
          </w:p>
          <w:p w14:paraId="23E8162A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5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19A721E7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on-relapsed patients</w:t>
            </w:r>
          </w:p>
          <w:p w14:paraId="3BCC49D3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14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738F241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P</w:t>
            </w: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value</w:t>
            </w:r>
          </w:p>
        </w:tc>
      </w:tr>
      <w:tr w:rsidR="003C2AE2" w:rsidRPr="003C2AE2" w14:paraId="39951BE3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798F35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Male /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77A0A6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 (40.0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5AC337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5 (32.6%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FFF6AF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4AA79262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 (80.0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78847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 (57.1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3DAFE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C2AE2" w:rsidRPr="003C2AE2" w14:paraId="74883944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285BB699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ge at EPAG initiation / years, median (range)</w:t>
            </w:r>
          </w:p>
        </w:tc>
        <w:tc>
          <w:tcPr>
            <w:tcW w:w="1984" w:type="dxa"/>
            <w:vAlign w:val="center"/>
            <w:hideMark/>
          </w:tcPr>
          <w:p w14:paraId="6178CAF8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0 (18-67)</w:t>
            </w:r>
          </w:p>
        </w:tc>
        <w:tc>
          <w:tcPr>
            <w:tcW w:w="2268" w:type="dxa"/>
            <w:vAlign w:val="center"/>
            <w:hideMark/>
          </w:tcPr>
          <w:p w14:paraId="720F7F8E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7 (15-74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  <w:hideMark/>
          </w:tcPr>
          <w:p w14:paraId="579D6744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527</w:t>
            </w:r>
          </w:p>
        </w:tc>
        <w:tc>
          <w:tcPr>
            <w:tcW w:w="1843" w:type="dxa"/>
            <w:tcBorders>
              <w:left w:val="single" w:sz="8" w:space="0" w:color="auto"/>
            </w:tcBorders>
            <w:vAlign w:val="center"/>
          </w:tcPr>
          <w:p w14:paraId="4C8F7F22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6 (33-69)</w:t>
            </w:r>
          </w:p>
        </w:tc>
        <w:tc>
          <w:tcPr>
            <w:tcW w:w="2268" w:type="dxa"/>
            <w:vAlign w:val="center"/>
          </w:tcPr>
          <w:p w14:paraId="380D169D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8 (18-79)</w:t>
            </w:r>
          </w:p>
        </w:tc>
        <w:tc>
          <w:tcPr>
            <w:tcW w:w="850" w:type="dxa"/>
            <w:vAlign w:val="center"/>
          </w:tcPr>
          <w:p w14:paraId="69296803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754</w:t>
            </w:r>
          </w:p>
        </w:tc>
      </w:tr>
      <w:tr w:rsidR="003C2AE2" w:rsidRPr="003C2AE2" w14:paraId="525C88F1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2909E169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Interval between diagnosis and EPAG initiation / months, median (range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B194EC9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20 (6-228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4F06677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4 (6-480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79701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431</w:t>
            </w:r>
          </w:p>
        </w:tc>
        <w:tc>
          <w:tcPr>
            <w:tcW w:w="184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0388EEEA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6 (9-21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42298D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2.5 (6-46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40D5F3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559</w:t>
            </w:r>
          </w:p>
        </w:tc>
      </w:tr>
      <w:tr w:rsidR="003C2AE2" w:rsidRPr="003C2AE2" w14:paraId="7978D62A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42FE7233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Refractory / n (%)</w:t>
            </w:r>
          </w:p>
        </w:tc>
        <w:tc>
          <w:tcPr>
            <w:tcW w:w="1984" w:type="dxa"/>
            <w:vAlign w:val="center"/>
            <w:hideMark/>
          </w:tcPr>
          <w:p w14:paraId="366FDEED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 (40.0%)</w:t>
            </w:r>
          </w:p>
        </w:tc>
        <w:tc>
          <w:tcPr>
            <w:tcW w:w="2268" w:type="dxa"/>
            <w:vAlign w:val="center"/>
            <w:hideMark/>
          </w:tcPr>
          <w:p w14:paraId="7CC8001D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5 (54.3%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  <w:hideMark/>
          </w:tcPr>
          <w:p w14:paraId="1FB94675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656</w:t>
            </w:r>
          </w:p>
        </w:tc>
        <w:tc>
          <w:tcPr>
            <w:tcW w:w="1843" w:type="dxa"/>
            <w:tcBorders>
              <w:left w:val="single" w:sz="8" w:space="0" w:color="auto"/>
            </w:tcBorders>
            <w:vAlign w:val="center"/>
          </w:tcPr>
          <w:p w14:paraId="21D0BBF7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 (60.0%)</w:t>
            </w:r>
          </w:p>
        </w:tc>
        <w:tc>
          <w:tcPr>
            <w:tcW w:w="2268" w:type="dxa"/>
            <w:vAlign w:val="center"/>
          </w:tcPr>
          <w:p w14:paraId="5FC7B4D1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 (64.3%)</w:t>
            </w:r>
          </w:p>
        </w:tc>
        <w:tc>
          <w:tcPr>
            <w:tcW w:w="850" w:type="dxa"/>
            <w:vAlign w:val="center"/>
          </w:tcPr>
          <w:p w14:paraId="0B7097B6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C2AE2" w:rsidRPr="003C2AE2" w14:paraId="1566CA3A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2BBCFA2D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NSAA / n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BD66000" w14:textId="1ED74DB0" w:rsidR="00655999" w:rsidRPr="003C2AE2" w:rsidRDefault="003C2A07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655999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="00655999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0%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A2D96B3" w14:textId="27DCD5EE" w:rsidR="00655999" w:rsidRPr="003C2AE2" w:rsidRDefault="003C2A07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9</w:t>
            </w:r>
            <w:r w:rsidR="00655999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8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.8</w:t>
            </w:r>
            <w:r w:rsidR="00655999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B1B6F" w14:textId="0E5E401E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3C2A0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184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195832F7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 (100.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A7E5B4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3 (92.9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240F2C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C2AE2" w:rsidRPr="003C2AE2" w14:paraId="0660CAA4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2368D23D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Platelet count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 median (range)</w:t>
            </w:r>
          </w:p>
        </w:tc>
        <w:tc>
          <w:tcPr>
            <w:tcW w:w="1984" w:type="dxa"/>
            <w:vAlign w:val="center"/>
            <w:hideMark/>
          </w:tcPr>
          <w:p w14:paraId="0756265C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6 (3-29)</w:t>
            </w:r>
          </w:p>
        </w:tc>
        <w:tc>
          <w:tcPr>
            <w:tcW w:w="2268" w:type="dxa"/>
            <w:vAlign w:val="center"/>
            <w:hideMark/>
          </w:tcPr>
          <w:p w14:paraId="0F0A53BE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3 (1-40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  <w:hideMark/>
          </w:tcPr>
          <w:p w14:paraId="1A3B5BF8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765</w:t>
            </w:r>
          </w:p>
        </w:tc>
        <w:tc>
          <w:tcPr>
            <w:tcW w:w="1843" w:type="dxa"/>
            <w:tcBorders>
              <w:left w:val="single" w:sz="8" w:space="0" w:color="auto"/>
            </w:tcBorders>
            <w:vAlign w:val="center"/>
          </w:tcPr>
          <w:p w14:paraId="7243F88E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6 (9-26)</w:t>
            </w:r>
          </w:p>
        </w:tc>
        <w:tc>
          <w:tcPr>
            <w:tcW w:w="2268" w:type="dxa"/>
            <w:vAlign w:val="center"/>
          </w:tcPr>
          <w:p w14:paraId="34A35A05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.5 (1-25)</w:t>
            </w:r>
          </w:p>
        </w:tc>
        <w:tc>
          <w:tcPr>
            <w:tcW w:w="850" w:type="dxa"/>
            <w:vAlign w:val="center"/>
          </w:tcPr>
          <w:p w14:paraId="79C14429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186</w:t>
            </w:r>
          </w:p>
        </w:tc>
      </w:tr>
      <w:tr w:rsidR="003C2AE2" w:rsidRPr="003C2AE2" w14:paraId="60E78016" w14:textId="77777777" w:rsidTr="005E430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4A4A9EDD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bsolute neutrophil count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 median (range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BBD6159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26 (0.98-3.44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4C5DBD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52 (0.18-7.45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4DD4C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906</w:t>
            </w:r>
          </w:p>
        </w:tc>
        <w:tc>
          <w:tcPr>
            <w:tcW w:w="184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449A8AF2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8 (0.66-3.8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D133B0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95 (0.61-4.4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B8D59C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800</w:t>
            </w:r>
          </w:p>
        </w:tc>
      </w:tr>
      <w:tr w:rsidR="003C2AE2" w:rsidRPr="003C2AE2" w14:paraId="63A48FCE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2C29B199" w14:textId="78551794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="00CE540C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emoglobin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(g/L), median (range)</w:t>
            </w:r>
          </w:p>
        </w:tc>
        <w:tc>
          <w:tcPr>
            <w:tcW w:w="1984" w:type="dxa"/>
            <w:vAlign w:val="center"/>
            <w:hideMark/>
          </w:tcPr>
          <w:p w14:paraId="568EF9BF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8 (50-110)</w:t>
            </w:r>
          </w:p>
        </w:tc>
        <w:tc>
          <w:tcPr>
            <w:tcW w:w="2268" w:type="dxa"/>
            <w:vAlign w:val="center"/>
            <w:hideMark/>
          </w:tcPr>
          <w:p w14:paraId="460FF2F2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2 (24-159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  <w:hideMark/>
          </w:tcPr>
          <w:p w14:paraId="6CE81098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602</w:t>
            </w:r>
          </w:p>
        </w:tc>
        <w:tc>
          <w:tcPr>
            <w:tcW w:w="1843" w:type="dxa"/>
            <w:tcBorders>
              <w:left w:val="single" w:sz="8" w:space="0" w:color="auto"/>
            </w:tcBorders>
            <w:vAlign w:val="center"/>
          </w:tcPr>
          <w:p w14:paraId="1DD17987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6 (47-146)</w:t>
            </w:r>
          </w:p>
        </w:tc>
        <w:tc>
          <w:tcPr>
            <w:tcW w:w="2268" w:type="dxa"/>
            <w:vAlign w:val="center"/>
          </w:tcPr>
          <w:p w14:paraId="082FEF83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8.5 (30-167)</w:t>
            </w:r>
          </w:p>
        </w:tc>
        <w:tc>
          <w:tcPr>
            <w:tcW w:w="850" w:type="dxa"/>
            <w:vAlign w:val="center"/>
          </w:tcPr>
          <w:p w14:paraId="3204224C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687</w:t>
            </w:r>
          </w:p>
        </w:tc>
      </w:tr>
      <w:tr w:rsidR="003C2AE2" w:rsidRPr="003C2AE2" w14:paraId="6E562EC4" w14:textId="77777777" w:rsidTr="005E430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3B2DB5A4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Reticulocyte count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/L, </w:t>
            </w:r>
          </w:p>
          <w:p w14:paraId="639E2C51" w14:textId="77777777" w:rsidR="00655999" w:rsidRPr="003C2AE2" w:rsidRDefault="00655999" w:rsidP="005E430E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median (range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617142A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1.05</w:t>
            </w:r>
          </w:p>
          <w:p w14:paraId="7E6D68F2" w14:textId="77777777" w:rsidR="00655999" w:rsidRPr="003C2AE2" w:rsidRDefault="00655999" w:rsidP="005E43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(13.2-88.9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65FF603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1.5</w:t>
            </w:r>
          </w:p>
          <w:p w14:paraId="6A6DB2B8" w14:textId="77777777" w:rsidR="00655999" w:rsidRPr="003C2AE2" w:rsidRDefault="00655999" w:rsidP="005E43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(11.5-230.5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E30B0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758</w:t>
            </w:r>
          </w:p>
        </w:tc>
        <w:tc>
          <w:tcPr>
            <w:tcW w:w="184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74E7C5E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8.0</w:t>
            </w:r>
          </w:p>
          <w:p w14:paraId="79061755" w14:textId="77777777" w:rsidR="00655999" w:rsidRPr="003C2AE2" w:rsidRDefault="00655999" w:rsidP="005E43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(44.2-51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BA1B60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6.2</w:t>
            </w:r>
          </w:p>
          <w:p w14:paraId="73B929AF" w14:textId="77777777" w:rsidR="00655999" w:rsidRPr="003C2AE2" w:rsidRDefault="00655999" w:rsidP="005E43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(16.6-220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810980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857</w:t>
            </w:r>
          </w:p>
        </w:tc>
      </w:tr>
      <w:tr w:rsidR="003C2AE2" w:rsidRPr="003C2AE2" w14:paraId="00EBF653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hideMark/>
          </w:tcPr>
          <w:p w14:paraId="7B4D090A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LT / (U/L), median (range)</w:t>
            </w:r>
          </w:p>
        </w:tc>
        <w:tc>
          <w:tcPr>
            <w:tcW w:w="1984" w:type="dxa"/>
            <w:vAlign w:val="center"/>
            <w:hideMark/>
          </w:tcPr>
          <w:p w14:paraId="5560BDF1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1 (9-118)</w:t>
            </w:r>
          </w:p>
        </w:tc>
        <w:tc>
          <w:tcPr>
            <w:tcW w:w="2268" w:type="dxa"/>
            <w:vAlign w:val="center"/>
            <w:hideMark/>
          </w:tcPr>
          <w:p w14:paraId="7B63A362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7 (6-72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  <w:hideMark/>
          </w:tcPr>
          <w:p w14:paraId="387FE8D4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883</w:t>
            </w:r>
          </w:p>
        </w:tc>
        <w:tc>
          <w:tcPr>
            <w:tcW w:w="1843" w:type="dxa"/>
            <w:tcBorders>
              <w:left w:val="single" w:sz="8" w:space="0" w:color="auto"/>
            </w:tcBorders>
            <w:vAlign w:val="center"/>
          </w:tcPr>
          <w:p w14:paraId="1E13DB2B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6 (14-18)</w:t>
            </w:r>
          </w:p>
        </w:tc>
        <w:tc>
          <w:tcPr>
            <w:tcW w:w="2268" w:type="dxa"/>
            <w:vAlign w:val="center"/>
          </w:tcPr>
          <w:p w14:paraId="7ACBC567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9 (11-32)</w:t>
            </w:r>
          </w:p>
        </w:tc>
        <w:tc>
          <w:tcPr>
            <w:tcW w:w="850" w:type="dxa"/>
            <w:vAlign w:val="center"/>
          </w:tcPr>
          <w:p w14:paraId="7660F6E0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513</w:t>
            </w:r>
          </w:p>
        </w:tc>
      </w:tr>
      <w:tr w:rsidR="003C2AE2" w:rsidRPr="003C2AE2" w14:paraId="344206D3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775586DF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r / (</w:t>
            </w: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μmol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mL), median (range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724061C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3 (53-88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C0B312C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0 (38-118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A2606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192</w:t>
            </w:r>
          </w:p>
        </w:tc>
        <w:tc>
          <w:tcPr>
            <w:tcW w:w="184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37418122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10 (66-17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03BDBB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2 (40-17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929A9C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291</w:t>
            </w:r>
          </w:p>
        </w:tc>
      </w:tr>
      <w:tr w:rsidR="003C2AE2" w:rsidRPr="003C2AE2" w14:paraId="07813066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  <w:hideMark/>
          </w:tcPr>
          <w:p w14:paraId="640C9050" w14:textId="77777777" w:rsidR="00655999" w:rsidRPr="003C2AE2" w:rsidRDefault="00655999" w:rsidP="005E430E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Ferritin / (ng/mL), median (range)</w:t>
            </w:r>
          </w:p>
        </w:tc>
        <w:tc>
          <w:tcPr>
            <w:tcW w:w="1984" w:type="dxa"/>
            <w:vAlign w:val="center"/>
            <w:hideMark/>
          </w:tcPr>
          <w:p w14:paraId="510927BA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67 (13-4064)</w:t>
            </w:r>
          </w:p>
        </w:tc>
        <w:tc>
          <w:tcPr>
            <w:tcW w:w="2268" w:type="dxa"/>
            <w:vAlign w:val="center"/>
            <w:hideMark/>
          </w:tcPr>
          <w:p w14:paraId="6745DC2A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66 (12-4324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vAlign w:val="center"/>
            <w:hideMark/>
          </w:tcPr>
          <w:p w14:paraId="7E1C300A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984</w:t>
            </w:r>
          </w:p>
        </w:tc>
        <w:tc>
          <w:tcPr>
            <w:tcW w:w="1843" w:type="dxa"/>
            <w:tcBorders>
              <w:left w:val="single" w:sz="8" w:space="0" w:color="auto"/>
            </w:tcBorders>
            <w:vAlign w:val="center"/>
          </w:tcPr>
          <w:p w14:paraId="1A6BE858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996 (108-2876)</w:t>
            </w:r>
          </w:p>
        </w:tc>
        <w:tc>
          <w:tcPr>
            <w:tcW w:w="2268" w:type="dxa"/>
            <w:vAlign w:val="center"/>
          </w:tcPr>
          <w:p w14:paraId="38BD436C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32 (12-9135)</w:t>
            </w:r>
          </w:p>
        </w:tc>
        <w:tc>
          <w:tcPr>
            <w:tcW w:w="850" w:type="dxa"/>
            <w:vAlign w:val="center"/>
          </w:tcPr>
          <w:p w14:paraId="4FD05CB3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343</w:t>
            </w:r>
          </w:p>
        </w:tc>
      </w:tr>
      <w:tr w:rsidR="003C2AE2" w:rsidRPr="003C2AE2" w14:paraId="733052A1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022A65B7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ytogenetics mutation presence </w:t>
            </w:r>
          </w:p>
          <w:p w14:paraId="2F8CDAD9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 n (%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9B4879B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 (0.0%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DC32ECF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 (4.3%)</w:t>
            </w:r>
          </w:p>
        </w:tc>
        <w:tc>
          <w:tcPr>
            <w:tcW w:w="851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78B73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84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54DD82DB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 (20.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F201B8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 (7.1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38DAD7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468</w:t>
            </w:r>
          </w:p>
        </w:tc>
      </w:tr>
      <w:tr w:rsidR="003C2AE2" w:rsidRPr="003C2AE2" w14:paraId="73200D12" w14:textId="77777777" w:rsidTr="00B37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12" w:space="0" w:color="auto"/>
            </w:tcBorders>
            <w:hideMark/>
          </w:tcPr>
          <w:p w14:paraId="1FDED351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PNH clone presence at EPAG initiation / n (%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  <w:hideMark/>
          </w:tcPr>
          <w:p w14:paraId="425D8266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 (40.0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  <w:hideMark/>
          </w:tcPr>
          <w:p w14:paraId="186050D5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 (15.2%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209C3AF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209</w:t>
            </w:r>
          </w:p>
        </w:tc>
        <w:tc>
          <w:tcPr>
            <w:tcW w:w="1843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BA4F548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 (0.0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262836D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 (21.4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858D640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530</w:t>
            </w:r>
          </w:p>
        </w:tc>
      </w:tr>
    </w:tbl>
    <w:p w14:paraId="555C1286" w14:textId="79450C35" w:rsidR="00655999" w:rsidRPr="003C2AE2" w:rsidRDefault="00655999" w:rsidP="0065599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3C2AE2">
        <w:rPr>
          <w:rFonts w:ascii="Times New Roman" w:hAnsi="Times New Roman" w:cs="Times New Roman"/>
        </w:rPr>
        <w:lastRenderedPageBreak/>
        <w:t xml:space="preserve">ALT, alanine transaminase; Cr: creatinine; EPAG, </w:t>
      </w:r>
      <w:proofErr w:type="spellStart"/>
      <w:r w:rsidRPr="003C2AE2">
        <w:rPr>
          <w:rFonts w:ascii="Times New Roman" w:hAnsi="Times New Roman" w:cs="Times New Roman"/>
        </w:rPr>
        <w:t>eltrombopag</w:t>
      </w:r>
      <w:proofErr w:type="spellEnd"/>
      <w:r w:rsidRPr="003C2AE2">
        <w:rPr>
          <w:rFonts w:ascii="Times New Roman" w:hAnsi="Times New Roman" w:cs="Times New Roman"/>
        </w:rPr>
        <w:t xml:space="preserve">; NR, no response; NSAA, non-severe aplastic </w:t>
      </w:r>
      <w:proofErr w:type="spellStart"/>
      <w:r w:rsidRPr="003C2AE2">
        <w:rPr>
          <w:rFonts w:ascii="Times New Roman" w:hAnsi="Times New Roman" w:cs="Times New Roman"/>
        </w:rPr>
        <w:t>an</w:t>
      </w:r>
      <w:r w:rsidR="00CE540C" w:rsidRPr="003C2AE2">
        <w:rPr>
          <w:rFonts w:ascii="Times New Roman" w:hAnsi="Times New Roman" w:cs="Times New Roman"/>
        </w:rPr>
        <w:t>a</w:t>
      </w:r>
      <w:r w:rsidRPr="003C2AE2">
        <w:rPr>
          <w:rFonts w:ascii="Times New Roman" w:hAnsi="Times New Roman" w:cs="Times New Roman"/>
        </w:rPr>
        <w:t>emia</w:t>
      </w:r>
      <w:proofErr w:type="spellEnd"/>
      <w:r w:rsidRPr="003C2AE2">
        <w:rPr>
          <w:rFonts w:ascii="Times New Roman" w:hAnsi="Times New Roman" w:cs="Times New Roman"/>
        </w:rPr>
        <w:t xml:space="preserve">; OR, overall response; PNH, paroxysmal nocturnal </w:t>
      </w:r>
      <w:proofErr w:type="spellStart"/>
      <w:r w:rsidRPr="003C2AE2">
        <w:rPr>
          <w:rFonts w:ascii="Times New Roman" w:hAnsi="Times New Roman" w:cs="Times New Roman"/>
        </w:rPr>
        <w:t>h</w:t>
      </w:r>
      <w:r w:rsidR="00CE540C" w:rsidRPr="003C2AE2">
        <w:rPr>
          <w:rFonts w:ascii="Times New Roman" w:hAnsi="Times New Roman" w:cs="Times New Roman"/>
        </w:rPr>
        <w:t>a</w:t>
      </w:r>
      <w:r w:rsidRPr="003C2AE2">
        <w:rPr>
          <w:rFonts w:ascii="Times New Roman" w:hAnsi="Times New Roman" w:cs="Times New Roman"/>
        </w:rPr>
        <w:t>emoglobinuria</w:t>
      </w:r>
      <w:proofErr w:type="spellEnd"/>
    </w:p>
    <w:p w14:paraId="5FBDA4DA" w14:textId="1F2DBFC0" w:rsidR="00655999" w:rsidRPr="003C2AE2" w:rsidRDefault="00655999"/>
    <w:p w14:paraId="1582D103" w14:textId="77777777" w:rsidR="00655999" w:rsidRPr="003C2AE2" w:rsidRDefault="00655999">
      <w:pPr>
        <w:widowControl/>
        <w:jc w:val="left"/>
        <w:sectPr w:rsidR="00655999" w:rsidRPr="003C2AE2" w:rsidSect="00A57F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C2AE2">
        <w:br w:type="page"/>
      </w:r>
    </w:p>
    <w:p w14:paraId="5581034E" w14:textId="1BC67E4C" w:rsidR="00655999" w:rsidRPr="003C2AE2" w:rsidRDefault="00655999" w:rsidP="00655999">
      <w:pPr>
        <w:rPr>
          <w:rFonts w:ascii="Times New Roman" w:hAnsi="Times New Roman" w:cs="Times New Roman"/>
          <w:sz w:val="24"/>
          <w:szCs w:val="28"/>
        </w:rPr>
      </w:pPr>
      <w:r w:rsidRPr="003C2AE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</w:t>
      </w:r>
      <w:r w:rsidR="00B41C80" w:rsidRPr="003C2AE2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C2AE2">
        <w:rPr>
          <w:rFonts w:ascii="Times New Roman" w:hAnsi="Times New Roman" w:cs="Times New Roman"/>
          <w:sz w:val="24"/>
          <w:szCs w:val="28"/>
        </w:rPr>
        <w:t>Baseline characteristics of patients &lt; 60 years old</w:t>
      </w:r>
    </w:p>
    <w:tbl>
      <w:tblPr>
        <w:tblStyle w:val="4"/>
        <w:tblW w:w="8364" w:type="dxa"/>
        <w:tblLook w:val="04A0" w:firstRow="1" w:lastRow="0" w:firstColumn="1" w:lastColumn="0" w:noHBand="0" w:noVBand="1"/>
      </w:tblPr>
      <w:tblGrid>
        <w:gridCol w:w="3679"/>
        <w:gridCol w:w="1876"/>
        <w:gridCol w:w="1604"/>
        <w:gridCol w:w="1205"/>
      </w:tblGrid>
      <w:tr w:rsidR="003C2AE2" w:rsidRPr="003C2AE2" w14:paraId="04B2A768" w14:textId="77777777" w:rsidTr="005E4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tcBorders>
              <w:top w:val="single" w:sz="8" w:space="0" w:color="auto"/>
            </w:tcBorders>
            <w:hideMark/>
          </w:tcPr>
          <w:p w14:paraId="5168A9CA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1876" w:type="dxa"/>
            <w:tcBorders>
              <w:top w:val="single" w:sz="8" w:space="0" w:color="auto"/>
            </w:tcBorders>
            <w:hideMark/>
          </w:tcPr>
          <w:p w14:paraId="37469E26" w14:textId="77777777" w:rsidR="00655999" w:rsidRPr="003C2AE2" w:rsidRDefault="00655999" w:rsidP="005E43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EPAG+tacrolimus</w:t>
            </w:r>
            <w:proofErr w:type="spellEnd"/>
          </w:p>
          <w:p w14:paraId="2B2DE3A2" w14:textId="77777777" w:rsidR="00655999" w:rsidRPr="003C2AE2" w:rsidRDefault="00655999" w:rsidP="005E43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N=60</w:t>
            </w:r>
          </w:p>
        </w:tc>
        <w:tc>
          <w:tcPr>
            <w:tcW w:w="1604" w:type="dxa"/>
            <w:tcBorders>
              <w:top w:val="single" w:sz="8" w:space="0" w:color="auto"/>
            </w:tcBorders>
            <w:hideMark/>
          </w:tcPr>
          <w:p w14:paraId="1A8290CD" w14:textId="77777777" w:rsidR="00655999" w:rsidRPr="003C2AE2" w:rsidRDefault="00655999" w:rsidP="005E43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EPAG</w:t>
            </w:r>
          </w:p>
          <w:p w14:paraId="1DF9BEDF" w14:textId="77777777" w:rsidR="00655999" w:rsidRPr="003C2AE2" w:rsidRDefault="00655999" w:rsidP="005E43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N=25</w:t>
            </w:r>
          </w:p>
        </w:tc>
        <w:tc>
          <w:tcPr>
            <w:tcW w:w="1205" w:type="dxa"/>
            <w:tcBorders>
              <w:top w:val="single" w:sz="8" w:space="0" w:color="auto"/>
            </w:tcBorders>
            <w:hideMark/>
          </w:tcPr>
          <w:p w14:paraId="111C45E9" w14:textId="77777777" w:rsidR="00655999" w:rsidRPr="003C2AE2" w:rsidRDefault="00655999" w:rsidP="005E43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value</w:t>
            </w:r>
          </w:p>
        </w:tc>
      </w:tr>
      <w:tr w:rsidR="003C2AE2" w:rsidRPr="003C2AE2" w14:paraId="344FED57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tcBorders>
              <w:top w:val="single" w:sz="4" w:space="0" w:color="auto"/>
            </w:tcBorders>
            <w:hideMark/>
          </w:tcPr>
          <w:p w14:paraId="54CCF741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ge at EPAG initiation / years, median (rage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  <w:hideMark/>
          </w:tcPr>
          <w:p w14:paraId="56365479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9 (14-57)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vAlign w:val="center"/>
            <w:hideMark/>
          </w:tcPr>
          <w:p w14:paraId="7D539A51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8 (14-56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  <w:hideMark/>
          </w:tcPr>
          <w:p w14:paraId="0B541901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696</w:t>
            </w:r>
          </w:p>
        </w:tc>
      </w:tr>
      <w:tr w:rsidR="003C2AE2" w:rsidRPr="003C2AE2" w14:paraId="322D25D0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auto"/>
            <w:hideMark/>
          </w:tcPr>
          <w:p w14:paraId="7951025C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Male / n (%)</w:t>
            </w:r>
          </w:p>
        </w:tc>
        <w:tc>
          <w:tcPr>
            <w:tcW w:w="1876" w:type="dxa"/>
            <w:shd w:val="clear" w:color="auto" w:fill="auto"/>
            <w:hideMark/>
          </w:tcPr>
          <w:p w14:paraId="33D488DF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4 (40.0%)</w:t>
            </w:r>
          </w:p>
        </w:tc>
        <w:tc>
          <w:tcPr>
            <w:tcW w:w="1604" w:type="dxa"/>
            <w:shd w:val="clear" w:color="auto" w:fill="auto"/>
            <w:hideMark/>
          </w:tcPr>
          <w:p w14:paraId="7B9399D1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1 (44.0%)</w:t>
            </w:r>
          </w:p>
        </w:tc>
        <w:tc>
          <w:tcPr>
            <w:tcW w:w="1205" w:type="dxa"/>
            <w:shd w:val="clear" w:color="auto" w:fill="auto"/>
            <w:hideMark/>
          </w:tcPr>
          <w:p w14:paraId="6880D9B7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733</w:t>
            </w:r>
          </w:p>
        </w:tc>
      </w:tr>
      <w:tr w:rsidR="003C2AE2" w:rsidRPr="003C2AE2" w14:paraId="38B8B097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9" w:type="dxa"/>
            <w:gridSpan w:val="3"/>
            <w:hideMark/>
          </w:tcPr>
          <w:p w14:paraId="0910585C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Severity of AA at EPAG initiation</w:t>
            </w:r>
          </w:p>
        </w:tc>
        <w:tc>
          <w:tcPr>
            <w:tcW w:w="1205" w:type="dxa"/>
            <w:hideMark/>
          </w:tcPr>
          <w:p w14:paraId="531A72F3" w14:textId="77777777" w:rsidR="00655999" w:rsidRPr="003C2AE2" w:rsidRDefault="00655999" w:rsidP="005E4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3C2AE2" w:rsidRPr="003C2AE2" w14:paraId="4BC8AE90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F2F2F2" w:themeFill="background1" w:themeFillShade="F2"/>
            <w:hideMark/>
          </w:tcPr>
          <w:p w14:paraId="205B624E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NSAA / n (%)</w:t>
            </w:r>
          </w:p>
        </w:tc>
        <w:tc>
          <w:tcPr>
            <w:tcW w:w="1876" w:type="dxa"/>
            <w:shd w:val="clear" w:color="auto" w:fill="F2F2F2" w:themeFill="background1" w:themeFillShade="F2"/>
            <w:hideMark/>
          </w:tcPr>
          <w:p w14:paraId="6CD70ED1" w14:textId="6E284612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3C2A0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3C2A0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8.3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604" w:type="dxa"/>
            <w:shd w:val="clear" w:color="auto" w:fill="F2F2F2" w:themeFill="background1" w:themeFillShade="F2"/>
            <w:hideMark/>
          </w:tcPr>
          <w:p w14:paraId="116068E1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1 (84.0%)</w:t>
            </w:r>
          </w:p>
        </w:tc>
        <w:tc>
          <w:tcPr>
            <w:tcW w:w="1205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3AA44A71" w14:textId="16E2F6AC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3C2A0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24</w:t>
            </w:r>
          </w:p>
        </w:tc>
      </w:tr>
      <w:tr w:rsidR="003C2AE2" w:rsidRPr="003C2AE2" w14:paraId="26B93C48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6CDD9829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SAA / n (%)</w:t>
            </w:r>
          </w:p>
        </w:tc>
        <w:tc>
          <w:tcPr>
            <w:tcW w:w="1876" w:type="dxa"/>
            <w:hideMark/>
          </w:tcPr>
          <w:p w14:paraId="0C235289" w14:textId="00C61112" w:rsidR="00655999" w:rsidRPr="003C2AE2" w:rsidRDefault="003C2A07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="00655999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1.7</w:t>
            </w:r>
            <w:r w:rsidR="00655999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604" w:type="dxa"/>
            <w:hideMark/>
          </w:tcPr>
          <w:p w14:paraId="42220C24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 (16.0%)</w:t>
            </w:r>
          </w:p>
        </w:tc>
        <w:tc>
          <w:tcPr>
            <w:tcW w:w="1205" w:type="dxa"/>
            <w:vMerge/>
            <w:hideMark/>
          </w:tcPr>
          <w:p w14:paraId="2F3887A9" w14:textId="77777777" w:rsidR="00655999" w:rsidRPr="003C2AE2" w:rsidRDefault="00655999" w:rsidP="005E4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6E98C99B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auto"/>
            <w:hideMark/>
          </w:tcPr>
          <w:p w14:paraId="2B4A607D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Disease status</w:t>
            </w:r>
          </w:p>
        </w:tc>
        <w:tc>
          <w:tcPr>
            <w:tcW w:w="3480" w:type="dxa"/>
            <w:gridSpan w:val="2"/>
            <w:shd w:val="clear" w:color="auto" w:fill="auto"/>
            <w:hideMark/>
          </w:tcPr>
          <w:p w14:paraId="5F645614" w14:textId="77777777" w:rsidR="00655999" w:rsidRPr="003C2AE2" w:rsidRDefault="00655999" w:rsidP="005E4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05" w:type="dxa"/>
            <w:shd w:val="clear" w:color="auto" w:fill="auto"/>
            <w:hideMark/>
          </w:tcPr>
          <w:p w14:paraId="27471FB9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2AE2" w:rsidRPr="003C2AE2" w14:paraId="022CD569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auto"/>
            <w:hideMark/>
          </w:tcPr>
          <w:p w14:paraId="767B317F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Relapsed / n (%)</w:t>
            </w:r>
          </w:p>
        </w:tc>
        <w:tc>
          <w:tcPr>
            <w:tcW w:w="1876" w:type="dxa"/>
            <w:shd w:val="clear" w:color="auto" w:fill="auto"/>
            <w:hideMark/>
          </w:tcPr>
          <w:p w14:paraId="6F26CE71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0 (50.0%)</w:t>
            </w:r>
          </w:p>
        </w:tc>
        <w:tc>
          <w:tcPr>
            <w:tcW w:w="1604" w:type="dxa"/>
            <w:shd w:val="clear" w:color="auto" w:fill="auto"/>
            <w:hideMark/>
          </w:tcPr>
          <w:p w14:paraId="3ECAC840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5 (60.0%)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  <w:hideMark/>
          </w:tcPr>
          <w:p w14:paraId="04711B31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400</w:t>
            </w:r>
          </w:p>
        </w:tc>
      </w:tr>
      <w:tr w:rsidR="003C2AE2" w:rsidRPr="003C2AE2" w14:paraId="03204B11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auto"/>
            <w:hideMark/>
          </w:tcPr>
          <w:p w14:paraId="0D03CFE0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Refractory / n (%)</w:t>
            </w:r>
          </w:p>
        </w:tc>
        <w:tc>
          <w:tcPr>
            <w:tcW w:w="1876" w:type="dxa"/>
            <w:shd w:val="clear" w:color="auto" w:fill="auto"/>
            <w:hideMark/>
          </w:tcPr>
          <w:p w14:paraId="664A76BA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0 (50.0%)</w:t>
            </w:r>
          </w:p>
        </w:tc>
        <w:tc>
          <w:tcPr>
            <w:tcW w:w="1604" w:type="dxa"/>
            <w:shd w:val="clear" w:color="auto" w:fill="auto"/>
            <w:hideMark/>
          </w:tcPr>
          <w:p w14:paraId="51B9B0CD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0 (40.0%)</w:t>
            </w:r>
          </w:p>
        </w:tc>
        <w:tc>
          <w:tcPr>
            <w:tcW w:w="1205" w:type="dxa"/>
            <w:vMerge/>
            <w:shd w:val="clear" w:color="auto" w:fill="auto"/>
            <w:hideMark/>
          </w:tcPr>
          <w:p w14:paraId="5BC080F6" w14:textId="77777777" w:rsidR="00655999" w:rsidRPr="003C2AE2" w:rsidRDefault="00655999" w:rsidP="005E4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7CE8C12F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08EC7BA8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revious treatment </w:t>
            </w:r>
          </w:p>
        </w:tc>
        <w:tc>
          <w:tcPr>
            <w:tcW w:w="3480" w:type="dxa"/>
            <w:gridSpan w:val="2"/>
            <w:hideMark/>
          </w:tcPr>
          <w:p w14:paraId="7350A383" w14:textId="77777777" w:rsidR="00655999" w:rsidRPr="003C2AE2" w:rsidRDefault="00655999" w:rsidP="005E4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05" w:type="dxa"/>
            <w:hideMark/>
          </w:tcPr>
          <w:p w14:paraId="779DD45C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2AE2" w:rsidRPr="003C2AE2" w14:paraId="7241974E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F2F2F2" w:themeFill="background1" w:themeFillShade="F2"/>
            <w:hideMark/>
          </w:tcPr>
          <w:p w14:paraId="08481A58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TG+CsA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n (%)</w:t>
            </w:r>
          </w:p>
        </w:tc>
        <w:tc>
          <w:tcPr>
            <w:tcW w:w="1876" w:type="dxa"/>
            <w:shd w:val="clear" w:color="auto" w:fill="F2F2F2" w:themeFill="background1" w:themeFillShade="F2"/>
            <w:hideMark/>
          </w:tcPr>
          <w:p w14:paraId="51275598" w14:textId="1E6EB1EF" w:rsidR="00655999" w:rsidRPr="003C2AE2" w:rsidRDefault="003C2A07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="00655999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1.7</w:t>
            </w:r>
            <w:r w:rsidR="00655999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604" w:type="dxa"/>
            <w:shd w:val="clear" w:color="auto" w:fill="F2F2F2" w:themeFill="background1" w:themeFillShade="F2"/>
            <w:hideMark/>
          </w:tcPr>
          <w:p w14:paraId="6D0B87D3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 (16.0%)</w:t>
            </w:r>
          </w:p>
        </w:tc>
        <w:tc>
          <w:tcPr>
            <w:tcW w:w="1205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6E66A129" w14:textId="0E4BCE73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3C2A0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24</w:t>
            </w:r>
          </w:p>
        </w:tc>
      </w:tr>
      <w:tr w:rsidR="003C2AE2" w:rsidRPr="003C2AE2" w14:paraId="2D8EE732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59567D73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sA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n (%)</w:t>
            </w:r>
          </w:p>
        </w:tc>
        <w:tc>
          <w:tcPr>
            <w:tcW w:w="1876" w:type="dxa"/>
            <w:hideMark/>
          </w:tcPr>
          <w:p w14:paraId="66179731" w14:textId="6CDE38DD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3C2A0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3C2A0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8.3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604" w:type="dxa"/>
            <w:hideMark/>
          </w:tcPr>
          <w:p w14:paraId="32101AA7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1 (84.0%)</w:t>
            </w:r>
          </w:p>
        </w:tc>
        <w:tc>
          <w:tcPr>
            <w:tcW w:w="1205" w:type="dxa"/>
            <w:vMerge/>
            <w:hideMark/>
          </w:tcPr>
          <w:p w14:paraId="2EDB4911" w14:textId="77777777" w:rsidR="00655999" w:rsidRPr="003C2AE2" w:rsidRDefault="00655999" w:rsidP="005E4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539B237A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auto"/>
            <w:hideMark/>
          </w:tcPr>
          <w:p w14:paraId="5E4830B8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Time from diagnosis to EPAG initiation / months, median (range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1281EE98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6.5 (6-384)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1DAAF857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0 (6-468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4305E125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335</w:t>
            </w:r>
          </w:p>
        </w:tc>
      </w:tr>
      <w:tr w:rsidR="003C2AE2" w:rsidRPr="003C2AE2" w14:paraId="4FEE3876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01ACF3C3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NC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 median (range)</w:t>
            </w:r>
          </w:p>
        </w:tc>
        <w:tc>
          <w:tcPr>
            <w:tcW w:w="1876" w:type="dxa"/>
            <w:hideMark/>
          </w:tcPr>
          <w:p w14:paraId="63103DA7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52 (0.33-7.45)</w:t>
            </w:r>
          </w:p>
        </w:tc>
        <w:tc>
          <w:tcPr>
            <w:tcW w:w="1604" w:type="dxa"/>
            <w:hideMark/>
          </w:tcPr>
          <w:p w14:paraId="011A2A42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7 (0.61-4.45)</w:t>
            </w:r>
          </w:p>
        </w:tc>
        <w:tc>
          <w:tcPr>
            <w:tcW w:w="1205" w:type="dxa"/>
            <w:hideMark/>
          </w:tcPr>
          <w:p w14:paraId="63D3D062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872</w:t>
            </w:r>
          </w:p>
        </w:tc>
      </w:tr>
      <w:tr w:rsidR="003C2AE2" w:rsidRPr="003C2AE2" w14:paraId="407F35A1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auto"/>
            <w:hideMark/>
          </w:tcPr>
          <w:p w14:paraId="00F8EBA6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Platelet count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 median (range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6874FE8B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4 (1-45)</w:t>
            </w:r>
          </w:p>
        </w:tc>
        <w:tc>
          <w:tcPr>
            <w:tcW w:w="1604" w:type="dxa"/>
            <w:shd w:val="clear" w:color="auto" w:fill="auto"/>
            <w:vAlign w:val="center"/>
            <w:hideMark/>
          </w:tcPr>
          <w:p w14:paraId="6B560006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6 (1-26)</w:t>
            </w:r>
          </w:p>
        </w:tc>
        <w:tc>
          <w:tcPr>
            <w:tcW w:w="1205" w:type="dxa"/>
            <w:shd w:val="clear" w:color="auto" w:fill="auto"/>
            <w:vAlign w:val="center"/>
            <w:hideMark/>
          </w:tcPr>
          <w:p w14:paraId="5D4BD034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390</w:t>
            </w:r>
          </w:p>
        </w:tc>
      </w:tr>
      <w:tr w:rsidR="003C2AE2" w:rsidRPr="003C2AE2" w14:paraId="2304A6E5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6B393A0D" w14:textId="68F25925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="00CE540C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emoglobin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(g/L), median (range)</w:t>
            </w:r>
          </w:p>
        </w:tc>
        <w:tc>
          <w:tcPr>
            <w:tcW w:w="1876" w:type="dxa"/>
            <w:hideMark/>
          </w:tcPr>
          <w:p w14:paraId="0D74F964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6 (24-159)</w:t>
            </w:r>
          </w:p>
        </w:tc>
        <w:tc>
          <w:tcPr>
            <w:tcW w:w="1604" w:type="dxa"/>
            <w:hideMark/>
          </w:tcPr>
          <w:p w14:paraId="5B901DC2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7 (30-167)</w:t>
            </w:r>
          </w:p>
        </w:tc>
        <w:tc>
          <w:tcPr>
            <w:tcW w:w="1205" w:type="dxa"/>
            <w:hideMark/>
          </w:tcPr>
          <w:p w14:paraId="42D290AA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441</w:t>
            </w:r>
          </w:p>
        </w:tc>
      </w:tr>
      <w:tr w:rsidR="003C2AE2" w:rsidRPr="003C2AE2" w14:paraId="2D5D4589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auto"/>
            <w:hideMark/>
          </w:tcPr>
          <w:p w14:paraId="04837091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Reticulocyte count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  <w:hideMark/>
          </w:tcPr>
          <w:p w14:paraId="41822831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8.0 (6.6-230.5)</w:t>
            </w:r>
          </w:p>
        </w:tc>
        <w:tc>
          <w:tcPr>
            <w:tcW w:w="1604" w:type="dxa"/>
            <w:vMerge w:val="restart"/>
            <w:shd w:val="clear" w:color="auto" w:fill="auto"/>
            <w:vAlign w:val="center"/>
            <w:hideMark/>
          </w:tcPr>
          <w:p w14:paraId="394CBE83" w14:textId="77777777" w:rsidR="00655999" w:rsidRPr="003C2AE2" w:rsidRDefault="00655999" w:rsidP="005E430E">
            <w:pPr>
              <w:widowControl/>
              <w:ind w:leftChars="-62" w:left="-1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1.9 (16.6-220.6)</w:t>
            </w:r>
          </w:p>
        </w:tc>
        <w:tc>
          <w:tcPr>
            <w:tcW w:w="1205" w:type="dxa"/>
            <w:vMerge w:val="restart"/>
            <w:shd w:val="clear" w:color="auto" w:fill="auto"/>
            <w:vAlign w:val="center"/>
            <w:hideMark/>
          </w:tcPr>
          <w:p w14:paraId="503571D8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808</w:t>
            </w:r>
          </w:p>
        </w:tc>
      </w:tr>
      <w:tr w:rsidR="003C2AE2" w:rsidRPr="003C2AE2" w14:paraId="5F7FEC02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auto"/>
            <w:hideMark/>
          </w:tcPr>
          <w:p w14:paraId="6E4158FB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median (range)</w:t>
            </w:r>
          </w:p>
        </w:tc>
        <w:tc>
          <w:tcPr>
            <w:tcW w:w="1876" w:type="dxa"/>
            <w:vMerge/>
            <w:shd w:val="clear" w:color="auto" w:fill="auto"/>
            <w:hideMark/>
          </w:tcPr>
          <w:p w14:paraId="5BFF8892" w14:textId="77777777" w:rsidR="00655999" w:rsidRPr="003C2AE2" w:rsidRDefault="00655999" w:rsidP="005E4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04" w:type="dxa"/>
            <w:vMerge/>
            <w:shd w:val="clear" w:color="auto" w:fill="auto"/>
            <w:hideMark/>
          </w:tcPr>
          <w:p w14:paraId="75273EC0" w14:textId="77777777" w:rsidR="00655999" w:rsidRPr="003C2AE2" w:rsidRDefault="00655999" w:rsidP="005E4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205" w:type="dxa"/>
            <w:vMerge/>
            <w:shd w:val="clear" w:color="auto" w:fill="auto"/>
            <w:hideMark/>
          </w:tcPr>
          <w:p w14:paraId="7D9F334C" w14:textId="77777777" w:rsidR="00655999" w:rsidRPr="003C2AE2" w:rsidRDefault="00655999" w:rsidP="005E4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2D9E1D71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F2F2F2" w:themeFill="background1" w:themeFillShade="F2"/>
            <w:hideMark/>
          </w:tcPr>
          <w:p w14:paraId="498DFD3D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r / (</w:t>
            </w: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μmol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mL), median (range)</w:t>
            </w:r>
          </w:p>
        </w:tc>
        <w:tc>
          <w:tcPr>
            <w:tcW w:w="1876" w:type="dxa"/>
            <w:shd w:val="clear" w:color="auto" w:fill="F2F2F2" w:themeFill="background1" w:themeFillShade="F2"/>
            <w:hideMark/>
          </w:tcPr>
          <w:p w14:paraId="6738F84E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3 (38-168)</w:t>
            </w:r>
          </w:p>
        </w:tc>
        <w:tc>
          <w:tcPr>
            <w:tcW w:w="1604" w:type="dxa"/>
            <w:shd w:val="clear" w:color="auto" w:fill="F2F2F2" w:themeFill="background1" w:themeFillShade="F2"/>
            <w:hideMark/>
          </w:tcPr>
          <w:p w14:paraId="0F9ABECD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9 (40-110)</w:t>
            </w:r>
          </w:p>
        </w:tc>
        <w:tc>
          <w:tcPr>
            <w:tcW w:w="1205" w:type="dxa"/>
            <w:shd w:val="clear" w:color="auto" w:fill="F2F2F2" w:themeFill="background1" w:themeFillShade="F2"/>
            <w:hideMark/>
          </w:tcPr>
          <w:p w14:paraId="3E96789E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583</w:t>
            </w:r>
          </w:p>
        </w:tc>
      </w:tr>
      <w:tr w:rsidR="003C2AE2" w:rsidRPr="003C2AE2" w14:paraId="268F66B9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auto"/>
            <w:hideMark/>
          </w:tcPr>
          <w:p w14:paraId="25DC3BF0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LT / U/L, median (range)</w:t>
            </w:r>
          </w:p>
        </w:tc>
        <w:tc>
          <w:tcPr>
            <w:tcW w:w="1876" w:type="dxa"/>
            <w:shd w:val="clear" w:color="auto" w:fill="auto"/>
            <w:hideMark/>
          </w:tcPr>
          <w:p w14:paraId="0CF42F65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4 (5-101)</w:t>
            </w:r>
          </w:p>
        </w:tc>
        <w:tc>
          <w:tcPr>
            <w:tcW w:w="1604" w:type="dxa"/>
            <w:shd w:val="clear" w:color="auto" w:fill="auto"/>
            <w:hideMark/>
          </w:tcPr>
          <w:p w14:paraId="0ECAFAEE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0 (8-32)</w:t>
            </w:r>
          </w:p>
        </w:tc>
        <w:tc>
          <w:tcPr>
            <w:tcW w:w="1205" w:type="dxa"/>
            <w:shd w:val="clear" w:color="auto" w:fill="auto"/>
            <w:hideMark/>
          </w:tcPr>
          <w:p w14:paraId="1C0929A5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354</w:t>
            </w:r>
          </w:p>
        </w:tc>
      </w:tr>
      <w:tr w:rsidR="003C2AE2" w:rsidRPr="003C2AE2" w14:paraId="248CA9DC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F2F2F2" w:themeFill="background1" w:themeFillShade="F2"/>
            <w:hideMark/>
          </w:tcPr>
          <w:p w14:paraId="6664A17E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Ferritin / ng/ml, median (range)</w:t>
            </w:r>
          </w:p>
        </w:tc>
        <w:tc>
          <w:tcPr>
            <w:tcW w:w="1876" w:type="dxa"/>
            <w:shd w:val="clear" w:color="auto" w:fill="F2F2F2" w:themeFill="background1" w:themeFillShade="F2"/>
            <w:hideMark/>
          </w:tcPr>
          <w:p w14:paraId="3D945A41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59 (10-4420)</w:t>
            </w:r>
          </w:p>
        </w:tc>
        <w:tc>
          <w:tcPr>
            <w:tcW w:w="1604" w:type="dxa"/>
            <w:shd w:val="clear" w:color="auto" w:fill="F2F2F2" w:themeFill="background1" w:themeFillShade="F2"/>
            <w:hideMark/>
          </w:tcPr>
          <w:p w14:paraId="7F5756A3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60 (12-9135)</w:t>
            </w:r>
          </w:p>
        </w:tc>
        <w:tc>
          <w:tcPr>
            <w:tcW w:w="1205" w:type="dxa"/>
            <w:shd w:val="clear" w:color="auto" w:fill="F2F2F2" w:themeFill="background1" w:themeFillShade="F2"/>
            <w:hideMark/>
          </w:tcPr>
          <w:p w14:paraId="54A3A20D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598</w:t>
            </w:r>
          </w:p>
        </w:tc>
      </w:tr>
      <w:tr w:rsidR="003C2AE2" w:rsidRPr="003C2AE2" w14:paraId="35576834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auto"/>
            <w:hideMark/>
          </w:tcPr>
          <w:p w14:paraId="435D2E4B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PNH clone presence / n (%)</w:t>
            </w:r>
          </w:p>
        </w:tc>
        <w:tc>
          <w:tcPr>
            <w:tcW w:w="1876" w:type="dxa"/>
            <w:shd w:val="clear" w:color="auto" w:fill="auto"/>
            <w:hideMark/>
          </w:tcPr>
          <w:p w14:paraId="68C5D720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1 (18.3%)</w:t>
            </w:r>
          </w:p>
        </w:tc>
        <w:tc>
          <w:tcPr>
            <w:tcW w:w="1604" w:type="dxa"/>
            <w:shd w:val="clear" w:color="auto" w:fill="auto"/>
            <w:hideMark/>
          </w:tcPr>
          <w:p w14:paraId="08DAC557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 (16.0%)</w:t>
            </w:r>
          </w:p>
        </w:tc>
        <w:tc>
          <w:tcPr>
            <w:tcW w:w="1205" w:type="dxa"/>
            <w:shd w:val="clear" w:color="auto" w:fill="auto"/>
            <w:hideMark/>
          </w:tcPr>
          <w:p w14:paraId="4BD13E7F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C2AE2" w:rsidRPr="003C2AE2" w14:paraId="6EC4780A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shd w:val="clear" w:color="auto" w:fill="F2F2F2" w:themeFill="background1" w:themeFillShade="F2"/>
            <w:hideMark/>
          </w:tcPr>
          <w:p w14:paraId="7545531A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ytogenetics</w:t>
            </w:r>
          </w:p>
        </w:tc>
        <w:tc>
          <w:tcPr>
            <w:tcW w:w="1876" w:type="dxa"/>
            <w:shd w:val="clear" w:color="auto" w:fill="F2F2F2" w:themeFill="background1" w:themeFillShade="F2"/>
            <w:hideMark/>
          </w:tcPr>
          <w:p w14:paraId="7F91FFD5" w14:textId="77777777" w:rsidR="00655999" w:rsidRPr="003C2AE2" w:rsidRDefault="00655999" w:rsidP="005E4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04" w:type="dxa"/>
            <w:shd w:val="clear" w:color="auto" w:fill="F2F2F2" w:themeFill="background1" w:themeFillShade="F2"/>
            <w:hideMark/>
          </w:tcPr>
          <w:p w14:paraId="1F108418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shd w:val="clear" w:color="auto" w:fill="F2F2F2" w:themeFill="background1" w:themeFillShade="F2"/>
            <w:hideMark/>
          </w:tcPr>
          <w:p w14:paraId="57A84DFB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2AE2" w:rsidRPr="003C2AE2" w14:paraId="1F0CD233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023DFA05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Diploids / n (%)</w:t>
            </w:r>
          </w:p>
        </w:tc>
        <w:tc>
          <w:tcPr>
            <w:tcW w:w="1876" w:type="dxa"/>
            <w:hideMark/>
          </w:tcPr>
          <w:p w14:paraId="1EAD31F7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7 (95.0%)</w:t>
            </w:r>
          </w:p>
        </w:tc>
        <w:tc>
          <w:tcPr>
            <w:tcW w:w="1604" w:type="dxa"/>
            <w:hideMark/>
          </w:tcPr>
          <w:p w14:paraId="75628149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3 (92.0%)</w:t>
            </w:r>
          </w:p>
        </w:tc>
        <w:tc>
          <w:tcPr>
            <w:tcW w:w="1205" w:type="dxa"/>
            <w:vMerge w:val="restart"/>
            <w:vAlign w:val="center"/>
            <w:hideMark/>
          </w:tcPr>
          <w:p w14:paraId="5F06B2F9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628</w:t>
            </w:r>
          </w:p>
        </w:tc>
      </w:tr>
      <w:tr w:rsidR="003C2AE2" w:rsidRPr="003C2AE2" w14:paraId="349D097C" w14:textId="77777777" w:rsidTr="00071AC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tcBorders>
              <w:bottom w:val="single" w:sz="8" w:space="0" w:color="auto"/>
            </w:tcBorders>
            <w:shd w:val="clear" w:color="auto" w:fill="F2F2F2" w:themeFill="background1" w:themeFillShade="F2"/>
            <w:hideMark/>
          </w:tcPr>
          <w:p w14:paraId="49E8BCE7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Others / n (%)</w:t>
            </w:r>
          </w:p>
        </w:tc>
        <w:tc>
          <w:tcPr>
            <w:tcW w:w="1876" w:type="dxa"/>
            <w:tcBorders>
              <w:bottom w:val="single" w:sz="8" w:space="0" w:color="auto"/>
            </w:tcBorders>
            <w:shd w:val="clear" w:color="auto" w:fill="F2F2F2" w:themeFill="background1" w:themeFillShade="F2"/>
            <w:hideMark/>
          </w:tcPr>
          <w:p w14:paraId="00A3C39C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 (5.0%)</w:t>
            </w:r>
          </w:p>
        </w:tc>
        <w:tc>
          <w:tcPr>
            <w:tcW w:w="1604" w:type="dxa"/>
            <w:tcBorders>
              <w:bottom w:val="single" w:sz="8" w:space="0" w:color="auto"/>
            </w:tcBorders>
            <w:shd w:val="clear" w:color="auto" w:fill="F2F2F2" w:themeFill="background1" w:themeFillShade="F2"/>
            <w:hideMark/>
          </w:tcPr>
          <w:p w14:paraId="2593FB69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 (8.0%)</w:t>
            </w:r>
          </w:p>
        </w:tc>
        <w:tc>
          <w:tcPr>
            <w:tcW w:w="1205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hideMark/>
          </w:tcPr>
          <w:p w14:paraId="3920A66A" w14:textId="77777777" w:rsidR="00655999" w:rsidRPr="003C2AE2" w:rsidRDefault="00655999" w:rsidP="005E4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14:paraId="082C97B6" w14:textId="76073318" w:rsidR="00655999" w:rsidRPr="003C2AE2" w:rsidRDefault="00655999" w:rsidP="00655999">
      <w:pPr>
        <w:rPr>
          <w:rFonts w:ascii="Times New Roman" w:hAnsi="Times New Roman" w:cs="Times New Roman"/>
        </w:rPr>
      </w:pPr>
      <w:r w:rsidRPr="003C2AE2">
        <w:rPr>
          <w:rFonts w:ascii="Times New Roman" w:hAnsi="Times New Roman" w:cs="Times New Roman"/>
        </w:rPr>
        <w:t xml:space="preserve">ALT, alanine transaminase; ATG, anti-thymocyte globulin; ANC, absolute neutrophil count; Cr, creatinine; </w:t>
      </w:r>
      <w:r w:rsidRPr="003C2AE2">
        <w:rPr>
          <w:rFonts w:ascii="Times New Roman" w:hAnsi="Times New Roman" w:cs="Times New Roman" w:hint="eastAsia"/>
        </w:rPr>
        <w:t>E</w:t>
      </w:r>
      <w:r w:rsidRPr="003C2AE2">
        <w:rPr>
          <w:rFonts w:ascii="Times New Roman" w:hAnsi="Times New Roman" w:cs="Times New Roman"/>
        </w:rPr>
        <w:t xml:space="preserve">PAG, </w:t>
      </w:r>
      <w:proofErr w:type="spellStart"/>
      <w:r w:rsidRPr="003C2AE2">
        <w:rPr>
          <w:rFonts w:ascii="Times New Roman" w:hAnsi="Times New Roman" w:cs="Times New Roman"/>
        </w:rPr>
        <w:t>eltrombopag</w:t>
      </w:r>
      <w:proofErr w:type="spellEnd"/>
      <w:r w:rsidRPr="003C2AE2">
        <w:rPr>
          <w:rFonts w:ascii="Times New Roman" w:hAnsi="Times New Roman" w:cs="Times New Roman"/>
        </w:rPr>
        <w:t xml:space="preserve">; NR, no response; NSAA, non-severe aplastic </w:t>
      </w:r>
      <w:proofErr w:type="spellStart"/>
      <w:r w:rsidRPr="003C2AE2">
        <w:rPr>
          <w:rFonts w:ascii="Times New Roman" w:hAnsi="Times New Roman" w:cs="Times New Roman"/>
        </w:rPr>
        <w:t>an</w:t>
      </w:r>
      <w:r w:rsidR="00CE540C" w:rsidRPr="003C2AE2">
        <w:rPr>
          <w:rFonts w:ascii="Times New Roman" w:hAnsi="Times New Roman" w:cs="Times New Roman"/>
        </w:rPr>
        <w:t>a</w:t>
      </w:r>
      <w:r w:rsidRPr="003C2AE2">
        <w:rPr>
          <w:rFonts w:ascii="Times New Roman" w:hAnsi="Times New Roman" w:cs="Times New Roman"/>
        </w:rPr>
        <w:t>emia</w:t>
      </w:r>
      <w:proofErr w:type="spellEnd"/>
      <w:r w:rsidRPr="003C2AE2">
        <w:rPr>
          <w:rFonts w:ascii="Times New Roman" w:hAnsi="Times New Roman" w:cs="Times New Roman"/>
        </w:rPr>
        <w:t xml:space="preserve">; OR, overall response; PNH, paroxysmal nocturnal </w:t>
      </w:r>
      <w:proofErr w:type="spellStart"/>
      <w:r w:rsidRPr="003C2AE2">
        <w:rPr>
          <w:rFonts w:ascii="Times New Roman" w:hAnsi="Times New Roman" w:cs="Times New Roman"/>
        </w:rPr>
        <w:t>h</w:t>
      </w:r>
      <w:r w:rsidR="00CE540C" w:rsidRPr="003C2AE2">
        <w:rPr>
          <w:rFonts w:ascii="Times New Roman" w:hAnsi="Times New Roman" w:cs="Times New Roman"/>
        </w:rPr>
        <w:t>a</w:t>
      </w:r>
      <w:r w:rsidRPr="003C2AE2">
        <w:rPr>
          <w:rFonts w:ascii="Times New Roman" w:hAnsi="Times New Roman" w:cs="Times New Roman"/>
        </w:rPr>
        <w:t>emoglobinuria</w:t>
      </w:r>
      <w:proofErr w:type="spellEnd"/>
      <w:r w:rsidRPr="003C2AE2">
        <w:rPr>
          <w:rFonts w:ascii="Times New Roman" w:hAnsi="Times New Roman" w:cs="Times New Roman"/>
        </w:rPr>
        <w:t xml:space="preserve">; SAA, severe aplastic </w:t>
      </w:r>
      <w:proofErr w:type="spellStart"/>
      <w:r w:rsidRPr="003C2AE2">
        <w:rPr>
          <w:rFonts w:ascii="Times New Roman" w:hAnsi="Times New Roman" w:cs="Times New Roman"/>
        </w:rPr>
        <w:t>an</w:t>
      </w:r>
      <w:r w:rsidR="00CE540C" w:rsidRPr="003C2AE2">
        <w:rPr>
          <w:rFonts w:ascii="Times New Roman" w:hAnsi="Times New Roman" w:cs="Times New Roman"/>
        </w:rPr>
        <w:t>a</w:t>
      </w:r>
      <w:r w:rsidRPr="003C2AE2">
        <w:rPr>
          <w:rFonts w:ascii="Times New Roman" w:hAnsi="Times New Roman" w:cs="Times New Roman"/>
        </w:rPr>
        <w:t>emia</w:t>
      </w:r>
      <w:proofErr w:type="spellEnd"/>
      <w:r w:rsidRPr="003C2AE2">
        <w:rPr>
          <w:rFonts w:ascii="Times New Roman" w:hAnsi="Times New Roman" w:cs="Times New Roman"/>
        </w:rPr>
        <w:t xml:space="preserve"> </w:t>
      </w:r>
    </w:p>
    <w:p w14:paraId="31C4D904" w14:textId="77777777" w:rsidR="00655999" w:rsidRPr="003C2AE2" w:rsidRDefault="00655999" w:rsidP="00655999">
      <w:pPr>
        <w:widowControl/>
        <w:jc w:val="left"/>
        <w:rPr>
          <w:rFonts w:ascii="Times New Roman" w:hAnsi="Times New Roman" w:cs="Times New Roman"/>
        </w:rPr>
      </w:pPr>
      <w:r w:rsidRPr="003C2AE2">
        <w:rPr>
          <w:rFonts w:ascii="Times New Roman" w:hAnsi="Times New Roman" w:cs="Times New Roman"/>
        </w:rPr>
        <w:br w:type="page"/>
      </w:r>
    </w:p>
    <w:p w14:paraId="67C63542" w14:textId="13627C25" w:rsidR="00655999" w:rsidRPr="003C2AE2" w:rsidRDefault="00655999" w:rsidP="00655999">
      <w:pPr>
        <w:rPr>
          <w:rFonts w:ascii="Times New Roman" w:hAnsi="Times New Roman" w:cs="Times New Roman"/>
          <w:sz w:val="24"/>
          <w:szCs w:val="28"/>
        </w:rPr>
      </w:pPr>
      <w:r w:rsidRPr="003C2AE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</w:t>
      </w:r>
      <w:r w:rsidR="00B41C80" w:rsidRPr="003C2AE2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C2AE2">
        <w:rPr>
          <w:rFonts w:ascii="Times New Roman" w:hAnsi="Times New Roman" w:cs="Times New Roman"/>
          <w:sz w:val="24"/>
          <w:szCs w:val="28"/>
        </w:rPr>
        <w:t>Baseline characteristics of patients ≥ 60 years old</w:t>
      </w:r>
    </w:p>
    <w:tbl>
      <w:tblPr>
        <w:tblStyle w:val="4"/>
        <w:tblW w:w="8222" w:type="dxa"/>
        <w:tblLook w:val="04A0" w:firstRow="1" w:lastRow="0" w:firstColumn="1" w:lastColumn="0" w:noHBand="0" w:noVBand="1"/>
      </w:tblPr>
      <w:tblGrid>
        <w:gridCol w:w="3436"/>
        <w:gridCol w:w="1876"/>
        <w:gridCol w:w="1531"/>
        <w:gridCol w:w="1379"/>
      </w:tblGrid>
      <w:tr w:rsidR="003C2AE2" w:rsidRPr="003C2AE2" w14:paraId="65879433" w14:textId="77777777" w:rsidTr="005E4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vMerge w:val="restart"/>
            <w:tcBorders>
              <w:top w:val="single" w:sz="8" w:space="0" w:color="auto"/>
            </w:tcBorders>
            <w:hideMark/>
          </w:tcPr>
          <w:p w14:paraId="39F617C4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1876" w:type="dxa"/>
            <w:tcBorders>
              <w:top w:val="single" w:sz="8" w:space="0" w:color="auto"/>
            </w:tcBorders>
            <w:hideMark/>
          </w:tcPr>
          <w:p w14:paraId="30FA9E89" w14:textId="77777777" w:rsidR="00655999" w:rsidRPr="003C2AE2" w:rsidRDefault="00655999" w:rsidP="005E43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EPAG+tacrolimus</w:t>
            </w:r>
            <w:proofErr w:type="spellEnd"/>
          </w:p>
        </w:tc>
        <w:tc>
          <w:tcPr>
            <w:tcW w:w="1531" w:type="dxa"/>
            <w:tcBorders>
              <w:top w:val="single" w:sz="8" w:space="0" w:color="auto"/>
            </w:tcBorders>
            <w:hideMark/>
          </w:tcPr>
          <w:p w14:paraId="19A0A991" w14:textId="77777777" w:rsidR="00655999" w:rsidRPr="003C2AE2" w:rsidRDefault="00655999" w:rsidP="005E43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EPAG</w:t>
            </w:r>
          </w:p>
        </w:tc>
        <w:tc>
          <w:tcPr>
            <w:tcW w:w="1379" w:type="dxa"/>
            <w:vMerge w:val="restart"/>
            <w:tcBorders>
              <w:top w:val="single" w:sz="8" w:space="0" w:color="auto"/>
            </w:tcBorders>
            <w:hideMark/>
          </w:tcPr>
          <w:p w14:paraId="4395D134" w14:textId="77777777" w:rsidR="00655999" w:rsidRPr="003C2AE2" w:rsidRDefault="00655999" w:rsidP="005E43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value</w:t>
            </w:r>
          </w:p>
        </w:tc>
      </w:tr>
      <w:tr w:rsidR="003C2AE2" w:rsidRPr="003C2AE2" w14:paraId="482BD30A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vMerge/>
            <w:tcBorders>
              <w:bottom w:val="single" w:sz="4" w:space="0" w:color="auto"/>
            </w:tcBorders>
            <w:hideMark/>
          </w:tcPr>
          <w:p w14:paraId="1D4D6057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75AE17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=16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A482F3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=13</w:t>
            </w:r>
          </w:p>
        </w:tc>
        <w:tc>
          <w:tcPr>
            <w:tcW w:w="1379" w:type="dxa"/>
            <w:vMerge/>
            <w:tcBorders>
              <w:bottom w:val="single" w:sz="4" w:space="0" w:color="auto"/>
            </w:tcBorders>
            <w:hideMark/>
          </w:tcPr>
          <w:p w14:paraId="0740488C" w14:textId="77777777" w:rsidR="00655999" w:rsidRPr="003C2AE2" w:rsidRDefault="00655999" w:rsidP="005E4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3C2AE2" w:rsidRPr="003C2AE2" w14:paraId="7239163D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544BF89A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ge at EPAG initiation / years, median (rage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8D2136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6 (60-8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3FD25C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9 (64-79)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75E0AD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092</w:t>
            </w:r>
          </w:p>
        </w:tc>
      </w:tr>
      <w:tr w:rsidR="003C2AE2" w:rsidRPr="003C2AE2" w14:paraId="4197E006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13170C00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Male / n (%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7634122C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 (18.8%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6AA0856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 (61.5%)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040EA9E1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0.027</w:t>
            </w:r>
          </w:p>
        </w:tc>
      </w:tr>
      <w:tr w:rsidR="003C2AE2" w:rsidRPr="003C2AE2" w14:paraId="220A5F76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3" w:type="dxa"/>
            <w:gridSpan w:val="3"/>
            <w:shd w:val="clear" w:color="auto" w:fill="F2F2F2" w:themeFill="background1" w:themeFillShade="F2"/>
            <w:hideMark/>
          </w:tcPr>
          <w:p w14:paraId="7A7A245C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Severity of AA at EPAG initiation</w:t>
            </w:r>
          </w:p>
        </w:tc>
        <w:tc>
          <w:tcPr>
            <w:tcW w:w="1379" w:type="dxa"/>
            <w:shd w:val="clear" w:color="auto" w:fill="F2F2F2" w:themeFill="background1" w:themeFillShade="F2"/>
            <w:hideMark/>
          </w:tcPr>
          <w:p w14:paraId="3AD1E9FD" w14:textId="77777777" w:rsidR="00655999" w:rsidRPr="003C2AE2" w:rsidRDefault="00655999" w:rsidP="005E4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3C2AE2" w:rsidRPr="003C2AE2" w14:paraId="6A55FEA7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hideMark/>
          </w:tcPr>
          <w:p w14:paraId="02FCEF76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NSAA / n (%)</w:t>
            </w:r>
          </w:p>
        </w:tc>
        <w:tc>
          <w:tcPr>
            <w:tcW w:w="1876" w:type="dxa"/>
            <w:hideMark/>
          </w:tcPr>
          <w:p w14:paraId="3C7B412F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2 (75.0%)</w:t>
            </w:r>
          </w:p>
        </w:tc>
        <w:tc>
          <w:tcPr>
            <w:tcW w:w="1531" w:type="dxa"/>
            <w:hideMark/>
          </w:tcPr>
          <w:p w14:paraId="5F806E35" w14:textId="1FBB8E78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6.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79" w:type="dxa"/>
            <w:vMerge w:val="restart"/>
            <w:vAlign w:val="center"/>
            <w:hideMark/>
          </w:tcPr>
          <w:p w14:paraId="5D10D8B2" w14:textId="2C648B32" w:rsidR="00655999" w:rsidRPr="003C2AE2" w:rsidRDefault="00BA0E70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C2AE2" w:rsidRPr="003C2AE2" w14:paraId="4565B4CE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00172C48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SAA / n (%)</w:t>
            </w:r>
          </w:p>
        </w:tc>
        <w:tc>
          <w:tcPr>
            <w:tcW w:w="1876" w:type="dxa"/>
            <w:shd w:val="clear" w:color="auto" w:fill="F2F2F2" w:themeFill="background1" w:themeFillShade="F2"/>
            <w:hideMark/>
          </w:tcPr>
          <w:p w14:paraId="140A70F1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 (25.0%)</w:t>
            </w:r>
          </w:p>
        </w:tc>
        <w:tc>
          <w:tcPr>
            <w:tcW w:w="1531" w:type="dxa"/>
            <w:shd w:val="clear" w:color="auto" w:fill="F2F2F2" w:themeFill="background1" w:themeFillShade="F2"/>
            <w:hideMark/>
          </w:tcPr>
          <w:p w14:paraId="6F9B9C86" w14:textId="35D1BAD7" w:rsidR="00655999" w:rsidRPr="003C2AE2" w:rsidRDefault="00BA0E70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655999" w:rsidRPr="003C2AE2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C2AE2">
              <w:rPr>
                <w:rFonts w:ascii="Times New Roman" w:eastAsia="宋体" w:hAnsi="Times New Roman" w:cs="Times New Roman"/>
                <w:kern w:val="0"/>
                <w:szCs w:val="21"/>
              </w:rPr>
              <w:t>23.1</w:t>
            </w:r>
            <w:r w:rsidR="00655999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79" w:type="dxa"/>
            <w:vMerge/>
            <w:shd w:val="clear" w:color="auto" w:fill="F2F2F2" w:themeFill="background1" w:themeFillShade="F2"/>
            <w:vAlign w:val="center"/>
            <w:hideMark/>
          </w:tcPr>
          <w:p w14:paraId="3FD0B969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10A16536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69D61D7F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Disease status</w:t>
            </w:r>
          </w:p>
        </w:tc>
        <w:tc>
          <w:tcPr>
            <w:tcW w:w="3407" w:type="dxa"/>
            <w:gridSpan w:val="2"/>
            <w:shd w:val="clear" w:color="auto" w:fill="auto"/>
            <w:hideMark/>
          </w:tcPr>
          <w:p w14:paraId="56368919" w14:textId="77777777" w:rsidR="00655999" w:rsidRPr="003C2AE2" w:rsidRDefault="00655999" w:rsidP="005E4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05365682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2AE2" w:rsidRPr="003C2AE2" w14:paraId="1D07A501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1AB493FF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Relapsed / n (%)</w:t>
            </w:r>
          </w:p>
        </w:tc>
        <w:tc>
          <w:tcPr>
            <w:tcW w:w="1876" w:type="dxa"/>
            <w:shd w:val="clear" w:color="auto" w:fill="auto"/>
            <w:hideMark/>
          </w:tcPr>
          <w:p w14:paraId="1C9E6D23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 (37.5%)</w:t>
            </w:r>
          </w:p>
        </w:tc>
        <w:tc>
          <w:tcPr>
            <w:tcW w:w="1531" w:type="dxa"/>
            <w:shd w:val="clear" w:color="auto" w:fill="auto"/>
            <w:hideMark/>
          </w:tcPr>
          <w:p w14:paraId="04CDA6D8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 (30.8%)</w:t>
            </w:r>
          </w:p>
        </w:tc>
        <w:tc>
          <w:tcPr>
            <w:tcW w:w="1379" w:type="dxa"/>
            <w:vMerge w:val="restart"/>
            <w:shd w:val="clear" w:color="auto" w:fill="auto"/>
            <w:vAlign w:val="center"/>
            <w:hideMark/>
          </w:tcPr>
          <w:p w14:paraId="608658C0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C2AE2" w:rsidRPr="003C2AE2" w14:paraId="4FD8F80D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4951D661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Refractory / n (%)</w:t>
            </w:r>
          </w:p>
        </w:tc>
        <w:tc>
          <w:tcPr>
            <w:tcW w:w="1876" w:type="dxa"/>
            <w:shd w:val="clear" w:color="auto" w:fill="auto"/>
            <w:hideMark/>
          </w:tcPr>
          <w:p w14:paraId="639A17DC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0 (62.5%)</w:t>
            </w:r>
          </w:p>
        </w:tc>
        <w:tc>
          <w:tcPr>
            <w:tcW w:w="1531" w:type="dxa"/>
            <w:shd w:val="clear" w:color="auto" w:fill="auto"/>
            <w:hideMark/>
          </w:tcPr>
          <w:p w14:paraId="29923DD9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 (69.2%)</w:t>
            </w:r>
          </w:p>
        </w:tc>
        <w:tc>
          <w:tcPr>
            <w:tcW w:w="1379" w:type="dxa"/>
            <w:vMerge/>
            <w:shd w:val="clear" w:color="auto" w:fill="auto"/>
            <w:hideMark/>
          </w:tcPr>
          <w:p w14:paraId="6A5B6906" w14:textId="77777777" w:rsidR="00655999" w:rsidRPr="003C2AE2" w:rsidRDefault="00655999" w:rsidP="005E4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4341FA81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51B0E1A4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revious treatment </w:t>
            </w:r>
          </w:p>
        </w:tc>
        <w:tc>
          <w:tcPr>
            <w:tcW w:w="3407" w:type="dxa"/>
            <w:gridSpan w:val="2"/>
            <w:shd w:val="clear" w:color="auto" w:fill="F2F2F2" w:themeFill="background1" w:themeFillShade="F2"/>
            <w:hideMark/>
          </w:tcPr>
          <w:p w14:paraId="09CD1F08" w14:textId="77777777" w:rsidR="00655999" w:rsidRPr="003C2AE2" w:rsidRDefault="00655999" w:rsidP="005E4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79" w:type="dxa"/>
            <w:shd w:val="clear" w:color="auto" w:fill="F2F2F2" w:themeFill="background1" w:themeFillShade="F2"/>
            <w:hideMark/>
          </w:tcPr>
          <w:p w14:paraId="1D2C3034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2AE2" w:rsidRPr="003C2AE2" w14:paraId="3F0D00DF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hideMark/>
          </w:tcPr>
          <w:p w14:paraId="553408DE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TG+CsA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n (%)</w:t>
            </w:r>
          </w:p>
        </w:tc>
        <w:tc>
          <w:tcPr>
            <w:tcW w:w="1876" w:type="dxa"/>
            <w:hideMark/>
          </w:tcPr>
          <w:p w14:paraId="48451CF7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 (25.0%)</w:t>
            </w:r>
          </w:p>
        </w:tc>
        <w:tc>
          <w:tcPr>
            <w:tcW w:w="1531" w:type="dxa"/>
            <w:hideMark/>
          </w:tcPr>
          <w:p w14:paraId="1E751449" w14:textId="10A156A5" w:rsidR="00655999" w:rsidRPr="003C2AE2" w:rsidRDefault="00BA0E70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655999" w:rsidRPr="003C2AE2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3.1</w:t>
            </w:r>
            <w:r w:rsidR="00655999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79" w:type="dxa"/>
            <w:vMerge w:val="restart"/>
            <w:vAlign w:val="center"/>
            <w:hideMark/>
          </w:tcPr>
          <w:p w14:paraId="0C980539" w14:textId="1D2A5AC7" w:rsidR="00655999" w:rsidRPr="003C2AE2" w:rsidRDefault="00BA0E70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C2AE2" w:rsidRPr="003C2AE2" w14:paraId="6CCF5009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70E74872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sA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n (%)</w:t>
            </w:r>
          </w:p>
        </w:tc>
        <w:tc>
          <w:tcPr>
            <w:tcW w:w="1876" w:type="dxa"/>
            <w:shd w:val="clear" w:color="auto" w:fill="F2F2F2" w:themeFill="background1" w:themeFillShade="F2"/>
            <w:hideMark/>
          </w:tcPr>
          <w:p w14:paraId="73D32AA8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2 (75.0%)</w:t>
            </w:r>
          </w:p>
        </w:tc>
        <w:tc>
          <w:tcPr>
            <w:tcW w:w="1531" w:type="dxa"/>
            <w:shd w:val="clear" w:color="auto" w:fill="F2F2F2" w:themeFill="background1" w:themeFillShade="F2"/>
            <w:hideMark/>
          </w:tcPr>
          <w:p w14:paraId="071868F2" w14:textId="1FB00DE9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.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79" w:type="dxa"/>
            <w:vMerge/>
            <w:shd w:val="clear" w:color="auto" w:fill="F2F2F2" w:themeFill="background1" w:themeFillShade="F2"/>
            <w:hideMark/>
          </w:tcPr>
          <w:p w14:paraId="4E7EAD68" w14:textId="77777777" w:rsidR="00655999" w:rsidRPr="003C2AE2" w:rsidRDefault="00655999" w:rsidP="005E4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10812439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683E60A1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Time from diagnosis to EPAG initiation / months, median (range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3C0DE7F7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0.5 (6-480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C88C2A6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5 (6-340)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25A044EE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329</w:t>
            </w:r>
          </w:p>
        </w:tc>
      </w:tr>
      <w:tr w:rsidR="003C2AE2" w:rsidRPr="003C2AE2" w14:paraId="109D955E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4557564E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NC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 median (range)</w:t>
            </w:r>
          </w:p>
        </w:tc>
        <w:tc>
          <w:tcPr>
            <w:tcW w:w="1876" w:type="dxa"/>
            <w:shd w:val="clear" w:color="auto" w:fill="F2F2F2" w:themeFill="background1" w:themeFillShade="F2"/>
            <w:hideMark/>
          </w:tcPr>
          <w:p w14:paraId="4296BFA2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32 (0.18-4.13)</w:t>
            </w:r>
          </w:p>
        </w:tc>
        <w:tc>
          <w:tcPr>
            <w:tcW w:w="1531" w:type="dxa"/>
            <w:shd w:val="clear" w:color="auto" w:fill="F2F2F2" w:themeFill="background1" w:themeFillShade="F2"/>
            <w:hideMark/>
          </w:tcPr>
          <w:p w14:paraId="2C4286C4" w14:textId="77777777" w:rsidR="00655999" w:rsidRPr="003C2AE2" w:rsidRDefault="00655999" w:rsidP="005E430E">
            <w:pPr>
              <w:widowControl/>
              <w:ind w:leftChars="-83" w:left="-1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45 (0.66-2.77)</w:t>
            </w:r>
          </w:p>
        </w:tc>
        <w:tc>
          <w:tcPr>
            <w:tcW w:w="1379" w:type="dxa"/>
            <w:shd w:val="clear" w:color="auto" w:fill="F2F2F2" w:themeFill="background1" w:themeFillShade="F2"/>
            <w:hideMark/>
          </w:tcPr>
          <w:p w14:paraId="0F38C9AC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961</w:t>
            </w:r>
          </w:p>
        </w:tc>
      </w:tr>
      <w:tr w:rsidR="003C2AE2" w:rsidRPr="003C2AE2" w14:paraId="390E2BA5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0877EE60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Platelet count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 median (range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7C008754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.5 (1-261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B549308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4 (3-24)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36997AF0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786</w:t>
            </w:r>
          </w:p>
        </w:tc>
      </w:tr>
      <w:tr w:rsidR="003C2AE2" w:rsidRPr="003C2AE2" w14:paraId="2CDD94BA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6FAD2657" w14:textId="0D4003AD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  <w:r w:rsidR="00CE540C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emoglobin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(g/L), median (range)</w:t>
            </w:r>
          </w:p>
        </w:tc>
        <w:tc>
          <w:tcPr>
            <w:tcW w:w="1876" w:type="dxa"/>
            <w:shd w:val="clear" w:color="auto" w:fill="F2F2F2" w:themeFill="background1" w:themeFillShade="F2"/>
            <w:hideMark/>
          </w:tcPr>
          <w:p w14:paraId="60A4C9CB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6 (45-148)</w:t>
            </w:r>
          </w:p>
        </w:tc>
        <w:tc>
          <w:tcPr>
            <w:tcW w:w="1531" w:type="dxa"/>
            <w:shd w:val="clear" w:color="auto" w:fill="F2F2F2" w:themeFill="background1" w:themeFillShade="F2"/>
            <w:hideMark/>
          </w:tcPr>
          <w:p w14:paraId="2CDE6A0E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2 (37-136)</w:t>
            </w:r>
          </w:p>
        </w:tc>
        <w:tc>
          <w:tcPr>
            <w:tcW w:w="1379" w:type="dxa"/>
            <w:shd w:val="clear" w:color="auto" w:fill="F2F2F2" w:themeFill="background1" w:themeFillShade="F2"/>
            <w:hideMark/>
          </w:tcPr>
          <w:p w14:paraId="6B9777D8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248</w:t>
            </w:r>
          </w:p>
        </w:tc>
      </w:tr>
      <w:tr w:rsidR="003C2AE2" w:rsidRPr="003C2AE2" w14:paraId="1E8920C9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4B9F75C4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Reticulocyte count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  <w:hideMark/>
          </w:tcPr>
          <w:p w14:paraId="3F75C402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5.0 (13.2-65.6)</w:t>
            </w:r>
          </w:p>
        </w:tc>
        <w:tc>
          <w:tcPr>
            <w:tcW w:w="1531" w:type="dxa"/>
            <w:vMerge w:val="restart"/>
            <w:shd w:val="clear" w:color="auto" w:fill="auto"/>
            <w:vAlign w:val="center"/>
            <w:hideMark/>
          </w:tcPr>
          <w:p w14:paraId="23ED5878" w14:textId="77777777" w:rsidR="00655999" w:rsidRPr="003C2AE2" w:rsidRDefault="00655999" w:rsidP="005E430E">
            <w:pPr>
              <w:widowControl/>
              <w:ind w:leftChars="-83" w:left="-1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4.2 (16.6-62.9)</w:t>
            </w:r>
          </w:p>
        </w:tc>
        <w:tc>
          <w:tcPr>
            <w:tcW w:w="1379" w:type="dxa"/>
            <w:vMerge w:val="restart"/>
            <w:shd w:val="clear" w:color="auto" w:fill="auto"/>
            <w:vAlign w:val="center"/>
            <w:hideMark/>
          </w:tcPr>
          <w:p w14:paraId="6367C1F8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836</w:t>
            </w:r>
          </w:p>
        </w:tc>
      </w:tr>
      <w:tr w:rsidR="003C2AE2" w:rsidRPr="003C2AE2" w14:paraId="572A3032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0DBB82C2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median (range)</w:t>
            </w:r>
          </w:p>
        </w:tc>
        <w:tc>
          <w:tcPr>
            <w:tcW w:w="1876" w:type="dxa"/>
            <w:vMerge/>
            <w:shd w:val="clear" w:color="auto" w:fill="F2F2F2" w:themeFill="background1" w:themeFillShade="F2"/>
            <w:hideMark/>
          </w:tcPr>
          <w:p w14:paraId="6D9407BE" w14:textId="77777777" w:rsidR="00655999" w:rsidRPr="003C2AE2" w:rsidRDefault="00655999" w:rsidP="005E4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31" w:type="dxa"/>
            <w:vMerge/>
            <w:shd w:val="clear" w:color="auto" w:fill="F2F2F2" w:themeFill="background1" w:themeFillShade="F2"/>
            <w:hideMark/>
          </w:tcPr>
          <w:p w14:paraId="62F9F7DC" w14:textId="77777777" w:rsidR="00655999" w:rsidRPr="003C2AE2" w:rsidRDefault="00655999" w:rsidP="005E4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79" w:type="dxa"/>
            <w:vMerge/>
            <w:shd w:val="clear" w:color="auto" w:fill="F2F2F2" w:themeFill="background1" w:themeFillShade="F2"/>
            <w:hideMark/>
          </w:tcPr>
          <w:p w14:paraId="2AA6AC3B" w14:textId="77777777" w:rsidR="00655999" w:rsidRPr="003C2AE2" w:rsidRDefault="00655999" w:rsidP="005E43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1BCF782A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hideMark/>
          </w:tcPr>
          <w:p w14:paraId="0887C310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r / (</w:t>
            </w: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μmol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mL), median (range)</w:t>
            </w:r>
          </w:p>
        </w:tc>
        <w:tc>
          <w:tcPr>
            <w:tcW w:w="1876" w:type="dxa"/>
            <w:hideMark/>
          </w:tcPr>
          <w:p w14:paraId="5B52E892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5.5 (53-117)</w:t>
            </w:r>
          </w:p>
        </w:tc>
        <w:tc>
          <w:tcPr>
            <w:tcW w:w="1531" w:type="dxa"/>
            <w:hideMark/>
          </w:tcPr>
          <w:p w14:paraId="16B105E1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3 (48-178)</w:t>
            </w:r>
          </w:p>
        </w:tc>
        <w:tc>
          <w:tcPr>
            <w:tcW w:w="1379" w:type="dxa"/>
            <w:hideMark/>
          </w:tcPr>
          <w:p w14:paraId="203B3E3D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569</w:t>
            </w:r>
          </w:p>
        </w:tc>
      </w:tr>
      <w:tr w:rsidR="003C2AE2" w:rsidRPr="003C2AE2" w14:paraId="0C03AA01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01419A1C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LT / U/L, median (range)</w:t>
            </w:r>
          </w:p>
        </w:tc>
        <w:tc>
          <w:tcPr>
            <w:tcW w:w="1876" w:type="dxa"/>
            <w:shd w:val="clear" w:color="auto" w:fill="auto"/>
            <w:hideMark/>
          </w:tcPr>
          <w:p w14:paraId="4CC1D626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6 (6-118)</w:t>
            </w:r>
          </w:p>
        </w:tc>
        <w:tc>
          <w:tcPr>
            <w:tcW w:w="1531" w:type="dxa"/>
            <w:shd w:val="clear" w:color="auto" w:fill="auto"/>
            <w:hideMark/>
          </w:tcPr>
          <w:p w14:paraId="43414F90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4 (10-23)</w:t>
            </w:r>
          </w:p>
        </w:tc>
        <w:tc>
          <w:tcPr>
            <w:tcW w:w="1379" w:type="dxa"/>
            <w:shd w:val="clear" w:color="auto" w:fill="auto"/>
            <w:hideMark/>
          </w:tcPr>
          <w:p w14:paraId="3B9631DC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766</w:t>
            </w:r>
          </w:p>
        </w:tc>
      </w:tr>
      <w:tr w:rsidR="003C2AE2" w:rsidRPr="003C2AE2" w14:paraId="7CC2577F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hideMark/>
          </w:tcPr>
          <w:p w14:paraId="039D9D1E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Ferritin / ng/ml, median (range)</w:t>
            </w:r>
          </w:p>
        </w:tc>
        <w:tc>
          <w:tcPr>
            <w:tcW w:w="1876" w:type="dxa"/>
            <w:hideMark/>
          </w:tcPr>
          <w:p w14:paraId="50A13694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231 (32-2784)</w:t>
            </w:r>
          </w:p>
        </w:tc>
        <w:tc>
          <w:tcPr>
            <w:tcW w:w="1531" w:type="dxa"/>
            <w:hideMark/>
          </w:tcPr>
          <w:p w14:paraId="53B7ABD3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873 (32-4018)</w:t>
            </w:r>
          </w:p>
        </w:tc>
        <w:tc>
          <w:tcPr>
            <w:tcW w:w="1379" w:type="dxa"/>
            <w:hideMark/>
          </w:tcPr>
          <w:p w14:paraId="4847923F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161</w:t>
            </w:r>
          </w:p>
        </w:tc>
      </w:tr>
      <w:tr w:rsidR="003C2AE2" w:rsidRPr="003C2AE2" w14:paraId="5DFCF8F1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46A39075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PNH clone presence / n (%)</w:t>
            </w:r>
          </w:p>
        </w:tc>
        <w:tc>
          <w:tcPr>
            <w:tcW w:w="1876" w:type="dxa"/>
            <w:shd w:val="clear" w:color="auto" w:fill="auto"/>
            <w:hideMark/>
          </w:tcPr>
          <w:p w14:paraId="0BE9B2F2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 (18.8%)</w:t>
            </w:r>
          </w:p>
        </w:tc>
        <w:tc>
          <w:tcPr>
            <w:tcW w:w="1531" w:type="dxa"/>
            <w:shd w:val="clear" w:color="auto" w:fill="auto"/>
            <w:hideMark/>
          </w:tcPr>
          <w:p w14:paraId="1F82AA9C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 (23.1%)</w:t>
            </w:r>
          </w:p>
        </w:tc>
        <w:tc>
          <w:tcPr>
            <w:tcW w:w="1379" w:type="dxa"/>
            <w:shd w:val="clear" w:color="auto" w:fill="auto"/>
            <w:hideMark/>
          </w:tcPr>
          <w:p w14:paraId="72D7DB17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C2AE2" w:rsidRPr="003C2AE2" w14:paraId="05FD5C28" w14:textId="77777777" w:rsidTr="005E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hideMark/>
          </w:tcPr>
          <w:p w14:paraId="4CE70B7E" w14:textId="77777777" w:rsidR="00655999" w:rsidRPr="003C2AE2" w:rsidRDefault="00655999" w:rsidP="005E430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ytogenetics</w:t>
            </w:r>
          </w:p>
        </w:tc>
        <w:tc>
          <w:tcPr>
            <w:tcW w:w="1876" w:type="dxa"/>
            <w:hideMark/>
          </w:tcPr>
          <w:p w14:paraId="56B0C7B9" w14:textId="77777777" w:rsidR="00655999" w:rsidRPr="003C2AE2" w:rsidRDefault="00655999" w:rsidP="005E4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31" w:type="dxa"/>
            <w:hideMark/>
          </w:tcPr>
          <w:p w14:paraId="56EAF413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hideMark/>
          </w:tcPr>
          <w:p w14:paraId="0EA25E03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2AE2" w:rsidRPr="003C2AE2" w14:paraId="1BBAAFDC" w14:textId="77777777" w:rsidTr="005E430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63C50D72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Diploids / n (%)</w:t>
            </w:r>
          </w:p>
        </w:tc>
        <w:tc>
          <w:tcPr>
            <w:tcW w:w="1876" w:type="dxa"/>
            <w:shd w:val="clear" w:color="auto" w:fill="F2F2F2" w:themeFill="background1" w:themeFillShade="F2"/>
            <w:hideMark/>
          </w:tcPr>
          <w:p w14:paraId="19A1C0FB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5 (93.8%)</w:t>
            </w:r>
          </w:p>
        </w:tc>
        <w:tc>
          <w:tcPr>
            <w:tcW w:w="1531" w:type="dxa"/>
            <w:shd w:val="clear" w:color="auto" w:fill="F2F2F2" w:themeFill="background1" w:themeFillShade="F2"/>
            <w:hideMark/>
          </w:tcPr>
          <w:p w14:paraId="6D752C9B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2 (92.3%)</w:t>
            </w:r>
          </w:p>
        </w:tc>
        <w:tc>
          <w:tcPr>
            <w:tcW w:w="1379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433D24D4" w14:textId="77777777" w:rsidR="00655999" w:rsidRPr="003C2AE2" w:rsidRDefault="00655999" w:rsidP="005E43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C2AE2" w:rsidRPr="003C2AE2" w14:paraId="006BE97F" w14:textId="77777777" w:rsidTr="00071A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bottom w:val="single" w:sz="8" w:space="0" w:color="auto"/>
            </w:tcBorders>
            <w:hideMark/>
          </w:tcPr>
          <w:p w14:paraId="63F95267" w14:textId="77777777" w:rsidR="00655999" w:rsidRPr="003C2AE2" w:rsidRDefault="00655999" w:rsidP="005E430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Others / n (%)</w:t>
            </w:r>
          </w:p>
        </w:tc>
        <w:tc>
          <w:tcPr>
            <w:tcW w:w="1876" w:type="dxa"/>
            <w:tcBorders>
              <w:bottom w:val="single" w:sz="8" w:space="0" w:color="auto"/>
            </w:tcBorders>
            <w:hideMark/>
          </w:tcPr>
          <w:p w14:paraId="6EDB1E32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 (6.3%)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hideMark/>
          </w:tcPr>
          <w:p w14:paraId="672249C4" w14:textId="77777777" w:rsidR="00655999" w:rsidRPr="003C2AE2" w:rsidRDefault="00655999" w:rsidP="005E43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 (7.7%)</w:t>
            </w:r>
          </w:p>
        </w:tc>
        <w:tc>
          <w:tcPr>
            <w:tcW w:w="1379" w:type="dxa"/>
            <w:vMerge/>
            <w:tcBorders>
              <w:bottom w:val="single" w:sz="8" w:space="0" w:color="auto"/>
            </w:tcBorders>
            <w:hideMark/>
          </w:tcPr>
          <w:p w14:paraId="2974C9BC" w14:textId="77777777" w:rsidR="00655999" w:rsidRPr="003C2AE2" w:rsidRDefault="00655999" w:rsidP="005E430E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14:paraId="45D27856" w14:textId="22C8CD48" w:rsidR="00655999" w:rsidRPr="003C2AE2" w:rsidRDefault="00655999" w:rsidP="00655999">
      <w:pPr>
        <w:rPr>
          <w:rFonts w:ascii="Times New Roman" w:hAnsi="Times New Roman" w:cs="Times New Roman"/>
        </w:rPr>
      </w:pPr>
      <w:r w:rsidRPr="003C2AE2">
        <w:rPr>
          <w:rFonts w:ascii="Times New Roman" w:hAnsi="Times New Roman" w:cs="Times New Roman"/>
        </w:rPr>
        <w:t xml:space="preserve">ALT, alanine transaminase; ATG, anti-thymocyte globulin; ANC, absolute neutrophil count; Cr, creatinine; </w:t>
      </w:r>
      <w:r w:rsidRPr="003C2AE2">
        <w:rPr>
          <w:rFonts w:ascii="Times New Roman" w:hAnsi="Times New Roman" w:cs="Times New Roman" w:hint="eastAsia"/>
        </w:rPr>
        <w:t>E</w:t>
      </w:r>
      <w:r w:rsidRPr="003C2AE2">
        <w:rPr>
          <w:rFonts w:ascii="Times New Roman" w:hAnsi="Times New Roman" w:cs="Times New Roman"/>
        </w:rPr>
        <w:t xml:space="preserve">PAG, </w:t>
      </w:r>
      <w:proofErr w:type="spellStart"/>
      <w:r w:rsidRPr="003C2AE2">
        <w:rPr>
          <w:rFonts w:ascii="Times New Roman" w:hAnsi="Times New Roman" w:cs="Times New Roman"/>
        </w:rPr>
        <w:t>eltrombopag</w:t>
      </w:r>
      <w:proofErr w:type="spellEnd"/>
      <w:r w:rsidRPr="003C2AE2">
        <w:rPr>
          <w:rFonts w:ascii="Times New Roman" w:hAnsi="Times New Roman" w:cs="Times New Roman"/>
        </w:rPr>
        <w:t xml:space="preserve">; NR, no response; NSAA, non-severe aplastic </w:t>
      </w:r>
      <w:proofErr w:type="spellStart"/>
      <w:r w:rsidRPr="003C2AE2">
        <w:rPr>
          <w:rFonts w:ascii="Times New Roman" w:hAnsi="Times New Roman" w:cs="Times New Roman"/>
        </w:rPr>
        <w:t>an</w:t>
      </w:r>
      <w:r w:rsidR="00CE540C" w:rsidRPr="003C2AE2">
        <w:rPr>
          <w:rFonts w:ascii="Times New Roman" w:hAnsi="Times New Roman" w:cs="Times New Roman"/>
        </w:rPr>
        <w:t>a</w:t>
      </w:r>
      <w:r w:rsidRPr="003C2AE2">
        <w:rPr>
          <w:rFonts w:ascii="Times New Roman" w:hAnsi="Times New Roman" w:cs="Times New Roman"/>
        </w:rPr>
        <w:t>emia</w:t>
      </w:r>
      <w:proofErr w:type="spellEnd"/>
      <w:r w:rsidRPr="003C2AE2">
        <w:rPr>
          <w:rFonts w:ascii="Times New Roman" w:hAnsi="Times New Roman" w:cs="Times New Roman"/>
        </w:rPr>
        <w:t xml:space="preserve">; OR, overall response; PNH, paroxysmal nocturnal </w:t>
      </w:r>
      <w:proofErr w:type="spellStart"/>
      <w:r w:rsidRPr="003C2AE2">
        <w:rPr>
          <w:rFonts w:ascii="Times New Roman" w:hAnsi="Times New Roman" w:cs="Times New Roman"/>
        </w:rPr>
        <w:t>h</w:t>
      </w:r>
      <w:r w:rsidR="00CE540C" w:rsidRPr="003C2AE2">
        <w:rPr>
          <w:rFonts w:ascii="Times New Roman" w:hAnsi="Times New Roman" w:cs="Times New Roman"/>
        </w:rPr>
        <w:t>a</w:t>
      </w:r>
      <w:r w:rsidRPr="003C2AE2">
        <w:rPr>
          <w:rFonts w:ascii="Times New Roman" w:hAnsi="Times New Roman" w:cs="Times New Roman"/>
        </w:rPr>
        <w:t>emoglobinuria</w:t>
      </w:r>
      <w:proofErr w:type="spellEnd"/>
      <w:r w:rsidRPr="003C2AE2">
        <w:rPr>
          <w:rFonts w:ascii="Times New Roman" w:hAnsi="Times New Roman" w:cs="Times New Roman"/>
        </w:rPr>
        <w:t xml:space="preserve">; SAA, severe aplastic </w:t>
      </w:r>
      <w:proofErr w:type="spellStart"/>
      <w:r w:rsidRPr="003C2AE2">
        <w:rPr>
          <w:rFonts w:ascii="Times New Roman" w:hAnsi="Times New Roman" w:cs="Times New Roman"/>
        </w:rPr>
        <w:t>an</w:t>
      </w:r>
      <w:r w:rsidR="00CE540C" w:rsidRPr="003C2AE2">
        <w:rPr>
          <w:rFonts w:ascii="Times New Roman" w:hAnsi="Times New Roman" w:cs="Times New Roman"/>
        </w:rPr>
        <w:t>a</w:t>
      </w:r>
      <w:r w:rsidRPr="003C2AE2">
        <w:rPr>
          <w:rFonts w:ascii="Times New Roman" w:hAnsi="Times New Roman" w:cs="Times New Roman"/>
        </w:rPr>
        <w:t>emia</w:t>
      </w:r>
      <w:proofErr w:type="spellEnd"/>
    </w:p>
    <w:p w14:paraId="3921FA93" w14:textId="77777777" w:rsidR="00655999" w:rsidRPr="003C2AE2" w:rsidRDefault="00655999">
      <w:pPr>
        <w:widowControl/>
        <w:jc w:val="left"/>
      </w:pPr>
    </w:p>
    <w:p w14:paraId="3D130EDB" w14:textId="29EEAE32" w:rsidR="00C971C4" w:rsidRPr="003C2AE2" w:rsidRDefault="00C971C4"/>
    <w:p w14:paraId="449D8683" w14:textId="77777777" w:rsidR="00C971C4" w:rsidRPr="003C2AE2" w:rsidRDefault="00C971C4">
      <w:pPr>
        <w:widowControl/>
        <w:jc w:val="left"/>
      </w:pPr>
      <w:r w:rsidRPr="003C2AE2">
        <w:br w:type="page"/>
      </w:r>
    </w:p>
    <w:p w14:paraId="6A3E1AF7" w14:textId="237399CE" w:rsidR="00C971C4" w:rsidRPr="003C2AE2" w:rsidRDefault="00C971C4" w:rsidP="00C971C4">
      <w:pPr>
        <w:rPr>
          <w:rFonts w:ascii="Times New Roman" w:hAnsi="Times New Roman" w:cs="Times New Roman"/>
          <w:sz w:val="24"/>
          <w:szCs w:val="28"/>
        </w:rPr>
      </w:pPr>
      <w:r w:rsidRPr="003C2AE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5 </w:t>
      </w:r>
      <w:r w:rsidRPr="003C2AE2">
        <w:rPr>
          <w:rFonts w:ascii="Times New Roman" w:hAnsi="Times New Roman" w:cs="Times New Roman"/>
          <w:sz w:val="24"/>
          <w:szCs w:val="28"/>
        </w:rPr>
        <w:t>Baseline characteristics of relapsed patients</w:t>
      </w:r>
    </w:p>
    <w:tbl>
      <w:tblPr>
        <w:tblStyle w:val="4"/>
        <w:tblW w:w="8325" w:type="dxa"/>
        <w:tblLook w:val="04A0" w:firstRow="1" w:lastRow="0" w:firstColumn="1" w:lastColumn="0" w:noHBand="0" w:noVBand="1"/>
      </w:tblPr>
      <w:tblGrid>
        <w:gridCol w:w="3436"/>
        <w:gridCol w:w="1876"/>
        <w:gridCol w:w="1531"/>
        <w:gridCol w:w="103"/>
        <w:gridCol w:w="1276"/>
        <w:gridCol w:w="103"/>
      </w:tblGrid>
      <w:tr w:rsidR="003C2AE2" w:rsidRPr="003C2AE2" w14:paraId="6100A6E5" w14:textId="77777777" w:rsidTr="003F0B7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vMerge w:val="restart"/>
            <w:tcBorders>
              <w:top w:val="single" w:sz="8" w:space="0" w:color="auto"/>
            </w:tcBorders>
            <w:hideMark/>
          </w:tcPr>
          <w:p w14:paraId="6B9D6B97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1876" w:type="dxa"/>
            <w:tcBorders>
              <w:top w:val="single" w:sz="8" w:space="0" w:color="auto"/>
            </w:tcBorders>
            <w:hideMark/>
          </w:tcPr>
          <w:p w14:paraId="11357559" w14:textId="77777777" w:rsidR="00C971C4" w:rsidRPr="003C2AE2" w:rsidRDefault="00C971C4" w:rsidP="00A82F1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EPAG+tacrolimus</w:t>
            </w:r>
            <w:proofErr w:type="spellEnd"/>
          </w:p>
        </w:tc>
        <w:tc>
          <w:tcPr>
            <w:tcW w:w="1531" w:type="dxa"/>
            <w:tcBorders>
              <w:top w:val="single" w:sz="8" w:space="0" w:color="auto"/>
            </w:tcBorders>
            <w:hideMark/>
          </w:tcPr>
          <w:p w14:paraId="4AE3839D" w14:textId="77777777" w:rsidR="00C971C4" w:rsidRPr="003C2AE2" w:rsidRDefault="00C971C4" w:rsidP="00A82F1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EPAG</w:t>
            </w:r>
          </w:p>
        </w:tc>
        <w:tc>
          <w:tcPr>
            <w:tcW w:w="1379" w:type="dxa"/>
            <w:gridSpan w:val="2"/>
            <w:vMerge w:val="restart"/>
            <w:tcBorders>
              <w:top w:val="single" w:sz="8" w:space="0" w:color="auto"/>
            </w:tcBorders>
            <w:hideMark/>
          </w:tcPr>
          <w:p w14:paraId="153D054A" w14:textId="77777777" w:rsidR="00C971C4" w:rsidRPr="003C2AE2" w:rsidRDefault="00C971C4" w:rsidP="00A82F1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value</w:t>
            </w:r>
          </w:p>
        </w:tc>
      </w:tr>
      <w:tr w:rsidR="003C2AE2" w:rsidRPr="003C2AE2" w14:paraId="0D58E288" w14:textId="77777777" w:rsidTr="003F0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vMerge/>
            <w:tcBorders>
              <w:bottom w:val="single" w:sz="4" w:space="0" w:color="auto"/>
            </w:tcBorders>
            <w:hideMark/>
          </w:tcPr>
          <w:p w14:paraId="710F962D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012744" w14:textId="24B11C99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=36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4C63B4" w14:textId="3944E038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=19</w:t>
            </w:r>
          </w:p>
        </w:tc>
        <w:tc>
          <w:tcPr>
            <w:tcW w:w="1379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46999794" w14:textId="77777777" w:rsidR="00C971C4" w:rsidRPr="003C2AE2" w:rsidRDefault="00C971C4" w:rsidP="00A82F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3C2AE2" w:rsidRPr="003C2AE2" w14:paraId="17034F99" w14:textId="77777777" w:rsidTr="003F0B73">
        <w:trPr>
          <w:gridAfter w:val="1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25F7461D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ge at EPAG initiation / years, median (rage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A497DAF" w14:textId="7CEB140E" w:rsidR="00C971C4" w:rsidRPr="003C2AE2" w:rsidRDefault="001B01BD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8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67706E" w14:textId="179DD62C" w:rsidR="00C971C4" w:rsidRPr="003C2AE2" w:rsidRDefault="001B01BD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-79)</w:t>
            </w:r>
          </w:p>
        </w:tc>
        <w:tc>
          <w:tcPr>
            <w:tcW w:w="137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50D4DF" w14:textId="2BC633D4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36</w:t>
            </w:r>
          </w:p>
        </w:tc>
      </w:tr>
      <w:tr w:rsidR="003C2AE2" w:rsidRPr="003C2AE2" w14:paraId="6DA6DBC5" w14:textId="77777777" w:rsidTr="003F0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7511594D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Male / n (%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359BCC12" w14:textId="2AAC1EDB" w:rsidR="00C971C4" w:rsidRPr="003C2AE2" w:rsidRDefault="00517F5B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3.3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4F09400" w14:textId="3851CF2B" w:rsidR="00C971C4" w:rsidRPr="003C2AE2" w:rsidRDefault="00517F5B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2.1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79" w:type="dxa"/>
            <w:gridSpan w:val="2"/>
            <w:shd w:val="clear" w:color="auto" w:fill="auto"/>
            <w:vAlign w:val="center"/>
            <w:hideMark/>
          </w:tcPr>
          <w:p w14:paraId="0C6A8617" w14:textId="666962A5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517F5B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20</w:t>
            </w:r>
          </w:p>
        </w:tc>
      </w:tr>
      <w:tr w:rsidR="003C2AE2" w:rsidRPr="003C2AE2" w14:paraId="4215FC41" w14:textId="77777777" w:rsidTr="003F0B73">
        <w:trPr>
          <w:gridAfter w:val="1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3" w:type="dxa"/>
            <w:gridSpan w:val="3"/>
            <w:shd w:val="clear" w:color="auto" w:fill="F2F2F2" w:themeFill="background1" w:themeFillShade="F2"/>
            <w:hideMark/>
          </w:tcPr>
          <w:p w14:paraId="354A1658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Severity of AA at EPAG initiation</w:t>
            </w: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hideMark/>
          </w:tcPr>
          <w:p w14:paraId="7647F885" w14:textId="77777777" w:rsidR="00C971C4" w:rsidRPr="003C2AE2" w:rsidRDefault="00C971C4" w:rsidP="00A82F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3C2AE2" w:rsidRPr="003C2AE2" w14:paraId="3A7A6A8F" w14:textId="77777777" w:rsidTr="003F0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hideMark/>
          </w:tcPr>
          <w:p w14:paraId="607B1FDB" w14:textId="77777777" w:rsidR="00C971C4" w:rsidRPr="003C2AE2" w:rsidRDefault="00C971C4" w:rsidP="00A82F1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NSAA / n (%)</w:t>
            </w:r>
          </w:p>
        </w:tc>
        <w:tc>
          <w:tcPr>
            <w:tcW w:w="1876" w:type="dxa"/>
            <w:hideMark/>
          </w:tcPr>
          <w:p w14:paraId="6E81F105" w14:textId="6B06F80B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9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7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531" w:type="dxa"/>
            <w:hideMark/>
          </w:tcPr>
          <w:p w14:paraId="0A082C34" w14:textId="5A7F87C5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6 (84.2%)</w:t>
            </w:r>
          </w:p>
        </w:tc>
        <w:tc>
          <w:tcPr>
            <w:tcW w:w="1379" w:type="dxa"/>
            <w:gridSpan w:val="2"/>
            <w:vMerge w:val="restart"/>
            <w:vAlign w:val="center"/>
            <w:hideMark/>
          </w:tcPr>
          <w:p w14:paraId="76948334" w14:textId="207EC027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05</w:t>
            </w:r>
          </w:p>
        </w:tc>
      </w:tr>
      <w:tr w:rsidR="003C2AE2" w:rsidRPr="003C2AE2" w14:paraId="1A28CD86" w14:textId="77777777" w:rsidTr="003F0B73">
        <w:trPr>
          <w:gridAfter w:val="1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0556D5C8" w14:textId="77777777" w:rsidR="00C971C4" w:rsidRPr="003C2AE2" w:rsidRDefault="00C971C4" w:rsidP="00A82F1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SAA / n (%)</w:t>
            </w:r>
          </w:p>
        </w:tc>
        <w:tc>
          <w:tcPr>
            <w:tcW w:w="1876" w:type="dxa"/>
            <w:shd w:val="clear" w:color="auto" w:fill="F2F2F2" w:themeFill="background1" w:themeFillShade="F2"/>
            <w:hideMark/>
          </w:tcPr>
          <w:p w14:paraId="6F54075C" w14:textId="079AA615" w:rsidR="00C971C4" w:rsidRPr="003C2AE2" w:rsidRDefault="00BA0E70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.3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531" w:type="dxa"/>
            <w:shd w:val="clear" w:color="auto" w:fill="F2F2F2" w:themeFill="background1" w:themeFillShade="F2"/>
            <w:hideMark/>
          </w:tcPr>
          <w:p w14:paraId="05AB4CFC" w14:textId="7E401E99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宋体" w:hAnsi="Times New Roman" w:cs="Times New Roman"/>
                <w:kern w:val="0"/>
                <w:szCs w:val="21"/>
              </w:rPr>
              <w:t>3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5.8%)</w:t>
            </w:r>
          </w:p>
        </w:tc>
        <w:tc>
          <w:tcPr>
            <w:tcW w:w="1379" w:type="dxa"/>
            <w:gridSpan w:val="2"/>
            <w:vMerge/>
            <w:shd w:val="clear" w:color="auto" w:fill="F2F2F2" w:themeFill="background1" w:themeFillShade="F2"/>
            <w:vAlign w:val="center"/>
            <w:hideMark/>
          </w:tcPr>
          <w:p w14:paraId="17B51D11" w14:textId="77777777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6E8CE063" w14:textId="77777777" w:rsidTr="003F0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2D638B6C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revious treatment </w:t>
            </w:r>
          </w:p>
        </w:tc>
        <w:tc>
          <w:tcPr>
            <w:tcW w:w="3407" w:type="dxa"/>
            <w:gridSpan w:val="2"/>
            <w:shd w:val="clear" w:color="auto" w:fill="auto"/>
            <w:hideMark/>
          </w:tcPr>
          <w:p w14:paraId="5EE8726B" w14:textId="77777777" w:rsidR="00C971C4" w:rsidRPr="003C2AE2" w:rsidRDefault="00C971C4" w:rsidP="00A82F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79" w:type="dxa"/>
            <w:gridSpan w:val="2"/>
            <w:shd w:val="clear" w:color="auto" w:fill="auto"/>
            <w:hideMark/>
          </w:tcPr>
          <w:p w14:paraId="167A57F4" w14:textId="77777777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2AE2" w:rsidRPr="003C2AE2" w14:paraId="401B6465" w14:textId="77777777" w:rsidTr="003F0B73">
        <w:trPr>
          <w:gridAfter w:val="1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2D893160" w14:textId="77777777" w:rsidR="00B31033" w:rsidRPr="003C2AE2" w:rsidRDefault="00B31033" w:rsidP="00B3103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TG+CsA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n (%)</w:t>
            </w:r>
          </w:p>
        </w:tc>
        <w:tc>
          <w:tcPr>
            <w:tcW w:w="1876" w:type="dxa"/>
            <w:shd w:val="clear" w:color="auto" w:fill="auto"/>
            <w:hideMark/>
          </w:tcPr>
          <w:p w14:paraId="0337E9A6" w14:textId="4720459C" w:rsidR="00B31033" w:rsidRPr="003C2AE2" w:rsidRDefault="00BA0E70" w:rsidP="00B310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B31033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.3</w:t>
            </w:r>
            <w:r w:rsidR="00B31033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531" w:type="dxa"/>
            <w:shd w:val="clear" w:color="auto" w:fill="auto"/>
            <w:hideMark/>
          </w:tcPr>
          <w:p w14:paraId="130B3A82" w14:textId="53EC340E" w:rsidR="00B31033" w:rsidRPr="003C2AE2" w:rsidRDefault="00B31033" w:rsidP="00B310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 (15.8%)</w:t>
            </w:r>
          </w:p>
        </w:tc>
        <w:tc>
          <w:tcPr>
            <w:tcW w:w="1379" w:type="dxa"/>
            <w:gridSpan w:val="2"/>
            <w:vMerge w:val="restart"/>
            <w:shd w:val="clear" w:color="auto" w:fill="auto"/>
            <w:vAlign w:val="center"/>
            <w:hideMark/>
          </w:tcPr>
          <w:p w14:paraId="30D03F5B" w14:textId="192BA454" w:rsidR="00B31033" w:rsidRPr="003C2AE2" w:rsidRDefault="00B31033" w:rsidP="00B3103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05</w:t>
            </w:r>
          </w:p>
        </w:tc>
      </w:tr>
      <w:tr w:rsidR="003C2AE2" w:rsidRPr="003C2AE2" w14:paraId="4BB2BD36" w14:textId="77777777" w:rsidTr="003F0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75E74477" w14:textId="77777777" w:rsidR="00B31033" w:rsidRPr="003C2AE2" w:rsidRDefault="00B31033" w:rsidP="00B3103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sA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n (%)</w:t>
            </w:r>
          </w:p>
        </w:tc>
        <w:tc>
          <w:tcPr>
            <w:tcW w:w="1876" w:type="dxa"/>
            <w:shd w:val="clear" w:color="auto" w:fill="auto"/>
            <w:hideMark/>
          </w:tcPr>
          <w:p w14:paraId="443A77E6" w14:textId="7BEFA190" w:rsidR="00B31033" w:rsidRPr="003C2AE2" w:rsidRDefault="00B31033" w:rsidP="00B310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9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7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531" w:type="dxa"/>
            <w:shd w:val="clear" w:color="auto" w:fill="auto"/>
            <w:hideMark/>
          </w:tcPr>
          <w:p w14:paraId="12169756" w14:textId="3C56E26F" w:rsidR="00B31033" w:rsidRPr="003C2AE2" w:rsidRDefault="00B31033" w:rsidP="00B3103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6 (84.2%)</w:t>
            </w:r>
          </w:p>
        </w:tc>
        <w:tc>
          <w:tcPr>
            <w:tcW w:w="1379" w:type="dxa"/>
            <w:gridSpan w:val="2"/>
            <w:vMerge/>
            <w:shd w:val="clear" w:color="auto" w:fill="auto"/>
            <w:hideMark/>
          </w:tcPr>
          <w:p w14:paraId="07B87D7C" w14:textId="77777777" w:rsidR="00B31033" w:rsidRPr="003C2AE2" w:rsidRDefault="00B31033" w:rsidP="00B3103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798D7B76" w14:textId="77777777" w:rsidTr="003F0B73">
        <w:trPr>
          <w:gridAfter w:val="1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23119F2E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Time from diagnosis to EPAG initiation / months, median (range)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  <w:hideMark/>
          </w:tcPr>
          <w:p w14:paraId="76146406" w14:textId="4C725352" w:rsidR="00C971C4" w:rsidRPr="003C2AE2" w:rsidRDefault="001B01BD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8.5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6-480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074E42DA" w14:textId="5E280FC8" w:rsidR="00C971C4" w:rsidRPr="003C2AE2" w:rsidRDefault="001B01BD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6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68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vAlign w:val="center"/>
            <w:hideMark/>
          </w:tcPr>
          <w:p w14:paraId="606764A8" w14:textId="3D30BEA7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88</w:t>
            </w:r>
          </w:p>
        </w:tc>
      </w:tr>
      <w:tr w:rsidR="003C2AE2" w:rsidRPr="003C2AE2" w14:paraId="1F96D9F6" w14:textId="77777777" w:rsidTr="003F0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43C6566D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NC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 median (range)</w:t>
            </w:r>
          </w:p>
        </w:tc>
        <w:tc>
          <w:tcPr>
            <w:tcW w:w="1876" w:type="dxa"/>
            <w:shd w:val="clear" w:color="auto" w:fill="auto"/>
            <w:hideMark/>
          </w:tcPr>
          <w:p w14:paraId="2AEE777B" w14:textId="24E9C58B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0.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.1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31" w:type="dxa"/>
            <w:shd w:val="clear" w:color="auto" w:fill="auto"/>
            <w:hideMark/>
          </w:tcPr>
          <w:p w14:paraId="196A6208" w14:textId="3B3C4A13" w:rsidR="00C971C4" w:rsidRPr="003C2AE2" w:rsidRDefault="00C971C4" w:rsidP="00A82F17">
            <w:pPr>
              <w:widowControl/>
              <w:ind w:leftChars="-83" w:left="-1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2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0.6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.8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79" w:type="dxa"/>
            <w:gridSpan w:val="2"/>
            <w:shd w:val="clear" w:color="auto" w:fill="auto"/>
            <w:hideMark/>
          </w:tcPr>
          <w:p w14:paraId="213F972A" w14:textId="46B57E50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53</w:t>
            </w:r>
          </w:p>
        </w:tc>
      </w:tr>
      <w:tr w:rsidR="003C2AE2" w:rsidRPr="003C2AE2" w14:paraId="76E740A3" w14:textId="77777777" w:rsidTr="003F0B73">
        <w:trPr>
          <w:gridAfter w:val="1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79347294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Platelet count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 median (range)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  <w:hideMark/>
          </w:tcPr>
          <w:p w14:paraId="6C1C8B27" w14:textId="5C993836" w:rsidR="00C971C4" w:rsidRPr="003C2AE2" w:rsidRDefault="001B01BD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1-261)</w:t>
            </w:r>
          </w:p>
        </w:tc>
        <w:tc>
          <w:tcPr>
            <w:tcW w:w="1531" w:type="dxa"/>
            <w:shd w:val="clear" w:color="auto" w:fill="F2F2F2" w:themeFill="background1" w:themeFillShade="F2"/>
            <w:vAlign w:val="center"/>
            <w:hideMark/>
          </w:tcPr>
          <w:p w14:paraId="1E134CE2" w14:textId="2F92B581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4 (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2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79" w:type="dxa"/>
            <w:gridSpan w:val="2"/>
            <w:shd w:val="clear" w:color="auto" w:fill="F2F2F2" w:themeFill="background1" w:themeFillShade="F2"/>
            <w:vAlign w:val="center"/>
            <w:hideMark/>
          </w:tcPr>
          <w:p w14:paraId="65793B5D" w14:textId="121E6A05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99</w:t>
            </w:r>
          </w:p>
        </w:tc>
      </w:tr>
      <w:tr w:rsidR="003C2AE2" w:rsidRPr="003C2AE2" w14:paraId="21CB2853" w14:textId="77777777" w:rsidTr="003F0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20A7B5F6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Haemoglobin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(g/L), median (range)</w:t>
            </w:r>
          </w:p>
        </w:tc>
        <w:tc>
          <w:tcPr>
            <w:tcW w:w="1876" w:type="dxa"/>
            <w:shd w:val="clear" w:color="auto" w:fill="auto"/>
            <w:hideMark/>
          </w:tcPr>
          <w:p w14:paraId="5CFC64E0" w14:textId="6EBFEC6F" w:rsidR="00C971C4" w:rsidRPr="003C2AE2" w:rsidRDefault="001B01BD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8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4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1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9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31" w:type="dxa"/>
            <w:shd w:val="clear" w:color="auto" w:fill="auto"/>
            <w:hideMark/>
          </w:tcPr>
          <w:p w14:paraId="59B6BC4A" w14:textId="4F189346" w:rsidR="00C971C4" w:rsidRPr="003C2AE2" w:rsidRDefault="001B01BD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8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3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1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79" w:type="dxa"/>
            <w:gridSpan w:val="2"/>
            <w:shd w:val="clear" w:color="auto" w:fill="auto"/>
            <w:hideMark/>
          </w:tcPr>
          <w:p w14:paraId="526257B2" w14:textId="4290F0A9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32</w:t>
            </w:r>
          </w:p>
        </w:tc>
      </w:tr>
      <w:tr w:rsidR="003C2AE2" w:rsidRPr="003C2AE2" w14:paraId="160C7DEB" w14:textId="77777777" w:rsidTr="003F0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09D6B7C5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Reticulocyte count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</w:t>
            </w:r>
          </w:p>
        </w:tc>
        <w:tc>
          <w:tcPr>
            <w:tcW w:w="1876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0D54BC36" w14:textId="75E941ED" w:rsidR="00C971C4" w:rsidRPr="003C2AE2" w:rsidRDefault="001B01BD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8.0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.6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34.0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34" w:type="dxa"/>
            <w:gridSpan w:val="2"/>
            <w:vMerge w:val="restart"/>
            <w:shd w:val="clear" w:color="auto" w:fill="F2F2F2" w:themeFill="background1" w:themeFillShade="F2"/>
            <w:vAlign w:val="center"/>
            <w:hideMark/>
          </w:tcPr>
          <w:p w14:paraId="06C52D93" w14:textId="75438093" w:rsidR="00C971C4" w:rsidRPr="003C2AE2" w:rsidRDefault="001B01BD" w:rsidP="00A82F17">
            <w:pPr>
              <w:widowControl/>
              <w:ind w:leftChars="-83" w:left="-1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0.1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16.6-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6.23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79" w:type="dxa"/>
            <w:gridSpan w:val="2"/>
            <w:vMerge w:val="restart"/>
            <w:shd w:val="clear" w:color="auto" w:fill="F2F2F2" w:themeFill="background1" w:themeFillShade="F2"/>
            <w:vAlign w:val="center"/>
            <w:hideMark/>
          </w:tcPr>
          <w:p w14:paraId="55721E98" w14:textId="7D61E362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517F5B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97</w:t>
            </w:r>
          </w:p>
        </w:tc>
      </w:tr>
      <w:tr w:rsidR="003C2AE2" w:rsidRPr="003C2AE2" w14:paraId="02E08934" w14:textId="77777777" w:rsidTr="003F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hideMark/>
          </w:tcPr>
          <w:p w14:paraId="78476BE5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median (range)</w:t>
            </w:r>
          </w:p>
        </w:tc>
        <w:tc>
          <w:tcPr>
            <w:tcW w:w="1876" w:type="dxa"/>
            <w:vMerge/>
            <w:hideMark/>
          </w:tcPr>
          <w:p w14:paraId="670333FD" w14:textId="77777777" w:rsidR="00C971C4" w:rsidRPr="003C2AE2" w:rsidRDefault="00C971C4" w:rsidP="00A82F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34" w:type="dxa"/>
            <w:gridSpan w:val="2"/>
            <w:vMerge/>
            <w:hideMark/>
          </w:tcPr>
          <w:p w14:paraId="00EE5E3C" w14:textId="77777777" w:rsidR="00C971C4" w:rsidRPr="003C2AE2" w:rsidRDefault="00C971C4" w:rsidP="00A82F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79" w:type="dxa"/>
            <w:gridSpan w:val="2"/>
            <w:vMerge/>
            <w:hideMark/>
          </w:tcPr>
          <w:p w14:paraId="53A1D7CC" w14:textId="77777777" w:rsidR="00C971C4" w:rsidRPr="003C2AE2" w:rsidRDefault="00C971C4" w:rsidP="00A82F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75514CF1" w14:textId="77777777" w:rsidTr="003F0B73">
        <w:trPr>
          <w:gridAfter w:val="1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7AFC3188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r / (</w:t>
            </w: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μmol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mL), median (range)</w:t>
            </w:r>
          </w:p>
        </w:tc>
        <w:tc>
          <w:tcPr>
            <w:tcW w:w="1876" w:type="dxa"/>
            <w:shd w:val="clear" w:color="auto" w:fill="auto"/>
            <w:hideMark/>
          </w:tcPr>
          <w:p w14:paraId="38051D9A" w14:textId="6EC07A49" w:rsidR="00C971C4" w:rsidRPr="003C2AE2" w:rsidRDefault="00517F5B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4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8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1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8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31" w:type="dxa"/>
            <w:shd w:val="clear" w:color="auto" w:fill="auto"/>
            <w:hideMark/>
          </w:tcPr>
          <w:p w14:paraId="374D7CC8" w14:textId="6FC1DA1C" w:rsidR="00C971C4" w:rsidRPr="003C2AE2" w:rsidRDefault="00517F5B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2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4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178)</w:t>
            </w:r>
          </w:p>
        </w:tc>
        <w:tc>
          <w:tcPr>
            <w:tcW w:w="1379" w:type="dxa"/>
            <w:gridSpan w:val="2"/>
            <w:shd w:val="clear" w:color="auto" w:fill="auto"/>
            <w:hideMark/>
          </w:tcPr>
          <w:p w14:paraId="32B8C459" w14:textId="6B0D0FD3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517F5B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64</w:t>
            </w:r>
          </w:p>
        </w:tc>
      </w:tr>
      <w:tr w:rsidR="003C2AE2" w:rsidRPr="003C2AE2" w14:paraId="5558FCBE" w14:textId="77777777" w:rsidTr="003F0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hideMark/>
          </w:tcPr>
          <w:p w14:paraId="4B01A5BF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LT / U/L, median (range)</w:t>
            </w:r>
          </w:p>
        </w:tc>
        <w:tc>
          <w:tcPr>
            <w:tcW w:w="1876" w:type="dxa"/>
            <w:hideMark/>
          </w:tcPr>
          <w:p w14:paraId="19407551" w14:textId="58153006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.5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5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31" w:type="dxa"/>
            <w:hideMark/>
          </w:tcPr>
          <w:p w14:paraId="58E1719A" w14:textId="300EA94B" w:rsidR="00C971C4" w:rsidRPr="003C2AE2" w:rsidRDefault="001B01BD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79" w:type="dxa"/>
            <w:gridSpan w:val="2"/>
            <w:hideMark/>
          </w:tcPr>
          <w:p w14:paraId="5BCFFE3B" w14:textId="50904F30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1B01BD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30</w:t>
            </w:r>
          </w:p>
        </w:tc>
      </w:tr>
      <w:tr w:rsidR="003C2AE2" w:rsidRPr="003C2AE2" w14:paraId="330D5CFB" w14:textId="77777777" w:rsidTr="003F0B73">
        <w:trPr>
          <w:gridAfter w:val="1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51E4E0A9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Ferritin / ng/ml, median (range)</w:t>
            </w:r>
          </w:p>
        </w:tc>
        <w:tc>
          <w:tcPr>
            <w:tcW w:w="1876" w:type="dxa"/>
            <w:shd w:val="clear" w:color="auto" w:fill="auto"/>
            <w:hideMark/>
          </w:tcPr>
          <w:p w14:paraId="548B92DA" w14:textId="4A75A41E" w:rsidR="00C971C4" w:rsidRPr="003C2AE2" w:rsidRDefault="00517F5B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94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324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531" w:type="dxa"/>
            <w:shd w:val="clear" w:color="auto" w:fill="auto"/>
            <w:hideMark/>
          </w:tcPr>
          <w:p w14:paraId="098D9EC6" w14:textId="25693891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517F5B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61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32-</w:t>
            </w:r>
            <w:r w:rsidR="00517F5B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135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79" w:type="dxa"/>
            <w:gridSpan w:val="2"/>
            <w:shd w:val="clear" w:color="auto" w:fill="auto"/>
            <w:hideMark/>
          </w:tcPr>
          <w:p w14:paraId="1910C2C9" w14:textId="0100727C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517F5B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07</w:t>
            </w:r>
          </w:p>
        </w:tc>
      </w:tr>
      <w:tr w:rsidR="003C2AE2" w:rsidRPr="003C2AE2" w14:paraId="5A0C89FF" w14:textId="77777777" w:rsidTr="003F0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hideMark/>
          </w:tcPr>
          <w:p w14:paraId="22B4D95C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PNH clone presence / n (%)</w:t>
            </w:r>
          </w:p>
        </w:tc>
        <w:tc>
          <w:tcPr>
            <w:tcW w:w="1876" w:type="dxa"/>
            <w:hideMark/>
          </w:tcPr>
          <w:p w14:paraId="0F035F8A" w14:textId="20769A54" w:rsidR="00C971C4" w:rsidRPr="003C2AE2" w:rsidRDefault="00517F5B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3.9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531" w:type="dxa"/>
            <w:hideMark/>
          </w:tcPr>
          <w:p w14:paraId="0F74DEB1" w14:textId="5FD5B71C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 (</w:t>
            </w:r>
            <w:r w:rsidR="00517F5B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5.8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79" w:type="dxa"/>
            <w:gridSpan w:val="2"/>
            <w:hideMark/>
          </w:tcPr>
          <w:p w14:paraId="118FF090" w14:textId="77777777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C2AE2" w:rsidRPr="003C2AE2" w14:paraId="513CB547" w14:textId="77777777" w:rsidTr="003F0B73">
        <w:trPr>
          <w:gridAfter w:val="1"/>
          <w:wAfter w:w="103" w:type="dxa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2E16D2A1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ytogenetics</w:t>
            </w:r>
          </w:p>
        </w:tc>
        <w:tc>
          <w:tcPr>
            <w:tcW w:w="1876" w:type="dxa"/>
            <w:shd w:val="clear" w:color="auto" w:fill="auto"/>
            <w:hideMark/>
          </w:tcPr>
          <w:p w14:paraId="3C9B3FE8" w14:textId="77777777" w:rsidR="00C971C4" w:rsidRPr="003C2AE2" w:rsidRDefault="00C971C4" w:rsidP="00A82F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31" w:type="dxa"/>
            <w:shd w:val="clear" w:color="auto" w:fill="auto"/>
            <w:hideMark/>
          </w:tcPr>
          <w:p w14:paraId="2AEF83D2" w14:textId="77777777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shd w:val="clear" w:color="auto" w:fill="auto"/>
            <w:hideMark/>
          </w:tcPr>
          <w:p w14:paraId="41A0CF47" w14:textId="77777777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2AE2" w:rsidRPr="003C2AE2" w14:paraId="5D22A72E" w14:textId="77777777" w:rsidTr="003F0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21034082" w14:textId="77777777" w:rsidR="00C971C4" w:rsidRPr="003C2AE2" w:rsidRDefault="00C971C4" w:rsidP="00A82F1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Diploids / n (%)</w:t>
            </w:r>
          </w:p>
        </w:tc>
        <w:tc>
          <w:tcPr>
            <w:tcW w:w="1876" w:type="dxa"/>
            <w:shd w:val="clear" w:color="auto" w:fill="auto"/>
            <w:hideMark/>
          </w:tcPr>
          <w:p w14:paraId="14CE7B4B" w14:textId="0574D5E6" w:rsidR="00C971C4" w:rsidRPr="003C2AE2" w:rsidRDefault="00517F5B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531" w:type="dxa"/>
            <w:shd w:val="clear" w:color="auto" w:fill="auto"/>
            <w:hideMark/>
          </w:tcPr>
          <w:p w14:paraId="505CAB56" w14:textId="75BF2B62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517F5B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517F5B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4.2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79" w:type="dxa"/>
            <w:gridSpan w:val="2"/>
            <w:vMerge w:val="restart"/>
            <w:shd w:val="clear" w:color="auto" w:fill="auto"/>
            <w:vAlign w:val="center"/>
            <w:hideMark/>
          </w:tcPr>
          <w:p w14:paraId="0E25D9D6" w14:textId="2A1B0178" w:rsidR="00C971C4" w:rsidRPr="003C2AE2" w:rsidRDefault="00B31033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.405</w:t>
            </w:r>
          </w:p>
        </w:tc>
      </w:tr>
      <w:tr w:rsidR="003C2AE2" w:rsidRPr="003C2AE2" w14:paraId="76D111A9" w14:textId="77777777" w:rsidTr="003F0B73">
        <w:trPr>
          <w:gridAfter w:val="1"/>
          <w:wAfter w:w="103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57471A5" w14:textId="77777777" w:rsidR="00C971C4" w:rsidRPr="003C2AE2" w:rsidRDefault="00C971C4" w:rsidP="00A82F1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Others / n (%)</w:t>
            </w:r>
          </w:p>
        </w:tc>
        <w:tc>
          <w:tcPr>
            <w:tcW w:w="1876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2F3889EE" w14:textId="2ECAC17E" w:rsidR="00C971C4" w:rsidRPr="003C2AE2" w:rsidRDefault="00517F5B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.3%)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271031C6" w14:textId="5A6B1069" w:rsidR="00C971C4" w:rsidRPr="003C2AE2" w:rsidRDefault="00517F5B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5.8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79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33524941" w14:textId="77777777" w:rsidR="00C971C4" w:rsidRPr="003C2AE2" w:rsidRDefault="00C971C4" w:rsidP="00A82F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14:paraId="4D9F726F" w14:textId="77777777" w:rsidR="00C971C4" w:rsidRPr="003C2AE2" w:rsidRDefault="00C971C4" w:rsidP="00C971C4">
      <w:pPr>
        <w:rPr>
          <w:rFonts w:ascii="Times New Roman" w:hAnsi="Times New Roman" w:cs="Times New Roman"/>
        </w:rPr>
      </w:pPr>
      <w:r w:rsidRPr="003C2AE2">
        <w:rPr>
          <w:rFonts w:ascii="Times New Roman" w:hAnsi="Times New Roman" w:cs="Times New Roman"/>
        </w:rPr>
        <w:t xml:space="preserve">ALT, alanine transaminase; ATG, anti-thymocyte globulin; ANC, absolute neutrophil count; Cr, creatinine; </w:t>
      </w:r>
      <w:r w:rsidRPr="003C2AE2">
        <w:rPr>
          <w:rFonts w:ascii="Times New Roman" w:hAnsi="Times New Roman" w:cs="Times New Roman" w:hint="eastAsia"/>
        </w:rPr>
        <w:t>E</w:t>
      </w:r>
      <w:r w:rsidRPr="003C2AE2">
        <w:rPr>
          <w:rFonts w:ascii="Times New Roman" w:hAnsi="Times New Roman" w:cs="Times New Roman"/>
        </w:rPr>
        <w:t xml:space="preserve">PAG, </w:t>
      </w:r>
      <w:proofErr w:type="spellStart"/>
      <w:r w:rsidRPr="003C2AE2">
        <w:rPr>
          <w:rFonts w:ascii="Times New Roman" w:hAnsi="Times New Roman" w:cs="Times New Roman"/>
        </w:rPr>
        <w:t>eltrombopag</w:t>
      </w:r>
      <w:proofErr w:type="spellEnd"/>
      <w:r w:rsidRPr="003C2AE2">
        <w:rPr>
          <w:rFonts w:ascii="Times New Roman" w:hAnsi="Times New Roman" w:cs="Times New Roman"/>
        </w:rPr>
        <w:t xml:space="preserve">; NR, no response; NSAA, non-severe aplastic </w:t>
      </w:r>
      <w:proofErr w:type="spellStart"/>
      <w:r w:rsidRPr="003C2AE2">
        <w:rPr>
          <w:rFonts w:ascii="Times New Roman" w:hAnsi="Times New Roman" w:cs="Times New Roman"/>
        </w:rPr>
        <w:t>anaemia</w:t>
      </w:r>
      <w:proofErr w:type="spellEnd"/>
      <w:r w:rsidRPr="003C2AE2">
        <w:rPr>
          <w:rFonts w:ascii="Times New Roman" w:hAnsi="Times New Roman" w:cs="Times New Roman"/>
        </w:rPr>
        <w:t xml:space="preserve">; OR, overall response; PNH, paroxysmal nocturnal </w:t>
      </w:r>
      <w:proofErr w:type="spellStart"/>
      <w:r w:rsidRPr="003C2AE2">
        <w:rPr>
          <w:rFonts w:ascii="Times New Roman" w:hAnsi="Times New Roman" w:cs="Times New Roman"/>
        </w:rPr>
        <w:t>haemoglobinuria</w:t>
      </w:r>
      <w:proofErr w:type="spellEnd"/>
      <w:r w:rsidRPr="003C2AE2">
        <w:rPr>
          <w:rFonts w:ascii="Times New Roman" w:hAnsi="Times New Roman" w:cs="Times New Roman"/>
        </w:rPr>
        <w:t xml:space="preserve">; SAA, severe aplastic </w:t>
      </w:r>
      <w:proofErr w:type="spellStart"/>
      <w:r w:rsidRPr="003C2AE2">
        <w:rPr>
          <w:rFonts w:ascii="Times New Roman" w:hAnsi="Times New Roman" w:cs="Times New Roman"/>
        </w:rPr>
        <w:t>anaemia</w:t>
      </w:r>
      <w:proofErr w:type="spellEnd"/>
    </w:p>
    <w:p w14:paraId="78F5F7D8" w14:textId="77777777" w:rsidR="00C971C4" w:rsidRPr="003C2AE2" w:rsidRDefault="00C971C4" w:rsidP="00C971C4">
      <w:pPr>
        <w:widowControl/>
        <w:jc w:val="left"/>
      </w:pPr>
    </w:p>
    <w:p w14:paraId="13E7427F" w14:textId="424EF44A" w:rsidR="00C971C4" w:rsidRPr="003C2AE2" w:rsidRDefault="00C971C4"/>
    <w:p w14:paraId="69FE9D09" w14:textId="77777777" w:rsidR="00C971C4" w:rsidRPr="003C2AE2" w:rsidRDefault="00C971C4">
      <w:pPr>
        <w:widowControl/>
        <w:jc w:val="left"/>
      </w:pPr>
      <w:r w:rsidRPr="003C2AE2">
        <w:br w:type="page"/>
      </w:r>
    </w:p>
    <w:p w14:paraId="67DB6086" w14:textId="6418A6BA" w:rsidR="00C971C4" w:rsidRPr="003C2AE2" w:rsidRDefault="00C971C4" w:rsidP="00C971C4">
      <w:pPr>
        <w:rPr>
          <w:rFonts w:ascii="Times New Roman" w:hAnsi="Times New Roman" w:cs="Times New Roman"/>
          <w:sz w:val="24"/>
          <w:szCs w:val="28"/>
        </w:rPr>
      </w:pPr>
      <w:r w:rsidRPr="003C2AE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upplementary Table 6 </w:t>
      </w:r>
      <w:r w:rsidRPr="003C2AE2">
        <w:rPr>
          <w:rFonts w:ascii="Times New Roman" w:hAnsi="Times New Roman" w:cs="Times New Roman"/>
          <w:sz w:val="24"/>
          <w:szCs w:val="28"/>
        </w:rPr>
        <w:t>Baseline characteristics of refractory patients</w:t>
      </w:r>
    </w:p>
    <w:tbl>
      <w:tblPr>
        <w:tblStyle w:val="4"/>
        <w:tblW w:w="8325" w:type="dxa"/>
        <w:tblLook w:val="04A0" w:firstRow="1" w:lastRow="0" w:firstColumn="1" w:lastColumn="0" w:noHBand="0" w:noVBand="1"/>
      </w:tblPr>
      <w:tblGrid>
        <w:gridCol w:w="3436"/>
        <w:gridCol w:w="1876"/>
        <w:gridCol w:w="1634"/>
        <w:gridCol w:w="1379"/>
      </w:tblGrid>
      <w:tr w:rsidR="003C2AE2" w:rsidRPr="003C2AE2" w14:paraId="6CA7EF32" w14:textId="77777777" w:rsidTr="00F107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vMerge w:val="restart"/>
            <w:tcBorders>
              <w:top w:val="single" w:sz="8" w:space="0" w:color="auto"/>
            </w:tcBorders>
            <w:hideMark/>
          </w:tcPr>
          <w:p w14:paraId="6612D0FD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1876" w:type="dxa"/>
            <w:tcBorders>
              <w:top w:val="single" w:sz="8" w:space="0" w:color="auto"/>
            </w:tcBorders>
            <w:hideMark/>
          </w:tcPr>
          <w:p w14:paraId="7AE871B8" w14:textId="77777777" w:rsidR="00C971C4" w:rsidRPr="003C2AE2" w:rsidRDefault="00C971C4" w:rsidP="00A82F1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EPAG+tacrolimus</w:t>
            </w:r>
            <w:proofErr w:type="spellEnd"/>
          </w:p>
        </w:tc>
        <w:tc>
          <w:tcPr>
            <w:tcW w:w="1634" w:type="dxa"/>
            <w:tcBorders>
              <w:top w:val="single" w:sz="8" w:space="0" w:color="auto"/>
            </w:tcBorders>
            <w:hideMark/>
          </w:tcPr>
          <w:p w14:paraId="425F8AB1" w14:textId="77777777" w:rsidR="00C971C4" w:rsidRPr="003C2AE2" w:rsidRDefault="00C971C4" w:rsidP="00A82F1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EPAG</w:t>
            </w:r>
          </w:p>
        </w:tc>
        <w:tc>
          <w:tcPr>
            <w:tcW w:w="1379" w:type="dxa"/>
            <w:vMerge w:val="restart"/>
            <w:tcBorders>
              <w:top w:val="single" w:sz="8" w:space="0" w:color="auto"/>
            </w:tcBorders>
            <w:hideMark/>
          </w:tcPr>
          <w:p w14:paraId="66588309" w14:textId="77777777" w:rsidR="00C971C4" w:rsidRPr="003C2AE2" w:rsidRDefault="00C971C4" w:rsidP="00A82F1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 xml:space="preserve">P 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value</w:t>
            </w:r>
          </w:p>
        </w:tc>
      </w:tr>
      <w:tr w:rsidR="003C2AE2" w:rsidRPr="003C2AE2" w14:paraId="2AE78C01" w14:textId="77777777" w:rsidTr="00F1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vMerge/>
            <w:tcBorders>
              <w:bottom w:val="single" w:sz="4" w:space="0" w:color="auto"/>
            </w:tcBorders>
            <w:hideMark/>
          </w:tcPr>
          <w:p w14:paraId="019045D5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6D3A8D0" w14:textId="43607DD3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=40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000263" w14:textId="50E8CC84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N=19</w:t>
            </w:r>
          </w:p>
        </w:tc>
        <w:tc>
          <w:tcPr>
            <w:tcW w:w="1379" w:type="dxa"/>
            <w:vMerge/>
            <w:tcBorders>
              <w:bottom w:val="single" w:sz="4" w:space="0" w:color="auto"/>
            </w:tcBorders>
            <w:hideMark/>
          </w:tcPr>
          <w:p w14:paraId="0868789B" w14:textId="77777777" w:rsidR="00C971C4" w:rsidRPr="003C2AE2" w:rsidRDefault="00C971C4" w:rsidP="00A82F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3C2AE2" w:rsidRPr="003C2AE2" w14:paraId="0CBAFD32" w14:textId="77777777" w:rsidTr="00F107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0FF2D6F6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ge at EPAG initiation / years, median (rage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2D519D" w14:textId="2E2BD9AB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8 (14-79)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A0E15B" w14:textId="04761132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4 (16-78)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F23A7F" w14:textId="6CB2D8F0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09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</w:tr>
      <w:tr w:rsidR="003C2AE2" w:rsidRPr="003C2AE2" w14:paraId="08A990F2" w14:textId="77777777" w:rsidTr="00F1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7C901F95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Male / n (%)</w:t>
            </w:r>
          </w:p>
        </w:tc>
        <w:tc>
          <w:tcPr>
            <w:tcW w:w="1876" w:type="dxa"/>
            <w:shd w:val="clear" w:color="auto" w:fill="auto"/>
            <w:vAlign w:val="center"/>
            <w:hideMark/>
          </w:tcPr>
          <w:p w14:paraId="40188EB7" w14:textId="6DEE0446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5 (37.5%)</w:t>
            </w:r>
          </w:p>
        </w:tc>
        <w:tc>
          <w:tcPr>
            <w:tcW w:w="1634" w:type="dxa"/>
            <w:shd w:val="clear" w:color="auto" w:fill="auto"/>
            <w:vAlign w:val="center"/>
            <w:hideMark/>
          </w:tcPr>
          <w:p w14:paraId="0927D86D" w14:textId="44AF866D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1 (57.9%)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58A68E2F" w14:textId="582CE834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140</w:t>
            </w:r>
          </w:p>
        </w:tc>
      </w:tr>
      <w:tr w:rsidR="003C2AE2" w:rsidRPr="003C2AE2" w14:paraId="7A058DDB" w14:textId="77777777" w:rsidTr="00F107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6" w:type="dxa"/>
            <w:gridSpan w:val="3"/>
            <w:shd w:val="clear" w:color="auto" w:fill="F2F2F2" w:themeFill="background1" w:themeFillShade="F2"/>
            <w:hideMark/>
          </w:tcPr>
          <w:p w14:paraId="6C2A4EA8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Severity of AA at EPAG initiation</w:t>
            </w:r>
          </w:p>
        </w:tc>
        <w:tc>
          <w:tcPr>
            <w:tcW w:w="1379" w:type="dxa"/>
            <w:shd w:val="clear" w:color="auto" w:fill="F2F2F2" w:themeFill="background1" w:themeFillShade="F2"/>
            <w:hideMark/>
          </w:tcPr>
          <w:p w14:paraId="2E186C75" w14:textId="77777777" w:rsidR="00C971C4" w:rsidRPr="003C2AE2" w:rsidRDefault="00C971C4" w:rsidP="00A82F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3C2AE2" w:rsidRPr="003C2AE2" w14:paraId="3B5F4D76" w14:textId="77777777" w:rsidTr="00F10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hideMark/>
          </w:tcPr>
          <w:p w14:paraId="42200418" w14:textId="77777777" w:rsidR="00C971C4" w:rsidRPr="003C2AE2" w:rsidRDefault="00C971C4" w:rsidP="00A82F1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NSAA / n (%)</w:t>
            </w:r>
          </w:p>
        </w:tc>
        <w:tc>
          <w:tcPr>
            <w:tcW w:w="1876" w:type="dxa"/>
            <w:hideMark/>
          </w:tcPr>
          <w:p w14:paraId="6149D82B" w14:textId="0381AF17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2 (80.0%)</w:t>
            </w:r>
          </w:p>
        </w:tc>
        <w:tc>
          <w:tcPr>
            <w:tcW w:w="1634" w:type="dxa"/>
            <w:hideMark/>
          </w:tcPr>
          <w:p w14:paraId="68F6E673" w14:textId="722C078D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8.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79" w:type="dxa"/>
            <w:vMerge w:val="restart"/>
            <w:vAlign w:val="center"/>
            <w:hideMark/>
          </w:tcPr>
          <w:p w14:paraId="62F3BB24" w14:textId="4D57C33F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.000</w:t>
            </w:r>
          </w:p>
        </w:tc>
      </w:tr>
      <w:tr w:rsidR="003C2AE2" w:rsidRPr="003C2AE2" w14:paraId="2B1AF30C" w14:textId="77777777" w:rsidTr="00F107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522B8B99" w14:textId="77777777" w:rsidR="00C971C4" w:rsidRPr="003C2AE2" w:rsidRDefault="00C971C4" w:rsidP="00A82F1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SAA / n (%)</w:t>
            </w:r>
          </w:p>
        </w:tc>
        <w:tc>
          <w:tcPr>
            <w:tcW w:w="1876" w:type="dxa"/>
            <w:shd w:val="clear" w:color="auto" w:fill="F2F2F2" w:themeFill="background1" w:themeFillShade="F2"/>
            <w:hideMark/>
          </w:tcPr>
          <w:p w14:paraId="6B973D5A" w14:textId="668A89AB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 (20.0%)</w:t>
            </w: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24199E8F" w14:textId="5FFC3B41" w:rsidR="00C971C4" w:rsidRPr="003C2AE2" w:rsidRDefault="00BA0E70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C971C4" w:rsidRPr="003C2AE2">
              <w:rPr>
                <w:rFonts w:ascii="宋体" w:eastAsia="宋体" w:hAnsi="宋体" w:cs="Times New Roman" w:hint="eastAsia"/>
                <w:kern w:val="0"/>
                <w:szCs w:val="21"/>
              </w:rPr>
              <w:t>（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1.1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79" w:type="dxa"/>
            <w:vMerge/>
            <w:shd w:val="clear" w:color="auto" w:fill="F2F2F2" w:themeFill="background1" w:themeFillShade="F2"/>
            <w:vAlign w:val="center"/>
            <w:hideMark/>
          </w:tcPr>
          <w:p w14:paraId="05E486FB" w14:textId="77777777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3CB48CC4" w14:textId="77777777" w:rsidTr="003F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133DFB84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revious treatment </w:t>
            </w:r>
          </w:p>
        </w:tc>
        <w:tc>
          <w:tcPr>
            <w:tcW w:w="3510" w:type="dxa"/>
            <w:gridSpan w:val="2"/>
            <w:shd w:val="clear" w:color="auto" w:fill="auto"/>
            <w:hideMark/>
          </w:tcPr>
          <w:p w14:paraId="4BE6B661" w14:textId="77777777" w:rsidR="00C971C4" w:rsidRPr="003C2AE2" w:rsidRDefault="00C971C4" w:rsidP="00A82F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79" w:type="dxa"/>
            <w:shd w:val="clear" w:color="auto" w:fill="auto"/>
            <w:hideMark/>
          </w:tcPr>
          <w:p w14:paraId="6CEF8B01" w14:textId="77777777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2AE2" w:rsidRPr="003C2AE2" w14:paraId="541209FE" w14:textId="77777777" w:rsidTr="003F0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75890827" w14:textId="77777777" w:rsidR="00C971C4" w:rsidRPr="003C2AE2" w:rsidRDefault="00C971C4" w:rsidP="00A82F1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TG+CsA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n (%)</w:t>
            </w:r>
          </w:p>
        </w:tc>
        <w:tc>
          <w:tcPr>
            <w:tcW w:w="1876" w:type="dxa"/>
            <w:shd w:val="clear" w:color="auto" w:fill="auto"/>
            <w:hideMark/>
          </w:tcPr>
          <w:p w14:paraId="250AAEEA" w14:textId="4A4C2A2D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 (20.0%)</w:t>
            </w:r>
          </w:p>
        </w:tc>
        <w:tc>
          <w:tcPr>
            <w:tcW w:w="1634" w:type="dxa"/>
            <w:shd w:val="clear" w:color="auto" w:fill="auto"/>
            <w:hideMark/>
          </w:tcPr>
          <w:p w14:paraId="25E50C78" w14:textId="35D38976" w:rsidR="00C971C4" w:rsidRPr="003C2AE2" w:rsidRDefault="00BA0E70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C971C4" w:rsidRPr="003C2AE2">
              <w:rPr>
                <w:rFonts w:ascii="宋体" w:eastAsia="宋体" w:hAnsi="宋体" w:cs="Times New Roman" w:hint="eastAsia"/>
                <w:kern w:val="0"/>
                <w:szCs w:val="21"/>
              </w:rPr>
              <w:t>（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1.1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79" w:type="dxa"/>
            <w:vMerge w:val="restart"/>
            <w:shd w:val="clear" w:color="auto" w:fill="auto"/>
            <w:vAlign w:val="center"/>
            <w:hideMark/>
          </w:tcPr>
          <w:p w14:paraId="5F1C19AE" w14:textId="516E9BD6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.000</w:t>
            </w:r>
          </w:p>
        </w:tc>
      </w:tr>
      <w:tr w:rsidR="003C2AE2" w:rsidRPr="003C2AE2" w14:paraId="17B71B20" w14:textId="77777777" w:rsidTr="003F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531630AF" w14:textId="77777777" w:rsidR="00C971C4" w:rsidRPr="003C2AE2" w:rsidRDefault="00C971C4" w:rsidP="00A82F1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sA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n (%)</w:t>
            </w:r>
          </w:p>
        </w:tc>
        <w:tc>
          <w:tcPr>
            <w:tcW w:w="1876" w:type="dxa"/>
            <w:shd w:val="clear" w:color="auto" w:fill="auto"/>
            <w:hideMark/>
          </w:tcPr>
          <w:p w14:paraId="15569A7E" w14:textId="6B396093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2 (80.0%)</w:t>
            </w:r>
          </w:p>
        </w:tc>
        <w:tc>
          <w:tcPr>
            <w:tcW w:w="1634" w:type="dxa"/>
            <w:shd w:val="clear" w:color="auto" w:fill="auto"/>
            <w:hideMark/>
          </w:tcPr>
          <w:p w14:paraId="3671A359" w14:textId="4ADE7541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6 (</w:t>
            </w:r>
            <w:r w:rsidR="00BA0E70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8.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379" w:type="dxa"/>
            <w:vMerge/>
            <w:shd w:val="clear" w:color="auto" w:fill="auto"/>
            <w:hideMark/>
          </w:tcPr>
          <w:p w14:paraId="4094636D" w14:textId="77777777" w:rsidR="00C971C4" w:rsidRPr="003C2AE2" w:rsidRDefault="00C971C4" w:rsidP="00A82F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2DF633B1" w14:textId="77777777" w:rsidTr="003F0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66985BE3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Time from diagnosis to EPAG initiation / months, median (range)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  <w:hideMark/>
          </w:tcPr>
          <w:p w14:paraId="7E09F551" w14:textId="5A1E488E" w:rsidR="00C971C4" w:rsidRPr="003C2AE2" w:rsidRDefault="00F10757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6-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84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  <w:hideMark/>
          </w:tcPr>
          <w:p w14:paraId="5F152D2B" w14:textId="4FF0A0B4" w:rsidR="00C971C4" w:rsidRPr="003C2AE2" w:rsidRDefault="00F10757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0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6-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04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79" w:type="dxa"/>
            <w:shd w:val="clear" w:color="auto" w:fill="F2F2F2" w:themeFill="background1" w:themeFillShade="F2"/>
            <w:vAlign w:val="center"/>
            <w:hideMark/>
          </w:tcPr>
          <w:p w14:paraId="4A72B77E" w14:textId="421D6E2A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23</w:t>
            </w:r>
          </w:p>
        </w:tc>
      </w:tr>
      <w:tr w:rsidR="003C2AE2" w:rsidRPr="003C2AE2" w14:paraId="2E899F01" w14:textId="77777777" w:rsidTr="003F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5929DBC0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NC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 median (range)</w:t>
            </w:r>
          </w:p>
        </w:tc>
        <w:tc>
          <w:tcPr>
            <w:tcW w:w="1876" w:type="dxa"/>
            <w:shd w:val="clear" w:color="auto" w:fill="auto"/>
            <w:hideMark/>
          </w:tcPr>
          <w:p w14:paraId="35E03569" w14:textId="48515E6B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8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0.18-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.45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34" w:type="dxa"/>
            <w:shd w:val="clear" w:color="auto" w:fill="auto"/>
            <w:hideMark/>
          </w:tcPr>
          <w:p w14:paraId="756DBCC1" w14:textId="6747B1AA" w:rsidR="00C971C4" w:rsidRPr="003C2AE2" w:rsidRDefault="00C971C4" w:rsidP="00A82F17">
            <w:pPr>
              <w:widowControl/>
              <w:ind w:leftChars="-83" w:left="-1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57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0.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8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.45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79" w:type="dxa"/>
            <w:shd w:val="clear" w:color="auto" w:fill="auto"/>
            <w:hideMark/>
          </w:tcPr>
          <w:p w14:paraId="0DEF407C" w14:textId="5E733751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60</w:t>
            </w:r>
          </w:p>
        </w:tc>
      </w:tr>
      <w:tr w:rsidR="003C2AE2" w:rsidRPr="003C2AE2" w14:paraId="0A2292E3" w14:textId="77777777" w:rsidTr="003F0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70A5A78D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Platelet count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 median (range)</w:t>
            </w:r>
          </w:p>
        </w:tc>
        <w:tc>
          <w:tcPr>
            <w:tcW w:w="1876" w:type="dxa"/>
            <w:shd w:val="clear" w:color="auto" w:fill="F2F2F2" w:themeFill="background1" w:themeFillShade="F2"/>
            <w:vAlign w:val="center"/>
            <w:hideMark/>
          </w:tcPr>
          <w:p w14:paraId="1E19C349" w14:textId="317C2E46" w:rsidR="00C971C4" w:rsidRPr="003C2AE2" w:rsidRDefault="00F10757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1.5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1-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5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34" w:type="dxa"/>
            <w:shd w:val="clear" w:color="auto" w:fill="F2F2F2" w:themeFill="background1" w:themeFillShade="F2"/>
            <w:vAlign w:val="center"/>
            <w:hideMark/>
          </w:tcPr>
          <w:p w14:paraId="5D65931F" w14:textId="0610BB62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2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79" w:type="dxa"/>
            <w:shd w:val="clear" w:color="auto" w:fill="F2F2F2" w:themeFill="background1" w:themeFillShade="F2"/>
            <w:vAlign w:val="center"/>
            <w:hideMark/>
          </w:tcPr>
          <w:p w14:paraId="1CC9F0AB" w14:textId="596F9322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32</w:t>
            </w:r>
          </w:p>
        </w:tc>
      </w:tr>
      <w:tr w:rsidR="003C2AE2" w:rsidRPr="003C2AE2" w14:paraId="02B5E075" w14:textId="77777777" w:rsidTr="003F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6B69BBDE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Haemoglobin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/ (g/L), median (range)</w:t>
            </w:r>
          </w:p>
        </w:tc>
        <w:tc>
          <w:tcPr>
            <w:tcW w:w="1876" w:type="dxa"/>
            <w:shd w:val="clear" w:color="auto" w:fill="auto"/>
            <w:hideMark/>
          </w:tcPr>
          <w:p w14:paraId="525936B2" w14:textId="0C6300CD" w:rsidR="00C971C4" w:rsidRPr="003C2AE2" w:rsidRDefault="00F10757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3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148)</w:t>
            </w:r>
          </w:p>
        </w:tc>
        <w:tc>
          <w:tcPr>
            <w:tcW w:w="1634" w:type="dxa"/>
            <w:shd w:val="clear" w:color="auto" w:fill="auto"/>
            <w:hideMark/>
          </w:tcPr>
          <w:p w14:paraId="43943F07" w14:textId="553A7117" w:rsidR="00C971C4" w:rsidRPr="003C2AE2" w:rsidRDefault="00F10757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0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3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1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7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79" w:type="dxa"/>
            <w:shd w:val="clear" w:color="auto" w:fill="auto"/>
            <w:hideMark/>
          </w:tcPr>
          <w:p w14:paraId="2942CCC1" w14:textId="393A55BE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43</w:t>
            </w:r>
          </w:p>
        </w:tc>
      </w:tr>
      <w:tr w:rsidR="003C2AE2" w:rsidRPr="003C2AE2" w14:paraId="0FFBF613" w14:textId="77777777" w:rsidTr="003F0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F2F2F2" w:themeFill="background1" w:themeFillShade="F2"/>
            <w:hideMark/>
          </w:tcPr>
          <w:p w14:paraId="1670A1E7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Reticulocyte count / ×1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L,</w:t>
            </w:r>
          </w:p>
        </w:tc>
        <w:tc>
          <w:tcPr>
            <w:tcW w:w="1876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79FFD3A3" w14:textId="087B6775" w:rsidR="00C971C4" w:rsidRPr="003C2AE2" w:rsidRDefault="00F10757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5.2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.5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30.5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34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66671850" w14:textId="650BC882" w:rsidR="00C971C4" w:rsidRPr="003C2AE2" w:rsidRDefault="00F10757" w:rsidP="00A82F17">
            <w:pPr>
              <w:widowControl/>
              <w:ind w:leftChars="-83" w:left="-1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51.9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1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.6-220.6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79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C1C97E5" w14:textId="5AF3BFE1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50</w:t>
            </w:r>
          </w:p>
        </w:tc>
      </w:tr>
      <w:tr w:rsidR="003C2AE2" w:rsidRPr="003C2AE2" w14:paraId="2275BF57" w14:textId="77777777" w:rsidTr="003F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hideMark/>
          </w:tcPr>
          <w:p w14:paraId="501BEE20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median (range)</w:t>
            </w:r>
          </w:p>
        </w:tc>
        <w:tc>
          <w:tcPr>
            <w:tcW w:w="1876" w:type="dxa"/>
            <w:vMerge/>
            <w:hideMark/>
          </w:tcPr>
          <w:p w14:paraId="5A8B1671" w14:textId="77777777" w:rsidR="00C971C4" w:rsidRPr="003C2AE2" w:rsidRDefault="00C971C4" w:rsidP="00A82F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634" w:type="dxa"/>
            <w:vMerge/>
            <w:hideMark/>
          </w:tcPr>
          <w:p w14:paraId="24E8DE92" w14:textId="77777777" w:rsidR="00C971C4" w:rsidRPr="003C2AE2" w:rsidRDefault="00C971C4" w:rsidP="00A82F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79" w:type="dxa"/>
            <w:vMerge/>
            <w:hideMark/>
          </w:tcPr>
          <w:p w14:paraId="14AF41A3" w14:textId="77777777" w:rsidR="00C971C4" w:rsidRPr="003C2AE2" w:rsidRDefault="00C971C4" w:rsidP="00A82F1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3C2AE2" w:rsidRPr="003C2AE2" w14:paraId="53C24DE2" w14:textId="77777777" w:rsidTr="003F0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1A3A3E21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r / (</w:t>
            </w:r>
            <w:proofErr w:type="spellStart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μmol</w:t>
            </w:r>
            <w:proofErr w:type="spellEnd"/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/mL), median (range)</w:t>
            </w:r>
          </w:p>
        </w:tc>
        <w:tc>
          <w:tcPr>
            <w:tcW w:w="1876" w:type="dxa"/>
            <w:shd w:val="clear" w:color="auto" w:fill="auto"/>
            <w:hideMark/>
          </w:tcPr>
          <w:p w14:paraId="476E4371" w14:textId="4AE3093B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5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11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34" w:type="dxa"/>
            <w:shd w:val="clear" w:color="auto" w:fill="auto"/>
            <w:hideMark/>
          </w:tcPr>
          <w:p w14:paraId="6C1E1C84" w14:textId="4DEBAAFF" w:rsidR="00C971C4" w:rsidRPr="003C2AE2" w:rsidRDefault="00F10757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1.5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64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178)</w:t>
            </w:r>
          </w:p>
        </w:tc>
        <w:tc>
          <w:tcPr>
            <w:tcW w:w="1379" w:type="dxa"/>
            <w:shd w:val="clear" w:color="auto" w:fill="auto"/>
            <w:hideMark/>
          </w:tcPr>
          <w:p w14:paraId="5A38E552" w14:textId="17CC9AEB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55</w:t>
            </w:r>
          </w:p>
        </w:tc>
      </w:tr>
      <w:tr w:rsidR="003C2AE2" w:rsidRPr="003C2AE2" w14:paraId="10E5048E" w14:textId="77777777" w:rsidTr="003F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hideMark/>
          </w:tcPr>
          <w:p w14:paraId="6032C1CC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ALT / U/L, median (range)</w:t>
            </w:r>
          </w:p>
        </w:tc>
        <w:tc>
          <w:tcPr>
            <w:tcW w:w="1876" w:type="dxa"/>
            <w:hideMark/>
          </w:tcPr>
          <w:p w14:paraId="1641A221" w14:textId="1BA0DFB7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.5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6-118)</w:t>
            </w:r>
          </w:p>
        </w:tc>
        <w:tc>
          <w:tcPr>
            <w:tcW w:w="1634" w:type="dxa"/>
            <w:hideMark/>
          </w:tcPr>
          <w:p w14:paraId="6EF5787E" w14:textId="62C009DD" w:rsidR="00C971C4" w:rsidRPr="003C2AE2" w:rsidRDefault="00F10757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0.5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1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79" w:type="dxa"/>
            <w:hideMark/>
          </w:tcPr>
          <w:p w14:paraId="5A1C75EE" w14:textId="11C405A1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19</w:t>
            </w:r>
          </w:p>
        </w:tc>
      </w:tr>
      <w:tr w:rsidR="003C2AE2" w:rsidRPr="003C2AE2" w14:paraId="049DCC4E" w14:textId="77777777" w:rsidTr="003F0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3CEC6DF0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Ferritin / ng/ml, median (range)</w:t>
            </w:r>
          </w:p>
        </w:tc>
        <w:tc>
          <w:tcPr>
            <w:tcW w:w="1876" w:type="dxa"/>
            <w:shd w:val="clear" w:color="auto" w:fill="auto"/>
            <w:hideMark/>
          </w:tcPr>
          <w:p w14:paraId="55426C6C" w14:textId="2C4285A5" w:rsidR="00C971C4" w:rsidRPr="003C2AE2" w:rsidRDefault="00F10757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831.5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420</w:t>
            </w:r>
            <w:r w:rsidR="00C971C4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34" w:type="dxa"/>
            <w:shd w:val="clear" w:color="auto" w:fill="auto"/>
            <w:hideMark/>
          </w:tcPr>
          <w:p w14:paraId="70465C13" w14:textId="19EC4446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64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-4018)</w:t>
            </w:r>
          </w:p>
        </w:tc>
        <w:tc>
          <w:tcPr>
            <w:tcW w:w="1379" w:type="dxa"/>
            <w:shd w:val="clear" w:color="auto" w:fill="auto"/>
            <w:hideMark/>
          </w:tcPr>
          <w:p w14:paraId="564733DF" w14:textId="6B782F16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F10757"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417</w:t>
            </w:r>
          </w:p>
        </w:tc>
      </w:tr>
      <w:tr w:rsidR="003C2AE2" w:rsidRPr="003C2AE2" w14:paraId="1FB75744" w14:textId="77777777" w:rsidTr="003F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hideMark/>
          </w:tcPr>
          <w:p w14:paraId="34B37B18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PNH clone presence / n (%)</w:t>
            </w:r>
          </w:p>
        </w:tc>
        <w:tc>
          <w:tcPr>
            <w:tcW w:w="1876" w:type="dxa"/>
            <w:hideMark/>
          </w:tcPr>
          <w:p w14:paraId="64860861" w14:textId="776D2BFD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9 (22.5%)</w:t>
            </w:r>
          </w:p>
        </w:tc>
        <w:tc>
          <w:tcPr>
            <w:tcW w:w="1634" w:type="dxa"/>
            <w:hideMark/>
          </w:tcPr>
          <w:p w14:paraId="04FC6814" w14:textId="7FF5E81A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2 (15.4%)</w:t>
            </w:r>
          </w:p>
        </w:tc>
        <w:tc>
          <w:tcPr>
            <w:tcW w:w="1379" w:type="dxa"/>
            <w:hideMark/>
          </w:tcPr>
          <w:p w14:paraId="62317DE3" w14:textId="289C5142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.711</w:t>
            </w:r>
          </w:p>
        </w:tc>
      </w:tr>
      <w:tr w:rsidR="003C2AE2" w:rsidRPr="003C2AE2" w14:paraId="547FEB49" w14:textId="77777777" w:rsidTr="003F0B73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579B9176" w14:textId="77777777" w:rsidR="00C971C4" w:rsidRPr="003C2AE2" w:rsidRDefault="00C971C4" w:rsidP="00A82F1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Cytogenetics</w:t>
            </w:r>
          </w:p>
        </w:tc>
        <w:tc>
          <w:tcPr>
            <w:tcW w:w="1876" w:type="dxa"/>
            <w:shd w:val="clear" w:color="auto" w:fill="auto"/>
            <w:hideMark/>
          </w:tcPr>
          <w:p w14:paraId="062839D5" w14:textId="77777777" w:rsidR="00C971C4" w:rsidRPr="003C2AE2" w:rsidRDefault="00C971C4" w:rsidP="00A82F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634" w:type="dxa"/>
            <w:shd w:val="clear" w:color="auto" w:fill="auto"/>
            <w:hideMark/>
          </w:tcPr>
          <w:p w14:paraId="503F4B50" w14:textId="77777777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9" w:type="dxa"/>
            <w:shd w:val="clear" w:color="auto" w:fill="auto"/>
            <w:hideMark/>
          </w:tcPr>
          <w:p w14:paraId="273918FA" w14:textId="77777777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C2AE2" w:rsidRPr="003C2AE2" w14:paraId="0D87A224" w14:textId="77777777" w:rsidTr="003F0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auto"/>
            <w:hideMark/>
          </w:tcPr>
          <w:p w14:paraId="4A723FC3" w14:textId="77777777" w:rsidR="00C971C4" w:rsidRPr="003C2AE2" w:rsidRDefault="00C971C4" w:rsidP="00A82F1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Diploids / n (%)</w:t>
            </w:r>
          </w:p>
        </w:tc>
        <w:tc>
          <w:tcPr>
            <w:tcW w:w="1876" w:type="dxa"/>
            <w:shd w:val="clear" w:color="auto" w:fill="auto"/>
            <w:hideMark/>
          </w:tcPr>
          <w:p w14:paraId="1C04F96E" w14:textId="0B13343C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39 (97.5%)</w:t>
            </w:r>
          </w:p>
        </w:tc>
        <w:tc>
          <w:tcPr>
            <w:tcW w:w="1634" w:type="dxa"/>
            <w:shd w:val="clear" w:color="auto" w:fill="auto"/>
            <w:hideMark/>
          </w:tcPr>
          <w:p w14:paraId="05E19F6C" w14:textId="4C103E00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3 (100%)</w:t>
            </w:r>
          </w:p>
        </w:tc>
        <w:tc>
          <w:tcPr>
            <w:tcW w:w="1379" w:type="dxa"/>
            <w:vMerge w:val="restart"/>
            <w:shd w:val="clear" w:color="auto" w:fill="auto"/>
            <w:vAlign w:val="center"/>
            <w:hideMark/>
          </w:tcPr>
          <w:p w14:paraId="3BAD9706" w14:textId="77777777" w:rsidR="00C971C4" w:rsidRPr="003C2AE2" w:rsidRDefault="00C971C4" w:rsidP="00A82F1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.000</w:t>
            </w:r>
          </w:p>
        </w:tc>
      </w:tr>
      <w:tr w:rsidR="003C2AE2" w:rsidRPr="003C2AE2" w14:paraId="7A16F8BE" w14:textId="77777777" w:rsidTr="003F0B7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2763F434" w14:textId="77777777" w:rsidR="00C971C4" w:rsidRPr="003C2AE2" w:rsidRDefault="00C971C4" w:rsidP="00A82F1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Others / n (%)</w:t>
            </w:r>
          </w:p>
        </w:tc>
        <w:tc>
          <w:tcPr>
            <w:tcW w:w="1876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09C406A" w14:textId="26ACE63D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1 (2.5%)</w:t>
            </w:r>
          </w:p>
        </w:tc>
        <w:tc>
          <w:tcPr>
            <w:tcW w:w="1634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55FEDF6" w14:textId="57421E84" w:rsidR="00C971C4" w:rsidRPr="003C2AE2" w:rsidRDefault="00C971C4" w:rsidP="00A82F1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C2AE2">
              <w:rPr>
                <w:rFonts w:ascii="Times New Roman" w:eastAsia="等线" w:hAnsi="Times New Roman" w:cs="Times New Roman"/>
                <w:kern w:val="0"/>
                <w:szCs w:val="21"/>
              </w:rPr>
              <w:t>0 (0%)</w:t>
            </w:r>
          </w:p>
        </w:tc>
        <w:tc>
          <w:tcPr>
            <w:tcW w:w="1379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0C38CCD7" w14:textId="77777777" w:rsidR="00C971C4" w:rsidRPr="003C2AE2" w:rsidRDefault="00C971C4" w:rsidP="00A82F1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14:paraId="5E518A68" w14:textId="77777777" w:rsidR="00C971C4" w:rsidRPr="003C2AE2" w:rsidRDefault="00C971C4" w:rsidP="00C971C4">
      <w:pPr>
        <w:rPr>
          <w:rFonts w:ascii="Times New Roman" w:hAnsi="Times New Roman" w:cs="Times New Roman"/>
        </w:rPr>
      </w:pPr>
      <w:r w:rsidRPr="003C2AE2">
        <w:rPr>
          <w:rFonts w:ascii="Times New Roman" w:hAnsi="Times New Roman" w:cs="Times New Roman"/>
        </w:rPr>
        <w:t xml:space="preserve">ALT, alanine transaminase; ATG, anti-thymocyte globulin; ANC, absolute neutrophil count; Cr, creatinine; </w:t>
      </w:r>
      <w:r w:rsidRPr="003C2AE2">
        <w:rPr>
          <w:rFonts w:ascii="Times New Roman" w:hAnsi="Times New Roman" w:cs="Times New Roman" w:hint="eastAsia"/>
        </w:rPr>
        <w:t>E</w:t>
      </w:r>
      <w:r w:rsidRPr="003C2AE2">
        <w:rPr>
          <w:rFonts w:ascii="Times New Roman" w:hAnsi="Times New Roman" w:cs="Times New Roman"/>
        </w:rPr>
        <w:t xml:space="preserve">PAG, </w:t>
      </w:r>
      <w:proofErr w:type="spellStart"/>
      <w:r w:rsidRPr="003C2AE2">
        <w:rPr>
          <w:rFonts w:ascii="Times New Roman" w:hAnsi="Times New Roman" w:cs="Times New Roman"/>
        </w:rPr>
        <w:t>eltrombopag</w:t>
      </w:r>
      <w:proofErr w:type="spellEnd"/>
      <w:r w:rsidRPr="003C2AE2">
        <w:rPr>
          <w:rFonts w:ascii="Times New Roman" w:hAnsi="Times New Roman" w:cs="Times New Roman"/>
        </w:rPr>
        <w:t xml:space="preserve">; NR, no response; NSAA, non-severe aplastic </w:t>
      </w:r>
      <w:proofErr w:type="spellStart"/>
      <w:r w:rsidRPr="003C2AE2">
        <w:rPr>
          <w:rFonts w:ascii="Times New Roman" w:hAnsi="Times New Roman" w:cs="Times New Roman"/>
        </w:rPr>
        <w:t>anaemia</w:t>
      </w:r>
      <w:proofErr w:type="spellEnd"/>
      <w:r w:rsidRPr="003C2AE2">
        <w:rPr>
          <w:rFonts w:ascii="Times New Roman" w:hAnsi="Times New Roman" w:cs="Times New Roman"/>
        </w:rPr>
        <w:t xml:space="preserve">; OR, overall response; PNH, paroxysmal nocturnal </w:t>
      </w:r>
      <w:proofErr w:type="spellStart"/>
      <w:r w:rsidRPr="003C2AE2">
        <w:rPr>
          <w:rFonts w:ascii="Times New Roman" w:hAnsi="Times New Roman" w:cs="Times New Roman"/>
        </w:rPr>
        <w:t>haemoglobinuria</w:t>
      </w:r>
      <w:proofErr w:type="spellEnd"/>
      <w:r w:rsidRPr="003C2AE2">
        <w:rPr>
          <w:rFonts w:ascii="Times New Roman" w:hAnsi="Times New Roman" w:cs="Times New Roman"/>
        </w:rPr>
        <w:t xml:space="preserve">; SAA, severe aplastic </w:t>
      </w:r>
      <w:proofErr w:type="spellStart"/>
      <w:r w:rsidRPr="003C2AE2">
        <w:rPr>
          <w:rFonts w:ascii="Times New Roman" w:hAnsi="Times New Roman" w:cs="Times New Roman"/>
        </w:rPr>
        <w:t>anaemia</w:t>
      </w:r>
      <w:proofErr w:type="spellEnd"/>
    </w:p>
    <w:p w14:paraId="79379B82" w14:textId="77777777" w:rsidR="00C971C4" w:rsidRPr="003C2AE2" w:rsidRDefault="00C971C4" w:rsidP="00C971C4">
      <w:pPr>
        <w:widowControl/>
        <w:jc w:val="left"/>
      </w:pPr>
    </w:p>
    <w:p w14:paraId="6336A46E" w14:textId="0F39BB64" w:rsidR="007115E0" w:rsidRPr="003C2AE2" w:rsidRDefault="007115E0"/>
    <w:p w14:paraId="34D693F1" w14:textId="77777777" w:rsidR="007115E0" w:rsidRPr="003C2AE2" w:rsidRDefault="007115E0">
      <w:pPr>
        <w:widowControl/>
        <w:jc w:val="left"/>
      </w:pPr>
      <w:r w:rsidRPr="003C2AE2">
        <w:br w:type="page"/>
      </w:r>
    </w:p>
    <w:p w14:paraId="605232FD" w14:textId="5A014D87" w:rsidR="007115E0" w:rsidRPr="003C2AE2" w:rsidRDefault="007115E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4313C993" w14:textId="20C58E40" w:rsidR="007115E0" w:rsidRPr="003C2AE2" w:rsidRDefault="00B37BDD" w:rsidP="007115E0">
      <w:pPr>
        <w:rPr>
          <w:rFonts w:ascii="Times New Roman" w:hAnsi="Times New Roman" w:cs="Times New Roman"/>
          <w:sz w:val="24"/>
          <w:szCs w:val="28"/>
        </w:rPr>
      </w:pPr>
      <w:r w:rsidRPr="003C2AE2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55EEE5AC" wp14:editId="5ABC848C">
            <wp:extent cx="5274310" cy="3073400"/>
            <wp:effectExtent l="0" t="0" r="2540" b="0"/>
            <wp:docPr id="12991958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195897" name="图片 1299195897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306"/>
                    <a:stretch/>
                  </pic:blipFill>
                  <pic:spPr bwMode="auto">
                    <a:xfrm>
                      <a:off x="0" y="0"/>
                      <a:ext cx="5274310" cy="307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8A039B" w14:textId="724031D3" w:rsidR="00545796" w:rsidRPr="003C2AE2" w:rsidRDefault="007115E0" w:rsidP="007115E0">
      <w:pPr>
        <w:rPr>
          <w:rFonts w:ascii="Times New Roman" w:hAnsi="Times New Roman" w:cs="Times New Roman"/>
          <w:sz w:val="24"/>
          <w:szCs w:val="28"/>
        </w:rPr>
      </w:pPr>
      <w:r w:rsidRPr="003C2AE2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upplementary Figure </w:t>
      </w:r>
      <w:r w:rsidR="00B37BDD" w:rsidRPr="003C2AE2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C2AE2">
        <w:rPr>
          <w:rFonts w:ascii="Times New Roman" w:hAnsi="Times New Roman" w:cs="Times New Roman"/>
          <w:sz w:val="24"/>
          <w:szCs w:val="28"/>
        </w:rPr>
        <w:t xml:space="preserve">CONSORT diagram illustrating </w:t>
      </w:r>
      <w:r w:rsidR="00545796" w:rsidRPr="003C2AE2">
        <w:rPr>
          <w:rFonts w:ascii="Times New Roman" w:hAnsi="Times New Roman" w:cs="Times New Roman"/>
          <w:sz w:val="24"/>
          <w:szCs w:val="28"/>
        </w:rPr>
        <w:t xml:space="preserve">patient screening. </w:t>
      </w:r>
    </w:p>
    <w:p w14:paraId="6F738815" w14:textId="77777777" w:rsidR="00545796" w:rsidRPr="003C2AE2" w:rsidRDefault="0054579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3C2AE2">
        <w:rPr>
          <w:rFonts w:ascii="Times New Roman" w:hAnsi="Times New Roman" w:cs="Times New Roman"/>
          <w:sz w:val="24"/>
          <w:szCs w:val="28"/>
        </w:rPr>
        <w:br w:type="page"/>
      </w:r>
    </w:p>
    <w:p w14:paraId="3961FA35" w14:textId="5D1D6042" w:rsidR="007115E0" w:rsidRPr="003C2AE2" w:rsidRDefault="00496D69" w:rsidP="007115E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4B02B0D9" wp14:editId="47A5C92A">
            <wp:extent cx="5253835" cy="6656483"/>
            <wp:effectExtent l="0" t="0" r="4445" b="0"/>
            <wp:docPr id="16296689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668959" name="图片 1629668959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12" t="6989" r="6892" b="9602"/>
                    <a:stretch/>
                  </pic:blipFill>
                  <pic:spPr bwMode="auto">
                    <a:xfrm>
                      <a:off x="0" y="0"/>
                      <a:ext cx="5263968" cy="66693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A2997" w14:textId="09299AA5" w:rsidR="00545796" w:rsidRPr="003C2AE2" w:rsidRDefault="00545796" w:rsidP="005457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3C2AE2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 w:rsidR="00B37BDD" w:rsidRPr="003C2AE2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C2AE2">
        <w:rPr>
          <w:rFonts w:ascii="Times New Roman" w:hAnsi="Times New Roman" w:cs="Times New Roman"/>
          <w:sz w:val="24"/>
          <w:szCs w:val="28"/>
        </w:rPr>
        <w:t xml:space="preserve">The response rate of patients in relapsed/refractory subgroups. (A) The response rate of relapsed patients revealed a significant higher ORR at </w:t>
      </w:r>
      <w:r w:rsidR="00D87040" w:rsidRPr="003C2AE2">
        <w:rPr>
          <w:rFonts w:ascii="Times New Roman" w:hAnsi="Times New Roman" w:cs="Times New Roman"/>
          <w:sz w:val="24"/>
          <w:szCs w:val="28"/>
        </w:rPr>
        <w:t xml:space="preserve">the </w:t>
      </w:r>
      <w:r w:rsidRPr="003C2AE2">
        <w:rPr>
          <w:rFonts w:ascii="Times New Roman" w:hAnsi="Times New Roman" w:cs="Times New Roman"/>
          <w:sz w:val="24"/>
          <w:szCs w:val="28"/>
        </w:rPr>
        <w:t>6</w:t>
      </w:r>
      <w:r w:rsidRPr="003C2AE2">
        <w:rPr>
          <w:rFonts w:ascii="Times New Roman" w:hAnsi="Times New Roman" w:cs="Times New Roman"/>
          <w:sz w:val="24"/>
          <w:szCs w:val="28"/>
          <w:vertAlign w:val="superscript"/>
        </w:rPr>
        <w:t>th</w:t>
      </w:r>
      <w:r w:rsidRPr="003C2AE2">
        <w:rPr>
          <w:rFonts w:ascii="Times New Roman" w:hAnsi="Times New Roman" w:cs="Times New Roman"/>
          <w:sz w:val="24"/>
          <w:szCs w:val="28"/>
        </w:rPr>
        <w:t xml:space="preserve"> month / last follow-up in patients treated with </w:t>
      </w:r>
      <w:proofErr w:type="spellStart"/>
      <w:r w:rsidRPr="003C2AE2">
        <w:rPr>
          <w:rFonts w:ascii="Times New Roman" w:hAnsi="Times New Roman" w:cs="Times New Roman"/>
          <w:sz w:val="24"/>
          <w:szCs w:val="28"/>
        </w:rPr>
        <w:t>EPAG+tacrolimus</w:t>
      </w:r>
      <w:proofErr w:type="spellEnd"/>
      <w:r w:rsidRPr="003C2AE2">
        <w:rPr>
          <w:rFonts w:ascii="Times New Roman" w:hAnsi="Times New Roman" w:cs="Times New Roman"/>
          <w:sz w:val="24"/>
          <w:szCs w:val="28"/>
        </w:rPr>
        <w:t xml:space="preserve"> compared with those with EPAG alone. (B) The response rate of refractory patients showed no significant difference between patients treated with either </w:t>
      </w:r>
      <w:proofErr w:type="spellStart"/>
      <w:r w:rsidRPr="003C2AE2">
        <w:rPr>
          <w:rFonts w:ascii="Times New Roman" w:hAnsi="Times New Roman" w:cs="Times New Roman"/>
          <w:sz w:val="24"/>
          <w:szCs w:val="28"/>
        </w:rPr>
        <w:lastRenderedPageBreak/>
        <w:t>EPAG+tacrolimus</w:t>
      </w:r>
      <w:proofErr w:type="spellEnd"/>
      <w:r w:rsidRPr="003C2AE2">
        <w:rPr>
          <w:rFonts w:ascii="Times New Roman" w:hAnsi="Times New Roman" w:cs="Times New Roman"/>
          <w:sz w:val="24"/>
          <w:szCs w:val="28"/>
        </w:rPr>
        <w:t xml:space="preserve"> or EPAG monotherapy at any evaluated time</w:t>
      </w:r>
      <w:r w:rsidR="00D87040" w:rsidRPr="003C2AE2">
        <w:rPr>
          <w:rFonts w:ascii="Times New Roman" w:hAnsi="Times New Roman" w:cs="Times New Roman"/>
          <w:sz w:val="24"/>
          <w:szCs w:val="28"/>
        </w:rPr>
        <w:t xml:space="preserve"> </w:t>
      </w:r>
      <w:r w:rsidRPr="003C2AE2">
        <w:rPr>
          <w:rFonts w:ascii="Times New Roman" w:hAnsi="Times New Roman" w:cs="Times New Roman"/>
          <w:sz w:val="24"/>
          <w:szCs w:val="28"/>
        </w:rPr>
        <w:t xml:space="preserve">point. CR, complete response; EPAG, </w:t>
      </w:r>
      <w:proofErr w:type="spellStart"/>
      <w:r w:rsidRPr="003C2AE2">
        <w:rPr>
          <w:rFonts w:ascii="Times New Roman" w:hAnsi="Times New Roman" w:cs="Times New Roman"/>
          <w:sz w:val="24"/>
          <w:szCs w:val="28"/>
        </w:rPr>
        <w:t>eltrombopag</w:t>
      </w:r>
      <w:proofErr w:type="spellEnd"/>
      <w:r w:rsidRPr="003C2AE2">
        <w:rPr>
          <w:rFonts w:ascii="Times New Roman" w:hAnsi="Times New Roman" w:cs="Times New Roman"/>
          <w:sz w:val="24"/>
          <w:szCs w:val="28"/>
        </w:rPr>
        <w:t>; PR partial response; ORR, overall response. *</w:t>
      </w:r>
      <w:r w:rsidRPr="003C2AE2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3C2AE2">
        <w:rPr>
          <w:rFonts w:ascii="Times New Roman" w:hAnsi="Times New Roman" w:cs="Times New Roman"/>
          <w:sz w:val="24"/>
          <w:szCs w:val="28"/>
        </w:rPr>
        <w:t>&lt;0.05</w:t>
      </w:r>
      <w:r w:rsidRPr="003C2AE2">
        <w:rPr>
          <w:rFonts w:ascii="Times New Roman" w:hAnsi="Times New Roman" w:cs="Times New Roman" w:hint="eastAsia"/>
          <w:sz w:val="24"/>
          <w:szCs w:val="28"/>
        </w:rPr>
        <w:t>.</w:t>
      </w:r>
    </w:p>
    <w:p w14:paraId="456E249B" w14:textId="549036E7" w:rsidR="00545796" w:rsidRPr="003C2AE2" w:rsidRDefault="00545796" w:rsidP="007115E0">
      <w:pPr>
        <w:rPr>
          <w:rFonts w:ascii="Times New Roman" w:hAnsi="Times New Roman" w:cs="Times New Roman"/>
          <w:sz w:val="24"/>
          <w:szCs w:val="28"/>
        </w:rPr>
      </w:pPr>
    </w:p>
    <w:p w14:paraId="3B972B56" w14:textId="77777777" w:rsidR="00545796" w:rsidRPr="003C2AE2" w:rsidRDefault="0054579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3C2AE2">
        <w:rPr>
          <w:rFonts w:ascii="Times New Roman" w:hAnsi="Times New Roman" w:cs="Times New Roman"/>
          <w:sz w:val="24"/>
          <w:szCs w:val="28"/>
        </w:rPr>
        <w:br w:type="page"/>
      </w:r>
    </w:p>
    <w:p w14:paraId="752982EA" w14:textId="3F79FCB5" w:rsidR="007115E0" w:rsidRPr="003C2AE2" w:rsidRDefault="00545796" w:rsidP="007115E0">
      <w:pPr>
        <w:rPr>
          <w:rFonts w:ascii="Times New Roman" w:hAnsi="Times New Roman" w:cs="Times New Roman"/>
          <w:sz w:val="24"/>
          <w:szCs w:val="28"/>
        </w:rPr>
      </w:pPr>
      <w:r w:rsidRPr="003C2AE2">
        <w:rPr>
          <w:rFonts w:ascii="Times New Roman" w:hAnsi="Times New Roman" w:cs="Times New Roman" w:hint="eastAsia"/>
          <w:noProof/>
          <w:sz w:val="24"/>
          <w:szCs w:val="28"/>
        </w:rPr>
        <w:lastRenderedPageBreak/>
        <w:drawing>
          <wp:inline distT="0" distB="0" distL="0" distR="0" wp14:anchorId="45E072C9" wp14:editId="4E5A9122">
            <wp:extent cx="5274310" cy="5607050"/>
            <wp:effectExtent l="0" t="0" r="2540" b="0"/>
            <wp:docPr id="6378879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7887990" name="图片 637887990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64" b="12522"/>
                    <a:stretch/>
                  </pic:blipFill>
                  <pic:spPr bwMode="auto">
                    <a:xfrm>
                      <a:off x="0" y="0"/>
                      <a:ext cx="5274310" cy="5607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549F61" w14:textId="5032CD9A" w:rsidR="00545796" w:rsidRPr="003C2AE2" w:rsidRDefault="00545796" w:rsidP="0054579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3C2AE2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 w:rsidR="00B37BDD" w:rsidRPr="003C2AE2">
        <w:rPr>
          <w:rFonts w:ascii="Times New Roman" w:hAnsi="Times New Roman" w:cs="Times New Roman"/>
          <w:b/>
          <w:bCs/>
          <w:sz w:val="24"/>
          <w:szCs w:val="28"/>
        </w:rPr>
        <w:t xml:space="preserve">3 </w:t>
      </w:r>
      <w:r w:rsidRPr="003C2AE2">
        <w:rPr>
          <w:rFonts w:ascii="Times New Roman" w:hAnsi="Times New Roman" w:cs="Times New Roman"/>
          <w:sz w:val="24"/>
          <w:szCs w:val="28"/>
        </w:rPr>
        <w:t xml:space="preserve">Cumulative relapse-free survival (RFS) of relapsed/refractory patients. Cumulative RFS curves of relapsed patients (A) and refractory patients (B) illustrated no significant difference between </w:t>
      </w:r>
      <w:proofErr w:type="spellStart"/>
      <w:r w:rsidRPr="003C2AE2">
        <w:rPr>
          <w:rFonts w:ascii="Times New Roman" w:hAnsi="Times New Roman" w:cs="Times New Roman"/>
          <w:sz w:val="24"/>
          <w:szCs w:val="28"/>
        </w:rPr>
        <w:t>EPAG+tacrolimus</w:t>
      </w:r>
      <w:proofErr w:type="spellEnd"/>
      <w:r w:rsidRPr="003C2AE2">
        <w:rPr>
          <w:rFonts w:ascii="Times New Roman" w:hAnsi="Times New Roman" w:cs="Times New Roman"/>
          <w:sz w:val="24"/>
          <w:szCs w:val="28"/>
        </w:rPr>
        <w:t xml:space="preserve"> group and EPAG monotherapy group. EPAG, </w:t>
      </w:r>
      <w:proofErr w:type="spellStart"/>
      <w:r w:rsidRPr="003C2AE2">
        <w:rPr>
          <w:rFonts w:ascii="Times New Roman" w:hAnsi="Times New Roman" w:cs="Times New Roman"/>
          <w:sz w:val="24"/>
          <w:szCs w:val="28"/>
        </w:rPr>
        <w:t>eltrombopag</w:t>
      </w:r>
      <w:proofErr w:type="spellEnd"/>
      <w:r w:rsidRPr="003C2AE2">
        <w:rPr>
          <w:rFonts w:ascii="Times New Roman" w:hAnsi="Times New Roman" w:cs="Times New Roman"/>
          <w:sz w:val="24"/>
          <w:szCs w:val="28"/>
        </w:rPr>
        <w:t>.</w:t>
      </w:r>
    </w:p>
    <w:p w14:paraId="2A88B9AA" w14:textId="77777777" w:rsidR="00545796" w:rsidRPr="003C2AE2" w:rsidRDefault="00545796" w:rsidP="007115E0">
      <w:pPr>
        <w:rPr>
          <w:rFonts w:ascii="Times New Roman" w:hAnsi="Times New Roman" w:cs="Times New Roman"/>
          <w:sz w:val="24"/>
          <w:szCs w:val="28"/>
        </w:rPr>
      </w:pPr>
    </w:p>
    <w:sectPr w:rsidR="00545796" w:rsidRPr="003C2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05EA7" w14:textId="77777777" w:rsidR="00D57B7C" w:rsidRDefault="00D57B7C" w:rsidP="00CE540C">
      <w:r>
        <w:separator/>
      </w:r>
    </w:p>
  </w:endnote>
  <w:endnote w:type="continuationSeparator" w:id="0">
    <w:p w14:paraId="308326C6" w14:textId="77777777" w:rsidR="00D57B7C" w:rsidRDefault="00D57B7C" w:rsidP="00CE5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17A63" w14:textId="77777777" w:rsidR="00D57B7C" w:rsidRDefault="00D57B7C" w:rsidP="00CE540C">
      <w:r>
        <w:separator/>
      </w:r>
    </w:p>
  </w:footnote>
  <w:footnote w:type="continuationSeparator" w:id="0">
    <w:p w14:paraId="1F2C4458" w14:textId="77777777" w:rsidR="00D57B7C" w:rsidRDefault="00D57B7C" w:rsidP="00CE5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58F"/>
    <w:rsid w:val="00071AC9"/>
    <w:rsid w:val="00167ABA"/>
    <w:rsid w:val="001B01BD"/>
    <w:rsid w:val="003C2A07"/>
    <w:rsid w:val="003C2AE2"/>
    <w:rsid w:val="003F0B73"/>
    <w:rsid w:val="00431A24"/>
    <w:rsid w:val="00491D5B"/>
    <w:rsid w:val="00496D69"/>
    <w:rsid w:val="00517F5B"/>
    <w:rsid w:val="005228F1"/>
    <w:rsid w:val="00545796"/>
    <w:rsid w:val="0055365E"/>
    <w:rsid w:val="00655999"/>
    <w:rsid w:val="00686023"/>
    <w:rsid w:val="006F3C4C"/>
    <w:rsid w:val="006F658F"/>
    <w:rsid w:val="007115E0"/>
    <w:rsid w:val="007272B8"/>
    <w:rsid w:val="009B7D98"/>
    <w:rsid w:val="00A31544"/>
    <w:rsid w:val="00A57F79"/>
    <w:rsid w:val="00B31033"/>
    <w:rsid w:val="00B37BDD"/>
    <w:rsid w:val="00B41C80"/>
    <w:rsid w:val="00BA0E70"/>
    <w:rsid w:val="00C03F16"/>
    <w:rsid w:val="00C54FC1"/>
    <w:rsid w:val="00C971C4"/>
    <w:rsid w:val="00CD09AC"/>
    <w:rsid w:val="00CE540C"/>
    <w:rsid w:val="00D17CAC"/>
    <w:rsid w:val="00D57B7C"/>
    <w:rsid w:val="00D87040"/>
    <w:rsid w:val="00E0228A"/>
    <w:rsid w:val="00E12049"/>
    <w:rsid w:val="00E67DE9"/>
    <w:rsid w:val="00F10757"/>
    <w:rsid w:val="00F3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09EC06"/>
  <w15:chartTrackingRefBased/>
  <w15:docId w15:val="{BEDE9C22-56F1-46C5-B704-2C5E253DB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65599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CE5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54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40C"/>
    <w:rPr>
      <w:sz w:val="18"/>
      <w:szCs w:val="18"/>
    </w:rPr>
  </w:style>
  <w:style w:type="paragraph" w:styleId="a7">
    <w:name w:val="Revision"/>
    <w:hidden/>
    <w:uiPriority w:val="99"/>
    <w:semiHidden/>
    <w:rsid w:val="00686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404</Words>
  <Characters>8003</Characters>
  <Application>Microsoft Office Word</Application>
  <DocSecurity>0</DocSecurity>
  <Lines>66</Lines>
  <Paragraphs>18</Paragraphs>
  <ScaleCrop>false</ScaleCrop>
  <Company/>
  <LinksUpToDate>false</LinksUpToDate>
  <CharactersWithSpaces>9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Jiang</dc:creator>
  <cp:keywords/>
  <dc:description/>
  <cp:lastModifiedBy>Jiang Ji</cp:lastModifiedBy>
  <cp:revision>2</cp:revision>
  <dcterms:created xsi:type="dcterms:W3CDTF">2023-08-10T08:46:00Z</dcterms:created>
  <dcterms:modified xsi:type="dcterms:W3CDTF">2023-08-10T08:46:00Z</dcterms:modified>
</cp:coreProperties>
</file>